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9D986" w14:textId="65F9BB77" w:rsidR="00F22F8F" w:rsidRPr="002D0517" w:rsidRDefault="00AB6E7A" w:rsidP="00F22F8F">
      <w:pPr>
        <w:spacing w:line="360" w:lineRule="auto"/>
        <w:jc w:val="both"/>
        <w:rPr>
          <w:rFonts w:cs="Times New Roman"/>
          <w:b/>
          <w:bCs/>
          <w:color w:val="auto"/>
          <w:sz w:val="27"/>
          <w:szCs w:val="27"/>
          <w:lang w:val="en-US"/>
        </w:rPr>
      </w:pPr>
      <w:r>
        <w:rPr>
          <w:rStyle w:val="cf01"/>
          <w:rFonts w:ascii="Times New Roman" w:hAnsi="Times New Roman" w:cs="Times New Roman"/>
          <w:b/>
          <w:bCs/>
          <w:color w:val="auto"/>
          <w:sz w:val="27"/>
          <w:szCs w:val="27"/>
          <w:lang w:val="en-US"/>
        </w:rPr>
        <w:t>R</w:t>
      </w:r>
      <w:r w:rsidR="00F22F8F" w:rsidRPr="002D0517">
        <w:rPr>
          <w:rStyle w:val="cf01"/>
          <w:rFonts w:ascii="Times New Roman" w:hAnsi="Times New Roman" w:cs="Times New Roman"/>
          <w:b/>
          <w:bCs/>
          <w:color w:val="auto"/>
          <w:sz w:val="27"/>
          <w:szCs w:val="27"/>
          <w:lang w:val="en-US"/>
        </w:rPr>
        <w:t>isk factors for asthma exacerbation</w:t>
      </w:r>
      <w:r w:rsidR="007864C7">
        <w:rPr>
          <w:rStyle w:val="cf01"/>
          <w:rFonts w:ascii="Times New Roman" w:hAnsi="Times New Roman" w:cs="Times New Roman"/>
          <w:b/>
          <w:bCs/>
          <w:color w:val="auto"/>
          <w:sz w:val="27"/>
          <w:szCs w:val="27"/>
          <w:lang w:val="en-US"/>
        </w:rPr>
        <w:t>s</w:t>
      </w:r>
    </w:p>
    <w:p w14:paraId="08AAAE3E" w14:textId="0C4BE380" w:rsidR="00F22F8F" w:rsidRPr="00A91DCC" w:rsidRDefault="00F22F8F" w:rsidP="00F22F8F">
      <w:pPr>
        <w:pStyle w:val="paragraph"/>
        <w:spacing w:before="0" w:beforeAutospacing="0" w:after="0" w:afterAutospacing="0" w:line="360" w:lineRule="auto"/>
        <w:textAlignment w:val="baseline"/>
        <w:rPr>
          <w:rStyle w:val="normaltextrun"/>
          <w:lang w:val="fi-FI"/>
        </w:rPr>
      </w:pPr>
      <w:r w:rsidRPr="00A91DCC">
        <w:rPr>
          <w:rStyle w:val="normaltextrun"/>
          <w:lang w:val="fi-FI"/>
        </w:rPr>
        <w:t xml:space="preserve">Lauri </w:t>
      </w:r>
      <w:r w:rsidRPr="00A91DCC">
        <w:rPr>
          <w:rStyle w:val="spellingerror"/>
          <w:lang w:val="fi-FI"/>
        </w:rPr>
        <w:t>Nordman</w:t>
      </w:r>
      <w:r w:rsidRPr="00A91DCC">
        <w:rPr>
          <w:rStyle w:val="spellingerror"/>
          <w:vertAlign w:val="superscript"/>
          <w:lang w:val="fi-FI"/>
        </w:rPr>
        <w:t>a</w:t>
      </w:r>
      <w:r w:rsidRPr="00A91DCC">
        <w:rPr>
          <w:rStyle w:val="normaltextrun"/>
          <w:lang w:val="fi-FI"/>
        </w:rPr>
        <w:t>,</w:t>
      </w:r>
      <w:r w:rsidRPr="00A91DCC">
        <w:rPr>
          <w:rStyle w:val="normaltextrun"/>
          <w:color w:val="0070C0"/>
          <w:lang w:val="fi-FI"/>
        </w:rPr>
        <w:t xml:space="preserve"> </w:t>
      </w:r>
      <w:r w:rsidR="00A22E56" w:rsidRPr="00A22E56">
        <w:rPr>
          <w:rStyle w:val="normaltextrun"/>
          <w:lang w:val="fi-FI"/>
        </w:rPr>
        <w:t xml:space="preserve">MD, </w:t>
      </w:r>
      <w:r w:rsidRPr="00A91DCC">
        <w:rPr>
          <w:rStyle w:val="normaltextrun"/>
          <w:lang w:val="fi-FI"/>
        </w:rPr>
        <w:t xml:space="preserve">Iida </w:t>
      </w:r>
      <w:proofErr w:type="gramStart"/>
      <w:r w:rsidRPr="00A91DCC">
        <w:rPr>
          <w:rStyle w:val="spellingerror"/>
          <w:lang w:val="fi-FI"/>
        </w:rPr>
        <w:t>Vähätalo</w:t>
      </w:r>
      <w:r w:rsidRPr="00A91DCC">
        <w:rPr>
          <w:rStyle w:val="spellingerror"/>
          <w:vertAlign w:val="superscript"/>
          <w:lang w:val="fi-FI"/>
        </w:rPr>
        <w:t>a</w:t>
      </w:r>
      <w:r w:rsidRPr="00A91DCC">
        <w:rPr>
          <w:rStyle w:val="spellingerror"/>
          <w:u w:val="single"/>
          <w:vertAlign w:val="superscript"/>
          <w:lang w:val="fi-FI"/>
        </w:rPr>
        <w:t>,</w:t>
      </w:r>
      <w:r w:rsidRPr="00A91DCC">
        <w:rPr>
          <w:rStyle w:val="spellingerror"/>
          <w:vertAlign w:val="superscript"/>
          <w:lang w:val="fi-FI"/>
        </w:rPr>
        <w:t>b</w:t>
      </w:r>
      <w:proofErr w:type="gramEnd"/>
      <w:r w:rsidRPr="00A91DCC">
        <w:rPr>
          <w:rStyle w:val="normaltextrun"/>
          <w:lang w:val="fi-FI"/>
        </w:rPr>
        <w:t xml:space="preserve">, </w:t>
      </w:r>
      <w:r w:rsidR="00A91DCC" w:rsidRPr="00A91DCC">
        <w:rPr>
          <w:rStyle w:val="spellingerror"/>
          <w:lang w:val="fi-FI"/>
        </w:rPr>
        <w:t>PhD</w:t>
      </w:r>
      <w:r w:rsidRPr="00A91DCC">
        <w:rPr>
          <w:rStyle w:val="normaltextrun"/>
          <w:lang w:val="fi-FI"/>
        </w:rPr>
        <w:t xml:space="preserve">, Leena E. </w:t>
      </w:r>
      <w:proofErr w:type="gramStart"/>
      <w:r w:rsidRPr="00A91DCC">
        <w:rPr>
          <w:rStyle w:val="spellingerror"/>
          <w:lang w:val="fi-FI"/>
        </w:rPr>
        <w:t>Tuomisto</w:t>
      </w:r>
      <w:r w:rsidRPr="00A91DCC">
        <w:rPr>
          <w:rStyle w:val="spellingerror"/>
          <w:vertAlign w:val="superscript"/>
          <w:lang w:val="fi-FI"/>
        </w:rPr>
        <w:t>a,b</w:t>
      </w:r>
      <w:proofErr w:type="gramEnd"/>
      <w:r w:rsidRPr="00A91DCC">
        <w:rPr>
          <w:rStyle w:val="normaltextrun"/>
          <w:lang w:val="fi-FI"/>
        </w:rPr>
        <w:t xml:space="preserve">, MD, PhD, Onni </w:t>
      </w:r>
      <w:proofErr w:type="gramStart"/>
      <w:r w:rsidRPr="00A91DCC">
        <w:rPr>
          <w:rStyle w:val="spellingerror"/>
          <w:lang w:val="fi-FI"/>
        </w:rPr>
        <w:t>Niemelä</w:t>
      </w:r>
      <w:r w:rsidRPr="00A91DCC">
        <w:rPr>
          <w:rStyle w:val="spellingerror"/>
          <w:vertAlign w:val="superscript"/>
          <w:lang w:val="fi-FI"/>
        </w:rPr>
        <w:t>a,c</w:t>
      </w:r>
      <w:proofErr w:type="gramEnd"/>
      <w:r w:rsidRPr="00A91DCC">
        <w:rPr>
          <w:rStyle w:val="normaltextrun"/>
          <w:lang w:val="fi-FI"/>
        </w:rPr>
        <w:t>, MD, PhD, Minna Tommola</w:t>
      </w:r>
      <w:r w:rsidRPr="00A91DCC">
        <w:rPr>
          <w:rStyle w:val="normaltextrun"/>
          <w:vertAlign w:val="superscript"/>
          <w:lang w:val="fi-FI"/>
        </w:rPr>
        <w:t>d</w:t>
      </w:r>
      <w:r w:rsidRPr="00A91DCC">
        <w:rPr>
          <w:rStyle w:val="normaltextrun"/>
          <w:lang w:val="fi-FI"/>
        </w:rPr>
        <w:t xml:space="preserve">, MD, PhD, Lauri </w:t>
      </w:r>
      <w:proofErr w:type="gramStart"/>
      <w:r w:rsidRPr="00A91DCC">
        <w:rPr>
          <w:rStyle w:val="spellingerror"/>
          <w:lang w:val="fi-FI"/>
        </w:rPr>
        <w:t>Lehtimäki</w:t>
      </w:r>
      <w:r w:rsidRPr="00A91DCC">
        <w:rPr>
          <w:rStyle w:val="spellingerror"/>
          <w:vertAlign w:val="superscript"/>
          <w:lang w:val="fi-FI"/>
        </w:rPr>
        <w:t>a,e</w:t>
      </w:r>
      <w:proofErr w:type="gramEnd"/>
      <w:r w:rsidRPr="00A91DCC">
        <w:rPr>
          <w:rStyle w:val="normaltextrun"/>
          <w:lang w:val="fi-FI"/>
        </w:rPr>
        <w:t xml:space="preserve">, MD, PhD, Pinja </w:t>
      </w:r>
      <w:proofErr w:type="gramStart"/>
      <w:r w:rsidRPr="00A91DCC">
        <w:rPr>
          <w:rStyle w:val="spellingerror"/>
          <w:lang w:val="fi-FI"/>
        </w:rPr>
        <w:t>Ilmarinen</w:t>
      </w:r>
      <w:r w:rsidRPr="00A91DCC">
        <w:rPr>
          <w:rStyle w:val="spellingerror"/>
          <w:vertAlign w:val="superscript"/>
          <w:lang w:val="fi-FI"/>
        </w:rPr>
        <w:t>a,b</w:t>
      </w:r>
      <w:proofErr w:type="gramEnd"/>
      <w:r w:rsidRPr="00A91DCC">
        <w:rPr>
          <w:rStyle w:val="normaltextrun"/>
          <w:lang w:val="fi-FI"/>
        </w:rPr>
        <w:t xml:space="preserve">, PhD, Hannu </w:t>
      </w:r>
      <w:proofErr w:type="gramStart"/>
      <w:r w:rsidRPr="00A91DCC">
        <w:rPr>
          <w:rStyle w:val="spellingerror"/>
          <w:lang w:val="fi-FI"/>
        </w:rPr>
        <w:t>Kankaanranta</w:t>
      </w:r>
      <w:r w:rsidRPr="00A91DCC">
        <w:rPr>
          <w:rStyle w:val="spellingerror"/>
          <w:vertAlign w:val="superscript"/>
          <w:lang w:val="fi-FI"/>
        </w:rPr>
        <w:t>a,b</w:t>
      </w:r>
      <w:proofErr w:type="gramEnd"/>
      <w:r w:rsidRPr="00A91DCC">
        <w:rPr>
          <w:rStyle w:val="spellingerror"/>
          <w:vertAlign w:val="superscript"/>
          <w:lang w:val="fi-FI"/>
        </w:rPr>
        <w:t>,f</w:t>
      </w:r>
      <w:r w:rsidRPr="00A91DCC">
        <w:rPr>
          <w:rStyle w:val="normaltextrun"/>
          <w:lang w:val="fi-FI"/>
        </w:rPr>
        <w:t>, MD, PhD</w:t>
      </w:r>
    </w:p>
    <w:p w14:paraId="16EB3BB8" w14:textId="77777777" w:rsidR="00F22F8F" w:rsidRPr="00A91DCC" w:rsidRDefault="00F22F8F" w:rsidP="00F22F8F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  <w:lang w:val="fi-FI"/>
        </w:rPr>
      </w:pPr>
    </w:p>
    <w:p w14:paraId="595EC85A" w14:textId="77777777" w:rsidR="00F22F8F" w:rsidRPr="001C1940" w:rsidRDefault="00F22F8F" w:rsidP="00F22F8F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</w:rPr>
      </w:pPr>
      <w:r w:rsidRPr="001C1940">
        <w:rPr>
          <w:rStyle w:val="spellingerror"/>
          <w:vertAlign w:val="superscript"/>
        </w:rPr>
        <w:t>a</w:t>
      </w:r>
      <w:r w:rsidRPr="001C1940">
        <w:rPr>
          <w:rStyle w:val="spellingerror"/>
        </w:rPr>
        <w:t>Faculty</w:t>
      </w:r>
      <w:r w:rsidRPr="001C1940">
        <w:rPr>
          <w:rStyle w:val="normaltextrun"/>
        </w:rPr>
        <w:t xml:space="preserve"> of Medicine and Health Technology, Tampere University, Tampere, Finland </w:t>
      </w:r>
      <w:r w:rsidRPr="001C1940">
        <w:rPr>
          <w:rStyle w:val="eop"/>
        </w:rPr>
        <w:t> </w:t>
      </w:r>
    </w:p>
    <w:p w14:paraId="2438FB9D" w14:textId="77777777" w:rsidR="00F22F8F" w:rsidRPr="001C1940" w:rsidRDefault="00F22F8F" w:rsidP="00F22F8F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</w:rPr>
      </w:pPr>
      <w:r w:rsidRPr="001C1940">
        <w:rPr>
          <w:rStyle w:val="spellingerror"/>
          <w:vertAlign w:val="superscript"/>
        </w:rPr>
        <w:t>b</w:t>
      </w:r>
      <w:r w:rsidRPr="001C1940">
        <w:rPr>
          <w:rStyle w:val="spellingerror"/>
        </w:rPr>
        <w:t>Department</w:t>
      </w:r>
      <w:r w:rsidRPr="001C1940">
        <w:rPr>
          <w:rStyle w:val="normaltextrun"/>
        </w:rPr>
        <w:t xml:space="preserve"> of Respiratory Medicine, </w:t>
      </w:r>
      <w:r w:rsidRPr="001C1940">
        <w:rPr>
          <w:rStyle w:val="spellingerror"/>
        </w:rPr>
        <w:t>Seinäjoki</w:t>
      </w:r>
      <w:r w:rsidRPr="001C1940">
        <w:rPr>
          <w:rStyle w:val="normaltextrun"/>
        </w:rPr>
        <w:t xml:space="preserve"> Central Hospital, </w:t>
      </w:r>
      <w:r w:rsidRPr="001C1940">
        <w:rPr>
          <w:rStyle w:val="spellingerror"/>
        </w:rPr>
        <w:t>Seinäjoki</w:t>
      </w:r>
      <w:r w:rsidRPr="001C1940">
        <w:rPr>
          <w:rStyle w:val="normaltextrun"/>
        </w:rPr>
        <w:t>, Finland </w:t>
      </w:r>
      <w:r w:rsidRPr="001C1940">
        <w:rPr>
          <w:rStyle w:val="eop"/>
        </w:rPr>
        <w:t> </w:t>
      </w:r>
    </w:p>
    <w:p w14:paraId="3919847C" w14:textId="77777777" w:rsidR="00F22F8F" w:rsidRPr="001C1940" w:rsidRDefault="00F22F8F" w:rsidP="00F22F8F">
      <w:pPr>
        <w:pStyle w:val="paragraph"/>
        <w:spacing w:before="0" w:beforeAutospacing="0" w:after="0" w:afterAutospacing="0" w:line="360" w:lineRule="auto"/>
        <w:textAlignment w:val="baseline"/>
        <w:rPr>
          <w:rStyle w:val="eop"/>
        </w:rPr>
      </w:pPr>
      <w:r w:rsidRPr="001C1940">
        <w:rPr>
          <w:rStyle w:val="spellingerror"/>
          <w:vertAlign w:val="superscript"/>
        </w:rPr>
        <w:t>c</w:t>
      </w:r>
      <w:r w:rsidRPr="001C1940">
        <w:rPr>
          <w:rStyle w:val="spellingerror"/>
        </w:rPr>
        <w:t>Department</w:t>
      </w:r>
      <w:r w:rsidRPr="001C1940">
        <w:rPr>
          <w:rStyle w:val="normaltextrun"/>
        </w:rPr>
        <w:t xml:space="preserve"> of Laboratory Medicine, </w:t>
      </w:r>
      <w:r w:rsidRPr="001C1940">
        <w:rPr>
          <w:rStyle w:val="spellingerror"/>
        </w:rPr>
        <w:t>Seinäjoki</w:t>
      </w:r>
      <w:r w:rsidRPr="001C1940">
        <w:rPr>
          <w:rStyle w:val="normaltextrun"/>
        </w:rPr>
        <w:t xml:space="preserve"> Central Hospital, </w:t>
      </w:r>
      <w:r w:rsidRPr="001C1940">
        <w:rPr>
          <w:rStyle w:val="spellingerror"/>
        </w:rPr>
        <w:t>Seinäjoki, Finland</w:t>
      </w:r>
      <w:r w:rsidRPr="001C1940">
        <w:rPr>
          <w:rStyle w:val="normaltextrun"/>
        </w:rPr>
        <w:t> </w:t>
      </w:r>
      <w:r w:rsidRPr="001C1940">
        <w:rPr>
          <w:rStyle w:val="eop"/>
        </w:rPr>
        <w:t> </w:t>
      </w:r>
    </w:p>
    <w:p w14:paraId="22FC69B5" w14:textId="77777777" w:rsidR="00F22F8F" w:rsidRPr="001C1940" w:rsidRDefault="00F22F8F" w:rsidP="00F22F8F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</w:rPr>
      </w:pPr>
      <w:r w:rsidRPr="001C1940">
        <w:rPr>
          <w:rStyle w:val="spellingerror"/>
          <w:vertAlign w:val="superscript"/>
        </w:rPr>
        <w:t>d</w:t>
      </w:r>
      <w:r w:rsidRPr="001C1940">
        <w:rPr>
          <w:color w:val="000000"/>
        </w:rPr>
        <w:t>Department of Respiratory Medicine, Hospital Nova of Central Finland, Jyväskylä, Finland</w:t>
      </w:r>
    </w:p>
    <w:p w14:paraId="4870045E" w14:textId="77777777" w:rsidR="00F22F8F" w:rsidRPr="001C1940" w:rsidRDefault="00F22F8F" w:rsidP="00F22F8F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</w:rPr>
      </w:pPr>
      <w:r w:rsidRPr="001C1940">
        <w:rPr>
          <w:rStyle w:val="spellingerror"/>
          <w:vertAlign w:val="superscript"/>
        </w:rPr>
        <w:t>e</w:t>
      </w:r>
      <w:r w:rsidRPr="001C1940">
        <w:rPr>
          <w:rStyle w:val="spellingerror"/>
        </w:rPr>
        <w:t>Allergy</w:t>
      </w:r>
      <w:r w:rsidRPr="001C1940">
        <w:rPr>
          <w:rStyle w:val="normaltextrun"/>
        </w:rPr>
        <w:t xml:space="preserve"> Centre, Tampere University Hospital, Tampere, Finland </w:t>
      </w:r>
      <w:r w:rsidRPr="001C1940">
        <w:rPr>
          <w:rStyle w:val="eop"/>
        </w:rPr>
        <w:t> </w:t>
      </w:r>
    </w:p>
    <w:p w14:paraId="0C646C28" w14:textId="77777777" w:rsidR="00F22F8F" w:rsidRPr="001C1940" w:rsidRDefault="00F22F8F" w:rsidP="00F22F8F">
      <w:pPr>
        <w:pStyle w:val="paragraph"/>
        <w:spacing w:before="0" w:beforeAutospacing="0" w:after="0" w:afterAutospacing="0" w:line="360" w:lineRule="auto"/>
        <w:textAlignment w:val="baseline"/>
        <w:rPr>
          <w:rFonts w:ascii="Segoe UI" w:hAnsi="Segoe UI" w:cs="Segoe UI"/>
        </w:rPr>
      </w:pPr>
      <w:r w:rsidRPr="001C1940">
        <w:rPr>
          <w:rStyle w:val="spellingerror"/>
          <w:vertAlign w:val="superscript"/>
        </w:rPr>
        <w:t>f</w:t>
      </w:r>
      <w:r w:rsidRPr="001C1940">
        <w:rPr>
          <w:rStyle w:val="spellingerror"/>
        </w:rPr>
        <w:t>Krefting</w:t>
      </w:r>
      <w:r w:rsidRPr="001C1940">
        <w:rPr>
          <w:rStyle w:val="normaltextrun"/>
        </w:rPr>
        <w:t xml:space="preserve"> Research Centre, Institute of Medicine, Department of Internal Medicine and Clinical Nutrition, University of Gothenburg, Gothenburg, Sweden </w:t>
      </w:r>
      <w:r w:rsidRPr="001C1940">
        <w:rPr>
          <w:rStyle w:val="eop"/>
        </w:rPr>
        <w:t> </w:t>
      </w:r>
    </w:p>
    <w:p w14:paraId="550FF5BF" w14:textId="77777777" w:rsidR="00F22F8F" w:rsidRPr="00F24057" w:rsidRDefault="00F22F8F" w:rsidP="00F22F8F">
      <w:pPr>
        <w:spacing w:line="480" w:lineRule="auto"/>
        <w:rPr>
          <w:rFonts w:asciiTheme="minorHAnsi" w:hAnsiTheme="minorHAnsi" w:cstheme="minorHAnsi"/>
          <w:b/>
          <w:bCs/>
          <w:color w:val="auto"/>
          <w:szCs w:val="24"/>
          <w:lang w:val="en-US"/>
        </w:rPr>
      </w:pPr>
    </w:p>
    <w:p w14:paraId="4E9145B7" w14:textId="3F6EC19A" w:rsidR="00F22F8F" w:rsidRPr="00BA4A6D" w:rsidRDefault="00F22F8F" w:rsidP="00F22F8F">
      <w:pPr>
        <w:spacing w:line="480" w:lineRule="auto"/>
        <w:rPr>
          <w:rFonts w:cs="Times New Roman"/>
          <w:b/>
          <w:bCs/>
          <w:color w:val="auto"/>
          <w:sz w:val="27"/>
          <w:szCs w:val="27"/>
          <w:lang w:val="en-US"/>
        </w:rPr>
      </w:pPr>
      <w:r w:rsidRPr="00BA4A6D">
        <w:rPr>
          <w:rFonts w:cs="Times New Roman"/>
          <w:b/>
          <w:bCs/>
          <w:color w:val="auto"/>
          <w:sz w:val="27"/>
          <w:szCs w:val="27"/>
          <w:lang w:val="en-US"/>
        </w:rPr>
        <w:t>Supplementary material</w:t>
      </w:r>
      <w:r w:rsidR="0051161C">
        <w:rPr>
          <w:rFonts w:cs="Times New Roman"/>
          <w:b/>
          <w:bCs/>
          <w:color w:val="auto"/>
          <w:sz w:val="27"/>
          <w:szCs w:val="27"/>
          <w:lang w:val="en-US"/>
        </w:rPr>
        <w:t>: E-tables</w:t>
      </w:r>
    </w:p>
    <w:p w14:paraId="2F45FDA5" w14:textId="72CF1B17" w:rsidR="00F22F8F" w:rsidRPr="00E754CD" w:rsidRDefault="00F22F8F" w:rsidP="00F22F8F">
      <w:pPr>
        <w:spacing w:line="480" w:lineRule="auto"/>
        <w:rPr>
          <w:rFonts w:cs="Times New Roman"/>
          <w:b/>
          <w:bCs/>
          <w:color w:val="auto"/>
          <w:szCs w:val="24"/>
          <w:vertAlign w:val="superscript"/>
          <w:lang w:val="en-US"/>
        </w:rPr>
      </w:pPr>
      <w:r w:rsidRPr="00E754CD">
        <w:rPr>
          <w:rFonts w:cs="Times New Roman"/>
          <w:b/>
          <w:bCs/>
          <w:color w:val="auto"/>
          <w:szCs w:val="24"/>
          <w:lang w:val="en-US"/>
        </w:rPr>
        <w:t>Table E1. Inclusion and exclusion criteria (SAAS)</w:t>
      </w:r>
      <w:r w:rsidRPr="00E754CD">
        <w:rPr>
          <w:rFonts w:cs="Times New Roman"/>
          <w:b/>
          <w:bCs/>
          <w:color w:val="auto"/>
          <w:szCs w:val="24"/>
          <w:vertAlign w:val="superscript"/>
          <w:lang w:val="en-US"/>
        </w:rPr>
        <w:t>(</w:t>
      </w:r>
      <w:r w:rsidR="00850172">
        <w:rPr>
          <w:rFonts w:cs="Times New Roman"/>
          <w:b/>
          <w:bCs/>
          <w:color w:val="auto"/>
          <w:szCs w:val="24"/>
          <w:vertAlign w:val="superscript"/>
          <w:lang w:val="en-US"/>
        </w:rPr>
        <w:t>E</w:t>
      </w:r>
      <w:r w:rsidRPr="00E754CD">
        <w:rPr>
          <w:rFonts w:cs="Times New Roman"/>
          <w:b/>
          <w:bCs/>
          <w:color w:val="auto"/>
          <w:szCs w:val="24"/>
          <w:vertAlign w:val="superscript"/>
          <w:lang w:val="en-US"/>
        </w:rPr>
        <w:t>1)</w:t>
      </w:r>
    </w:p>
    <w:tbl>
      <w:tblPr>
        <w:tblStyle w:val="TaulukkoRuudukko"/>
        <w:tblW w:w="0" w:type="auto"/>
        <w:tblLook w:val="04A0" w:firstRow="1" w:lastRow="0" w:firstColumn="1" w:lastColumn="0" w:noHBand="0" w:noVBand="1"/>
      </w:tblPr>
      <w:tblGrid>
        <w:gridCol w:w="1080"/>
        <w:gridCol w:w="7980"/>
      </w:tblGrid>
      <w:tr w:rsidR="00F22F8F" w:rsidRPr="00E754CD" w14:paraId="32D8E8B2" w14:textId="77777777" w:rsidTr="003334E9">
        <w:trPr>
          <w:trHeight w:val="192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06E79" w14:textId="77777777" w:rsidR="00F22F8F" w:rsidRPr="00E754CD" w:rsidRDefault="00F22F8F" w:rsidP="003334E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E754CD">
              <w:rPr>
                <w:rFonts w:cs="Times New Roman"/>
                <w:color w:val="auto"/>
                <w:sz w:val="20"/>
                <w:szCs w:val="20"/>
                <w:lang w:val="en-US"/>
              </w:rPr>
              <w:t>Inclusion criteria</w:t>
            </w:r>
          </w:p>
        </w:tc>
        <w:tc>
          <w:tcPr>
            <w:tcW w:w="7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3ACF08" w14:textId="77777777" w:rsidR="00F22F8F" w:rsidRPr="00E754CD" w:rsidRDefault="00F22F8F" w:rsidP="003334E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754CD">
              <w:rPr>
                <w:rFonts w:cs="Times New Roman"/>
                <w:sz w:val="20"/>
                <w:szCs w:val="20"/>
                <w:lang w:val="en-US"/>
              </w:rPr>
              <w:t>- A diagnosis of new-onset asthma made by a respiratory specialist</w:t>
            </w:r>
          </w:p>
          <w:p w14:paraId="69252CC9" w14:textId="77777777" w:rsidR="00F22F8F" w:rsidRPr="00E754CD" w:rsidRDefault="00F22F8F" w:rsidP="003334E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754CD">
              <w:rPr>
                <w:rFonts w:cs="Times New Roman"/>
                <w:sz w:val="20"/>
                <w:szCs w:val="20"/>
                <w:lang w:val="en-US"/>
              </w:rPr>
              <w:t>- Diagnosis confirmed by at least one of the following objective lung function measurements:</w:t>
            </w:r>
          </w:p>
          <w:p w14:paraId="523414C7" w14:textId="217E3113" w:rsidR="00F22F8F" w:rsidRPr="00E754CD" w:rsidRDefault="00F22F8F" w:rsidP="00F22F8F">
            <w:pPr>
              <w:pStyle w:val="Luettelokappale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FEV</w:t>
            </w:r>
            <w:r w:rsidR="00343B09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 xml:space="preserve"> reversibility in spirometry of at least 15% and 200 mL after 400 </w:t>
            </w:r>
            <w:proofErr w:type="gramStart"/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µg</w:t>
            </w:r>
            <w:proofErr w:type="gramEnd"/>
            <w:r w:rsidRPr="00E754CD">
              <w:rPr>
                <w:rFonts w:ascii="Times New Roman" w:hAnsi="Times New Roman" w:cs="Times New Roman"/>
                <w:sz w:val="20"/>
                <w:szCs w:val="20"/>
              </w:rPr>
              <w:t xml:space="preserve"> of salbutamol</w:t>
            </w:r>
          </w:p>
          <w:p w14:paraId="330DF681" w14:textId="77777777" w:rsidR="00F22F8F" w:rsidRPr="00E754CD" w:rsidRDefault="00F22F8F" w:rsidP="00F22F8F">
            <w:pPr>
              <w:pStyle w:val="Luettelokappale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Diurnal variability (</w:t>
            </w:r>
            <w:r w:rsidRPr="00E754CD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20% on at least three days) or repeated reversibility (</w:t>
            </w:r>
            <w:r w:rsidRPr="00E754CD">
              <w:rPr>
                <w:rFonts w:ascii="Cambria Math" w:hAnsi="Cambria Math" w:cs="Cambria Math"/>
                <w:sz w:val="20"/>
                <w:szCs w:val="20"/>
              </w:rPr>
              <w:t>⩾</w:t>
            </w: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15%/60 l/min on at least three occasions) during a two-week PEF monitoring</w:t>
            </w:r>
          </w:p>
          <w:p w14:paraId="39B66F08" w14:textId="3EC831CD" w:rsidR="00F22F8F" w:rsidRPr="00E754CD" w:rsidRDefault="00F22F8F" w:rsidP="00F22F8F">
            <w:pPr>
              <w:pStyle w:val="Luettelokappale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A significant decrease in FEV</w:t>
            </w:r>
            <w:r w:rsidR="002208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 xml:space="preserve"> (15%) or PEF (20%) in to exercise or allergen challenge test</w:t>
            </w:r>
          </w:p>
          <w:p w14:paraId="26CE5A47" w14:textId="0CF1E467" w:rsidR="00F22F8F" w:rsidRPr="00E754CD" w:rsidRDefault="00F22F8F" w:rsidP="00F22F8F">
            <w:pPr>
              <w:pStyle w:val="Luettelokappale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A significant reversibility in FEV</w:t>
            </w:r>
            <w:r w:rsidR="00BE5B4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 xml:space="preserve"> (at least 15% and 200 mL) or mean PEF (at least 20%) in response to a trial with oral or inhaled glucocorticoids</w:t>
            </w:r>
          </w:p>
          <w:p w14:paraId="556A1D80" w14:textId="77777777" w:rsidR="00F22F8F" w:rsidRPr="005B07E7" w:rsidRDefault="00F22F8F" w:rsidP="003334E9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5B07E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5B07E7">
              <w:rPr>
                <w:rFonts w:cs="Times New Roman"/>
                <w:sz w:val="20"/>
                <w:szCs w:val="20"/>
                <w:lang w:val="en-US"/>
              </w:rPr>
              <w:t>Symptoms of asthma</w:t>
            </w:r>
          </w:p>
          <w:p w14:paraId="62FA8AD2" w14:textId="77777777" w:rsidR="00F22F8F" w:rsidRPr="005B07E7" w:rsidRDefault="00F22F8F" w:rsidP="003334E9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5B07E7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- </w:t>
            </w:r>
            <w:r w:rsidRPr="005B07E7">
              <w:rPr>
                <w:rFonts w:cs="Times New Roman"/>
                <w:sz w:val="20"/>
                <w:szCs w:val="20"/>
                <w:lang w:val="en-US"/>
              </w:rPr>
              <w:t>Age ≥15 years</w:t>
            </w:r>
          </w:p>
          <w:p w14:paraId="40AC7387" w14:textId="77777777" w:rsidR="00F22F8F" w:rsidRPr="00E754CD" w:rsidRDefault="00F22F8F" w:rsidP="003334E9">
            <w:pPr>
              <w:rPr>
                <w:rFonts w:cs="Times New Roman"/>
                <w:b/>
                <w:bCs/>
                <w:color w:val="auto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F22F8F" w:rsidRPr="006C3D1E" w14:paraId="5AC0E823" w14:textId="77777777" w:rsidTr="003334E9"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3C8A9" w14:textId="77777777" w:rsidR="00F22F8F" w:rsidRPr="00E754CD" w:rsidRDefault="00F22F8F" w:rsidP="003334E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E754CD">
              <w:rPr>
                <w:rFonts w:cs="Times New Roman"/>
                <w:color w:val="auto"/>
                <w:sz w:val="20"/>
                <w:szCs w:val="20"/>
                <w:lang w:val="en-US"/>
              </w:rPr>
              <w:t>Exclusion criteria</w:t>
            </w:r>
          </w:p>
        </w:tc>
        <w:tc>
          <w:tcPr>
            <w:tcW w:w="7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5C69E" w14:textId="77777777" w:rsidR="00F22F8F" w:rsidRPr="00E754CD" w:rsidRDefault="00F22F8F" w:rsidP="003334E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754C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Pr="00E754CD">
              <w:rPr>
                <w:rFonts w:cs="Times New Roman"/>
                <w:sz w:val="20"/>
                <w:szCs w:val="20"/>
                <w:lang w:val="en-US"/>
              </w:rPr>
              <w:t>Physical or mental inability to provide signed informed consent</w:t>
            </w:r>
          </w:p>
          <w:p w14:paraId="4771A9B0" w14:textId="77777777" w:rsidR="00F22F8F" w:rsidRPr="00E754CD" w:rsidRDefault="00F22F8F" w:rsidP="003334E9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754CD">
              <w:rPr>
                <w:rFonts w:cs="Times New Roman"/>
                <w:color w:val="auto"/>
                <w:sz w:val="20"/>
                <w:szCs w:val="20"/>
                <w:lang w:val="en-US"/>
              </w:rPr>
              <w:t xml:space="preserve">- </w:t>
            </w:r>
            <w:r w:rsidRPr="00E754CD">
              <w:rPr>
                <w:rFonts w:cs="Times New Roman"/>
                <w:sz w:val="20"/>
                <w:szCs w:val="20"/>
                <w:lang w:val="en-US"/>
              </w:rPr>
              <w:t>Diagnosis of asthma below the age of 15 years</w:t>
            </w:r>
          </w:p>
          <w:p w14:paraId="6E879C60" w14:textId="77777777" w:rsidR="00F22F8F" w:rsidRPr="00E754CD" w:rsidRDefault="00F22F8F" w:rsidP="003334E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  <w:r w:rsidRPr="00E754CD">
              <w:rPr>
                <w:rFonts w:cs="Times New Roman"/>
                <w:color w:val="auto"/>
                <w:sz w:val="20"/>
                <w:szCs w:val="20"/>
                <w:lang w:val="en-US"/>
              </w:rPr>
              <w:t>- Of note:</w:t>
            </w:r>
          </w:p>
          <w:p w14:paraId="63870E1A" w14:textId="77777777" w:rsidR="00F22F8F" w:rsidRPr="00E754CD" w:rsidRDefault="00F22F8F" w:rsidP="00F22F8F">
            <w:pPr>
              <w:pStyle w:val="Luettelokappale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Patients with comorbidities, either other lung disease or any other significant disease, were not excluded</w:t>
            </w:r>
          </w:p>
          <w:p w14:paraId="4F34E5C5" w14:textId="77777777" w:rsidR="00F22F8F" w:rsidRPr="00E754CD" w:rsidRDefault="00F22F8F" w:rsidP="00F22F8F">
            <w:pPr>
              <w:pStyle w:val="Luettelokappale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Patients were not excluded because of smoking, alcohol use or any other lifestyle factor</w:t>
            </w:r>
          </w:p>
          <w:p w14:paraId="3B5F86BE" w14:textId="45EBE724" w:rsidR="00F22F8F" w:rsidRPr="00E754CD" w:rsidRDefault="00F22F8F" w:rsidP="00F22F8F">
            <w:pPr>
              <w:pStyle w:val="Luettelokappale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E754CD">
              <w:rPr>
                <w:rFonts w:ascii="Times New Roman" w:hAnsi="Times New Roman" w:cs="Times New Roman"/>
                <w:sz w:val="20"/>
                <w:szCs w:val="20"/>
              </w:rPr>
              <w:t>Respiratory symptoms or any other disease during childhood was not a reason to exclude patients, but a diagnosis of asthma at age</w:t>
            </w:r>
            <w:r w:rsidR="002F4E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E1F33">
              <w:rPr>
                <w:rFonts w:ascii="Times New Roman" w:hAnsi="Times New Roman" w:cs="Times New Roman"/>
                <w:sz w:val="20"/>
                <w:szCs w:val="20"/>
              </w:rPr>
              <w:t xml:space="preserve">&lt;15 years was an exclusion </w:t>
            </w:r>
            <w:proofErr w:type="gramStart"/>
            <w:r w:rsidR="009E1F33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proofErr w:type="gramEnd"/>
          </w:p>
        </w:tc>
      </w:tr>
    </w:tbl>
    <w:p w14:paraId="641FE379" w14:textId="7E2D9E3F" w:rsidR="00F22F8F" w:rsidRDefault="00F22F8F" w:rsidP="00E95CA6">
      <w:pPr>
        <w:spacing w:line="480" w:lineRule="auto"/>
        <w:rPr>
          <w:rFonts w:cs="Times New Roman"/>
          <w:sz w:val="18"/>
          <w:szCs w:val="18"/>
          <w:lang w:val="en-US"/>
        </w:rPr>
      </w:pPr>
      <w:r w:rsidRPr="00E754CD">
        <w:rPr>
          <w:rFonts w:cs="Times New Roman"/>
          <w:sz w:val="18"/>
          <w:szCs w:val="18"/>
          <w:lang w:val="en-US"/>
        </w:rPr>
        <w:t>FEV</w:t>
      </w:r>
      <w:r w:rsidR="00D57E0D">
        <w:rPr>
          <w:rFonts w:cs="Times New Roman"/>
          <w:sz w:val="18"/>
          <w:szCs w:val="18"/>
          <w:vertAlign w:val="subscript"/>
          <w:lang w:val="en-US"/>
        </w:rPr>
        <w:t>1</w:t>
      </w:r>
      <w:r w:rsidRPr="00E754CD">
        <w:rPr>
          <w:rFonts w:cs="Times New Roman"/>
          <w:sz w:val="18"/>
          <w:szCs w:val="18"/>
          <w:lang w:val="en-US"/>
        </w:rPr>
        <w:t>= forced expiratory volume in one second, PEF= peak expiratory flow, SAAS= Seinäjoki Adult Asthma Study.</w:t>
      </w:r>
    </w:p>
    <w:p w14:paraId="35F0ECCE" w14:textId="77777777" w:rsidR="0003485B" w:rsidRDefault="0003485B" w:rsidP="00E95CA6">
      <w:pPr>
        <w:spacing w:line="480" w:lineRule="auto"/>
        <w:rPr>
          <w:rFonts w:cs="Times New Roman"/>
          <w:sz w:val="18"/>
          <w:szCs w:val="18"/>
          <w:lang w:val="en-US"/>
        </w:rPr>
      </w:pPr>
    </w:p>
    <w:p w14:paraId="4F1723A8" w14:textId="77777777" w:rsidR="0003485B" w:rsidRPr="00525FED" w:rsidRDefault="0003485B" w:rsidP="00E95CA6">
      <w:pPr>
        <w:spacing w:line="480" w:lineRule="auto"/>
        <w:rPr>
          <w:rFonts w:asciiTheme="minorHAnsi" w:hAnsiTheme="minorHAnsi" w:cstheme="minorHAnsi"/>
          <w:b/>
          <w:bCs/>
          <w:color w:val="auto"/>
          <w:sz w:val="18"/>
          <w:szCs w:val="18"/>
          <w:lang w:val="en-US"/>
        </w:rPr>
      </w:pPr>
    </w:p>
    <w:p w14:paraId="36668501" w14:textId="2E6E8F68" w:rsidR="00F22F8F" w:rsidRPr="00EC4DBE" w:rsidRDefault="00F22F8F" w:rsidP="00F22F8F">
      <w:pPr>
        <w:rPr>
          <w:rFonts w:cs="Times New Roman"/>
          <w:b/>
          <w:bCs/>
          <w:color w:val="auto"/>
          <w:szCs w:val="24"/>
          <w:vertAlign w:val="superscript"/>
          <w:lang w:val="en-US"/>
        </w:rPr>
      </w:pPr>
      <w:r w:rsidRPr="00EC4DBE">
        <w:rPr>
          <w:rFonts w:cs="Times New Roman"/>
          <w:b/>
          <w:szCs w:val="24"/>
          <w:lang w:val="en-US"/>
        </w:rPr>
        <w:lastRenderedPageBreak/>
        <w:t xml:space="preserve">Table E2. </w:t>
      </w:r>
      <w:r w:rsidR="00D5768B">
        <w:rPr>
          <w:rFonts w:cs="Times New Roman"/>
          <w:b/>
          <w:szCs w:val="24"/>
          <w:lang w:val="en-US"/>
        </w:rPr>
        <w:t>A</w:t>
      </w:r>
      <w:r w:rsidRPr="00EC4DBE">
        <w:rPr>
          <w:rFonts w:cs="Times New Roman"/>
          <w:b/>
          <w:szCs w:val="24"/>
          <w:lang w:val="en-US"/>
        </w:rPr>
        <w:t xml:space="preserve">sthma exacerbation risk factors addressed by </w:t>
      </w:r>
      <w:r w:rsidRPr="00EC4DBE">
        <w:rPr>
          <w:rFonts w:cs="Times New Roman"/>
          <w:b/>
          <w:bCs/>
          <w:color w:val="auto"/>
          <w:szCs w:val="24"/>
          <w:lang w:val="en-US"/>
        </w:rPr>
        <w:t>GINA Main Report 2023</w:t>
      </w:r>
      <w:r w:rsidRPr="00EC4DBE">
        <w:rPr>
          <w:rFonts w:cs="Times New Roman"/>
          <w:b/>
          <w:bCs/>
          <w:color w:val="auto"/>
          <w:szCs w:val="24"/>
          <w:vertAlign w:val="superscript"/>
          <w:lang w:val="en-US"/>
        </w:rPr>
        <w:t>(</w:t>
      </w:r>
      <w:r w:rsidR="00850172">
        <w:rPr>
          <w:rFonts w:cs="Times New Roman"/>
          <w:b/>
          <w:bCs/>
          <w:color w:val="auto"/>
          <w:szCs w:val="24"/>
          <w:vertAlign w:val="superscript"/>
          <w:lang w:val="en-US"/>
        </w:rPr>
        <w:t>E</w:t>
      </w:r>
      <w:r w:rsidRPr="00EC4DBE">
        <w:rPr>
          <w:rFonts w:cs="Times New Roman"/>
          <w:b/>
          <w:bCs/>
          <w:color w:val="auto"/>
          <w:szCs w:val="24"/>
          <w:vertAlign w:val="superscript"/>
          <w:lang w:val="en-US"/>
        </w:rPr>
        <w:t>2)</w:t>
      </w:r>
    </w:p>
    <w:tbl>
      <w:tblPr>
        <w:tblStyle w:val="Yksinkertainentaulukko5"/>
        <w:tblW w:w="9450" w:type="dxa"/>
        <w:tblLook w:val="04A0" w:firstRow="1" w:lastRow="0" w:firstColumn="1" w:lastColumn="0" w:noHBand="0" w:noVBand="1"/>
      </w:tblPr>
      <w:tblGrid>
        <w:gridCol w:w="3045"/>
        <w:gridCol w:w="6405"/>
      </w:tblGrid>
      <w:tr w:rsidR="00F22F8F" w:rsidRPr="006C3D1E" w14:paraId="7E0FCE79" w14:textId="77777777" w:rsidTr="005158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50" w:type="dxa"/>
            <w:gridSpan w:val="2"/>
            <w:tcBorders>
              <w:top w:val="single" w:sz="4" w:space="0" w:color="auto"/>
            </w:tcBorders>
          </w:tcPr>
          <w:p w14:paraId="16094E5C" w14:textId="37608018" w:rsidR="000C7880" w:rsidRPr="000C6A14" w:rsidRDefault="00172EF3" w:rsidP="003334E9">
            <w:pPr>
              <w:jc w:val="left"/>
              <w:rPr>
                <w:rFonts w:cs="Times New Roman"/>
                <w:i w:val="0"/>
                <w:iCs w:val="0"/>
                <w:color w:val="auto"/>
                <w:szCs w:val="24"/>
                <w:lang w:val="en-US"/>
              </w:rPr>
            </w:pPr>
            <w:r w:rsidRPr="000C6A14">
              <w:rPr>
                <w:rFonts w:cs="Times New Roman"/>
                <w:color w:val="auto"/>
                <w:szCs w:val="24"/>
                <w:lang w:val="en-US"/>
              </w:rPr>
              <w:t>Factors that increase the patient`s risk of exacerbations even if they have few asthma symptoms</w:t>
            </w:r>
          </w:p>
        </w:tc>
      </w:tr>
      <w:tr w:rsidR="00F22F8F" w:rsidRPr="006C3D1E" w14:paraId="023E6E01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3F70FADB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  <w:r w:rsidRPr="00EC4DBE">
              <w:rPr>
                <w:rFonts w:cs="Times New Roman"/>
                <w:szCs w:val="24"/>
              </w:rPr>
              <w:t>Medications</w:t>
            </w:r>
          </w:p>
        </w:tc>
        <w:tc>
          <w:tcPr>
            <w:tcW w:w="6405" w:type="dxa"/>
          </w:tcPr>
          <w:p w14:paraId="6C5489FC" w14:textId="77777777" w:rsidR="00F22F8F" w:rsidRPr="00F22F8F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22F8F">
              <w:rPr>
                <w:rFonts w:cs="Times New Roman"/>
                <w:lang w:val="en-US"/>
              </w:rPr>
              <w:t>High SABA use (≥3 x 200-dose canisters/year)</w:t>
            </w:r>
          </w:p>
        </w:tc>
      </w:tr>
      <w:tr w:rsidR="00F22F8F" w:rsidRPr="00EC4DBE" w14:paraId="359CF9BF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300ECDBE" w14:textId="77777777" w:rsidR="00F22F8F" w:rsidRPr="00F22F8F" w:rsidRDefault="00F22F8F" w:rsidP="003334E9">
            <w:pPr>
              <w:jc w:val="left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05" w:type="dxa"/>
          </w:tcPr>
          <w:p w14:paraId="42F7C067" w14:textId="77777777" w:rsidR="00F22F8F" w:rsidRPr="00EC4DBE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Inadequate ICS</w:t>
            </w:r>
          </w:p>
        </w:tc>
      </w:tr>
      <w:tr w:rsidR="00F22F8F" w:rsidRPr="00EC4DBE" w14:paraId="202B1FEB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6225F56B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6544EC53" w14:textId="77777777" w:rsidR="00F22F8F" w:rsidRPr="00EC4DBE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Not prescribed ICS</w:t>
            </w:r>
          </w:p>
        </w:tc>
      </w:tr>
      <w:tr w:rsidR="00F22F8F" w:rsidRPr="00EC4DBE" w14:paraId="61312FB7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31744633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54B5E579" w14:textId="77777777" w:rsidR="00F22F8F" w:rsidRPr="00EC4DBE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Poor adherence</w:t>
            </w:r>
          </w:p>
        </w:tc>
      </w:tr>
      <w:tr w:rsidR="00F22F8F" w:rsidRPr="00EC4DBE" w14:paraId="23E6B37F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37007ABD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287176C9" w14:textId="77777777" w:rsidR="00F22F8F" w:rsidRPr="00EC4DBE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Incorrect inhaler technique</w:t>
            </w:r>
          </w:p>
        </w:tc>
      </w:tr>
      <w:tr w:rsidR="00F22F8F" w:rsidRPr="00EC4DBE" w14:paraId="342B6E31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6480C4A2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  <w:r w:rsidRPr="00EC4DBE">
              <w:rPr>
                <w:rFonts w:cs="Times New Roman"/>
                <w:szCs w:val="24"/>
              </w:rPr>
              <w:t>Other medical conditions</w:t>
            </w:r>
          </w:p>
        </w:tc>
        <w:tc>
          <w:tcPr>
            <w:tcW w:w="6405" w:type="dxa"/>
          </w:tcPr>
          <w:p w14:paraId="3B046F37" w14:textId="77777777" w:rsidR="00F22F8F" w:rsidRPr="00EC4DBE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Obesity</w:t>
            </w:r>
          </w:p>
        </w:tc>
      </w:tr>
      <w:tr w:rsidR="00F22F8F" w:rsidRPr="00EC4DBE" w14:paraId="3DFA7AD4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012F2625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08D712D7" w14:textId="77777777" w:rsidR="00F22F8F" w:rsidRPr="00EC4DBE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Chronic rhinosinusitis</w:t>
            </w:r>
          </w:p>
        </w:tc>
      </w:tr>
      <w:tr w:rsidR="00F22F8F" w:rsidRPr="00EC4DBE" w14:paraId="23D1EBFD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4D46E940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346F1052" w14:textId="77777777" w:rsidR="00F22F8F" w:rsidRPr="00EC4DBE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GERD</w:t>
            </w:r>
          </w:p>
        </w:tc>
      </w:tr>
      <w:tr w:rsidR="00F22F8F" w:rsidRPr="00EC4DBE" w14:paraId="18E7D111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4757065A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709B826F" w14:textId="77777777" w:rsidR="00F22F8F" w:rsidRPr="00EC4DBE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Confirmed food allergy</w:t>
            </w:r>
          </w:p>
        </w:tc>
      </w:tr>
      <w:tr w:rsidR="00F22F8F" w:rsidRPr="00EC4DBE" w14:paraId="7233E6FE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104C2CA8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5559D457" w14:textId="77777777" w:rsidR="00F22F8F" w:rsidRPr="00EC4DBE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Pregnancy</w:t>
            </w:r>
          </w:p>
        </w:tc>
      </w:tr>
      <w:tr w:rsidR="00F22F8F" w:rsidRPr="00EC4DBE" w14:paraId="252DEF9D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4C3192DD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  <w:r w:rsidRPr="00EC4DBE">
              <w:rPr>
                <w:rFonts w:cs="Times New Roman"/>
                <w:szCs w:val="24"/>
              </w:rPr>
              <w:t>Exposures</w:t>
            </w:r>
          </w:p>
        </w:tc>
        <w:tc>
          <w:tcPr>
            <w:tcW w:w="6405" w:type="dxa"/>
          </w:tcPr>
          <w:p w14:paraId="24DBF40A" w14:textId="77777777" w:rsidR="00F22F8F" w:rsidRPr="00EC4DBE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Smoking</w:t>
            </w:r>
          </w:p>
        </w:tc>
      </w:tr>
      <w:tr w:rsidR="00F22F8F" w:rsidRPr="00EC4DBE" w14:paraId="32AEC174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6E4E148D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4477601B" w14:textId="77777777" w:rsidR="00F22F8F" w:rsidRPr="00EC4DBE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E-</w:t>
            </w:r>
            <w:proofErr w:type="spellStart"/>
            <w:r w:rsidRPr="00EC4DBE">
              <w:rPr>
                <w:rFonts w:cs="Times New Roman"/>
              </w:rPr>
              <w:t>cigarettes</w:t>
            </w:r>
            <w:proofErr w:type="spellEnd"/>
          </w:p>
        </w:tc>
      </w:tr>
      <w:tr w:rsidR="00F22F8F" w:rsidRPr="00EC4DBE" w14:paraId="55213C90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75404A37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3E6C2055" w14:textId="77777777" w:rsidR="00F22F8F" w:rsidRPr="00EC4DBE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Allergen exposure if sensitized</w:t>
            </w:r>
          </w:p>
        </w:tc>
      </w:tr>
      <w:tr w:rsidR="00F22F8F" w:rsidRPr="00EC4DBE" w14:paraId="2D7B7D16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771D386D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6405" w:type="dxa"/>
          </w:tcPr>
          <w:p w14:paraId="370A9ED1" w14:textId="77777777" w:rsidR="00F22F8F" w:rsidRPr="00EC4DBE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 xml:space="preserve">Air </w:t>
            </w:r>
            <w:proofErr w:type="spellStart"/>
            <w:r w:rsidRPr="00EC4DBE">
              <w:rPr>
                <w:rFonts w:cs="Times New Roman"/>
              </w:rPr>
              <w:t>pollution</w:t>
            </w:r>
            <w:proofErr w:type="spellEnd"/>
          </w:p>
        </w:tc>
      </w:tr>
      <w:tr w:rsidR="00F22F8F" w:rsidRPr="006C3D1E" w14:paraId="09BDBC8B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757A8191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  <w:r w:rsidRPr="00EC4DBE">
              <w:rPr>
                <w:rFonts w:cs="Times New Roman"/>
                <w:szCs w:val="24"/>
              </w:rPr>
              <w:t>Psychosocial</w:t>
            </w:r>
          </w:p>
        </w:tc>
        <w:tc>
          <w:tcPr>
            <w:tcW w:w="6405" w:type="dxa"/>
          </w:tcPr>
          <w:p w14:paraId="77C989F0" w14:textId="77777777" w:rsidR="00F22F8F" w:rsidRPr="00F22F8F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22F8F">
              <w:rPr>
                <w:rFonts w:cs="Times New Roman"/>
                <w:lang w:val="en-US"/>
              </w:rPr>
              <w:t>Major psychological or socioeconomic problems</w:t>
            </w:r>
          </w:p>
        </w:tc>
      </w:tr>
      <w:tr w:rsidR="00F22F8F" w:rsidRPr="00EC4DBE" w14:paraId="2D5B13DA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4EF6D9D1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  <w:r w:rsidRPr="00EC4DBE">
              <w:rPr>
                <w:rFonts w:cs="Times New Roman"/>
                <w:szCs w:val="24"/>
              </w:rPr>
              <w:t>Lung function</w:t>
            </w:r>
          </w:p>
        </w:tc>
        <w:tc>
          <w:tcPr>
            <w:tcW w:w="6405" w:type="dxa"/>
          </w:tcPr>
          <w:p w14:paraId="6F0EFF0A" w14:textId="77777777" w:rsidR="00F22F8F" w:rsidRPr="00EC4DBE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Low FEV</w:t>
            </w:r>
            <w:r w:rsidRPr="00EC4DBE">
              <w:rPr>
                <w:rFonts w:cs="Times New Roman"/>
                <w:vertAlign w:val="subscript"/>
              </w:rPr>
              <w:t>1</w:t>
            </w:r>
            <w:r w:rsidRPr="00EC4DBE">
              <w:rPr>
                <w:rFonts w:cs="Times New Roman"/>
              </w:rPr>
              <w:t xml:space="preserve"> (</w:t>
            </w:r>
            <w:proofErr w:type="spellStart"/>
            <w:r w:rsidRPr="00EC4DBE">
              <w:rPr>
                <w:rFonts w:cs="Times New Roman"/>
              </w:rPr>
              <w:t>especially</w:t>
            </w:r>
            <w:proofErr w:type="spellEnd"/>
            <w:r w:rsidRPr="00EC4DBE">
              <w:rPr>
                <w:rFonts w:cs="Times New Roman"/>
              </w:rPr>
              <w:t xml:space="preserve"> &lt;</w:t>
            </w:r>
            <w:proofErr w:type="gramStart"/>
            <w:r w:rsidRPr="00EC4DBE">
              <w:rPr>
                <w:rFonts w:cs="Times New Roman"/>
              </w:rPr>
              <w:t>60%</w:t>
            </w:r>
            <w:proofErr w:type="gramEnd"/>
            <w:r w:rsidRPr="00EC4DBE">
              <w:rPr>
                <w:rFonts w:cs="Times New Roman"/>
              </w:rPr>
              <w:t xml:space="preserve"> </w:t>
            </w:r>
            <w:proofErr w:type="spellStart"/>
            <w:r w:rsidRPr="00EC4DBE">
              <w:rPr>
                <w:rFonts w:cs="Times New Roman"/>
              </w:rPr>
              <w:t>predicted</w:t>
            </w:r>
            <w:proofErr w:type="spellEnd"/>
            <w:r w:rsidRPr="00EC4DBE">
              <w:rPr>
                <w:rFonts w:cs="Times New Roman"/>
              </w:rPr>
              <w:t>)</w:t>
            </w:r>
          </w:p>
        </w:tc>
      </w:tr>
      <w:tr w:rsidR="00F22F8F" w:rsidRPr="00EC4DBE" w14:paraId="0535DB1F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1A15575B" w14:textId="77777777" w:rsidR="00F22F8F" w:rsidRPr="00EC4DBE" w:rsidRDefault="00F22F8F" w:rsidP="003334E9">
            <w:pPr>
              <w:jc w:val="left"/>
              <w:rPr>
                <w:rFonts w:cs="Times New Roman"/>
              </w:rPr>
            </w:pPr>
          </w:p>
        </w:tc>
        <w:tc>
          <w:tcPr>
            <w:tcW w:w="6405" w:type="dxa"/>
          </w:tcPr>
          <w:p w14:paraId="3FC50AA3" w14:textId="77777777" w:rsidR="00F22F8F" w:rsidRPr="00EC4DBE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High BD responsiveness</w:t>
            </w:r>
          </w:p>
        </w:tc>
      </w:tr>
      <w:tr w:rsidR="00F22F8F" w:rsidRPr="00EC4DBE" w14:paraId="6765733B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7E23E7CF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  <w:r w:rsidRPr="00EC4DBE">
              <w:rPr>
                <w:rFonts w:cs="Times New Roman"/>
                <w:szCs w:val="24"/>
              </w:rPr>
              <w:t>Type 2 inflammatory markers</w:t>
            </w:r>
          </w:p>
        </w:tc>
        <w:tc>
          <w:tcPr>
            <w:tcW w:w="6405" w:type="dxa"/>
          </w:tcPr>
          <w:p w14:paraId="4280EF34" w14:textId="77777777" w:rsidR="00F22F8F" w:rsidRPr="00EC4DBE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EC4DBE">
              <w:rPr>
                <w:rFonts w:cs="Times New Roman"/>
              </w:rPr>
              <w:t>Higher blood eosinophils</w:t>
            </w:r>
          </w:p>
        </w:tc>
      </w:tr>
      <w:tr w:rsidR="00F22F8F" w:rsidRPr="006C3D1E" w14:paraId="4DF0DE16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3A029A5E" w14:textId="77777777" w:rsidR="00F22F8F" w:rsidRPr="00EC4DBE" w:rsidRDefault="00F22F8F" w:rsidP="003334E9">
            <w:pPr>
              <w:jc w:val="left"/>
              <w:rPr>
                <w:rFonts w:cs="Times New Roman"/>
              </w:rPr>
            </w:pPr>
          </w:p>
        </w:tc>
        <w:tc>
          <w:tcPr>
            <w:tcW w:w="6405" w:type="dxa"/>
          </w:tcPr>
          <w:p w14:paraId="10E8CC43" w14:textId="77777777" w:rsidR="00F22F8F" w:rsidRPr="00F22F8F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22F8F">
              <w:rPr>
                <w:rFonts w:cs="Times New Roman"/>
                <w:lang w:val="en-US"/>
              </w:rPr>
              <w:t>Elevated FeNO (in adults with allergic asthma taking ICS)</w:t>
            </w:r>
          </w:p>
        </w:tc>
      </w:tr>
      <w:tr w:rsidR="00F22F8F" w:rsidRPr="006C3D1E" w14:paraId="154DA03E" w14:textId="77777777" w:rsidTr="005158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</w:tcPr>
          <w:p w14:paraId="2C84D13A" w14:textId="77777777" w:rsidR="00F22F8F" w:rsidRPr="00EC4DBE" w:rsidRDefault="00F22F8F" w:rsidP="003334E9">
            <w:pPr>
              <w:jc w:val="left"/>
              <w:rPr>
                <w:rFonts w:cs="Times New Roman"/>
                <w:szCs w:val="24"/>
              </w:rPr>
            </w:pPr>
            <w:proofErr w:type="spellStart"/>
            <w:r w:rsidRPr="00EC4DBE">
              <w:rPr>
                <w:rFonts w:cs="Times New Roman"/>
                <w:szCs w:val="24"/>
              </w:rPr>
              <w:t>Exacerbation</w:t>
            </w:r>
            <w:proofErr w:type="spellEnd"/>
            <w:r w:rsidRPr="00EC4DBE">
              <w:rPr>
                <w:rFonts w:cs="Times New Roman"/>
                <w:szCs w:val="24"/>
              </w:rPr>
              <w:t xml:space="preserve"> </w:t>
            </w:r>
            <w:proofErr w:type="spellStart"/>
            <w:r w:rsidRPr="00EC4DBE">
              <w:rPr>
                <w:rFonts w:cs="Times New Roman"/>
                <w:szCs w:val="24"/>
              </w:rPr>
              <w:t>history</w:t>
            </w:r>
            <w:proofErr w:type="spellEnd"/>
          </w:p>
        </w:tc>
        <w:tc>
          <w:tcPr>
            <w:tcW w:w="6405" w:type="dxa"/>
          </w:tcPr>
          <w:p w14:paraId="7E5B72BC" w14:textId="77777777" w:rsidR="00F22F8F" w:rsidRPr="00F22F8F" w:rsidRDefault="00F22F8F" w:rsidP="003334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22F8F">
              <w:rPr>
                <w:rFonts w:cs="Times New Roman"/>
                <w:lang w:val="en-US"/>
              </w:rPr>
              <w:t>Ever intubated or in intensive care unit for asthma</w:t>
            </w:r>
          </w:p>
        </w:tc>
      </w:tr>
      <w:tr w:rsidR="00F22F8F" w:rsidRPr="006C3D1E" w14:paraId="04CC505B" w14:textId="77777777" w:rsidTr="005158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5" w:type="dxa"/>
            <w:tcBorders>
              <w:bottom w:val="single" w:sz="4" w:space="0" w:color="auto"/>
            </w:tcBorders>
          </w:tcPr>
          <w:p w14:paraId="5E092D6F" w14:textId="77777777" w:rsidR="00F22F8F" w:rsidRPr="00F22F8F" w:rsidRDefault="00F22F8F" w:rsidP="003334E9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6405" w:type="dxa"/>
            <w:tcBorders>
              <w:bottom w:val="single" w:sz="4" w:space="0" w:color="auto"/>
            </w:tcBorders>
          </w:tcPr>
          <w:p w14:paraId="2120DD08" w14:textId="77777777" w:rsidR="00F22F8F" w:rsidRPr="00F22F8F" w:rsidRDefault="00F22F8F" w:rsidP="00333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F22F8F">
              <w:rPr>
                <w:rFonts w:cs="Times New Roman"/>
                <w:lang w:val="en-US"/>
              </w:rPr>
              <w:t>≥1 severe exacerbation in the last 12 months</w:t>
            </w:r>
          </w:p>
        </w:tc>
      </w:tr>
    </w:tbl>
    <w:p w14:paraId="04C2A88A" w14:textId="1167DA26" w:rsidR="00366743" w:rsidRDefault="00F22F8F" w:rsidP="00E95CA6">
      <w:pPr>
        <w:spacing w:after="0" w:line="24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  <w:r w:rsidRPr="00EC4DBE">
        <w:rPr>
          <w:rFonts w:cs="Times New Roman"/>
          <w:sz w:val="18"/>
          <w:szCs w:val="18"/>
          <w:lang w:val="en-US"/>
        </w:rPr>
        <w:t xml:space="preserve">GINA=Global Initiative for Asthma, SABA= short-acting </w:t>
      </w:r>
      <w:r w:rsidRPr="00EC4DBE">
        <w:rPr>
          <w:rFonts w:cs="Times New Roman"/>
          <w:color w:val="auto"/>
          <w:sz w:val="18"/>
          <w:szCs w:val="18"/>
          <w:lang w:val="en-US"/>
        </w:rPr>
        <w:t>β</w:t>
      </w:r>
      <w:r w:rsidRPr="00EC4DBE">
        <w:rPr>
          <w:rFonts w:cs="Times New Roman"/>
          <w:color w:val="auto"/>
          <w:sz w:val="18"/>
          <w:szCs w:val="18"/>
          <w:vertAlign w:val="subscript"/>
          <w:lang w:val="en-US"/>
        </w:rPr>
        <w:t>2</w:t>
      </w:r>
      <w:r w:rsidRPr="00EC4DBE">
        <w:rPr>
          <w:rFonts w:cs="Times New Roman"/>
          <w:color w:val="auto"/>
          <w:sz w:val="18"/>
          <w:szCs w:val="18"/>
          <w:lang w:val="en-US"/>
        </w:rPr>
        <w:t>-agonist</w:t>
      </w: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>, ICS=inhaled corticosteroid, GERD=gastroesophageal reflux disease,</w:t>
      </w:r>
      <w:r>
        <w:rPr>
          <w:rFonts w:eastAsia="Times New Roman" w:cs="Times New Roman"/>
          <w:color w:val="auto"/>
          <w:sz w:val="18"/>
          <w:szCs w:val="18"/>
          <w:lang w:val="en-US"/>
        </w:rPr>
        <w:t xml:space="preserve"> e-cigarettes=electronic cigarettes,</w:t>
      </w: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 xml:space="preserve"> FEV</w:t>
      </w:r>
      <w:r w:rsidRPr="00EC4DBE">
        <w:rPr>
          <w:rFonts w:eastAsia="Times New Roman" w:cs="Times New Roman"/>
          <w:color w:val="auto"/>
          <w:sz w:val="18"/>
          <w:szCs w:val="18"/>
          <w:vertAlign w:val="subscript"/>
          <w:lang w:val="en-US"/>
        </w:rPr>
        <w:t>1</w:t>
      </w: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>=forced expiratory volume in 1 second, BD=</w:t>
      </w:r>
      <w:r w:rsidRPr="00EC4DBE">
        <w:rPr>
          <w:rFonts w:cs="Times New Roman"/>
          <w:color w:val="auto"/>
          <w:sz w:val="18"/>
          <w:szCs w:val="18"/>
          <w:lang w:val="en-US"/>
        </w:rPr>
        <w:t>bronchodilator</w:t>
      </w:r>
      <w:r>
        <w:rPr>
          <w:rFonts w:eastAsia="Times New Roman" w:cs="Times New Roman"/>
          <w:color w:val="auto"/>
          <w:sz w:val="18"/>
          <w:szCs w:val="18"/>
          <w:lang w:val="en-US"/>
        </w:rPr>
        <w:t xml:space="preserve">, </w:t>
      </w: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>FeNO=fractional exhaled nitric oxide</w:t>
      </w:r>
    </w:p>
    <w:p w14:paraId="7E0EFD32" w14:textId="77777777" w:rsidR="00E95CA6" w:rsidRDefault="00E95CA6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764140F0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6AC9608B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7A6A219C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7C554DB0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7B2B9C50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7DAD9FD6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18F94731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25D66C22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4DFC1CA1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00550596" w14:textId="77777777" w:rsidR="00F11F0A" w:rsidRDefault="00F11F0A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7DDD3A10" w14:textId="77777777" w:rsidR="00F11F0A" w:rsidRDefault="00F11F0A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2BF29D9E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35E7AF1A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2CD882F3" w14:textId="77777777" w:rsidR="0003485B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369D8056" w14:textId="77777777" w:rsidR="0003485B" w:rsidRPr="00E95CA6" w:rsidRDefault="0003485B" w:rsidP="00E95CA6">
      <w:pPr>
        <w:spacing w:after="0" w:line="48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478EC991" w14:textId="77777777" w:rsidR="00F22F8F" w:rsidRPr="00EC4DBE" w:rsidRDefault="00F22F8F" w:rsidP="00E95CA6">
      <w:pPr>
        <w:spacing w:line="480" w:lineRule="auto"/>
        <w:rPr>
          <w:rFonts w:cs="Times New Roman"/>
          <w:b/>
          <w:bCs/>
          <w:color w:val="auto"/>
          <w:szCs w:val="24"/>
          <w:lang w:val="en-US"/>
        </w:rPr>
      </w:pPr>
      <w:r w:rsidRPr="00EC4DBE">
        <w:rPr>
          <w:rFonts w:cs="Times New Roman"/>
          <w:b/>
          <w:bCs/>
          <w:color w:val="auto"/>
          <w:szCs w:val="24"/>
          <w:lang w:val="en-US"/>
        </w:rPr>
        <w:lastRenderedPageBreak/>
        <w:t>Table E3. Asthma exacerbation risk factor definition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2477"/>
        <w:gridCol w:w="3013"/>
        <w:gridCol w:w="1620"/>
        <w:gridCol w:w="2610"/>
      </w:tblGrid>
      <w:tr w:rsidR="00F22F8F" w:rsidRPr="006C3D1E" w14:paraId="35CDBAE3" w14:textId="77777777" w:rsidTr="00AA7851">
        <w:trPr>
          <w:trHeight w:val="312"/>
        </w:trPr>
        <w:tc>
          <w:tcPr>
            <w:tcW w:w="24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D78CC7" w14:textId="1339365B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  <w:lang w:val="en-US"/>
              </w:rPr>
              <w:t>Risk factors listed in GINA 2023 Main Report</w:t>
            </w:r>
            <w:r w:rsidRPr="00EC4DBE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(</w:t>
            </w:r>
            <w:r w:rsidR="00850172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E</w:t>
            </w:r>
            <w:r w:rsidRPr="00EC4DBE">
              <w:rPr>
                <w:rFonts w:eastAsia="Times New Roman" w:cs="Times New Roman"/>
                <w:b/>
                <w:bCs/>
                <w:color w:val="000000"/>
                <w:vertAlign w:val="superscript"/>
                <w:lang w:val="en-US"/>
              </w:rPr>
              <w:t>2)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40849D" w14:textId="063FA1A4" w:rsidR="00F22F8F" w:rsidRPr="00EC4DBE" w:rsidRDefault="00D14DEE" w:rsidP="003334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>D</w:t>
            </w:r>
            <w:r w:rsidR="00DC2E45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efinitions </w:t>
            </w:r>
            <w:r w:rsidR="006D7B00">
              <w:rPr>
                <w:rFonts w:eastAsia="Times New Roman" w:cs="Times New Roman"/>
                <w:b/>
                <w:bCs/>
                <w:color w:val="000000"/>
                <w:lang w:val="en-US"/>
              </w:rPr>
              <w:t>and/or results</w:t>
            </w:r>
            <w:r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of</w:t>
            </w:r>
            <w:r w:rsidRPr="00EC4DBE">
              <w:rPr>
                <w:rFonts w:eastAsia="Times New Roman" w:cs="Times New Roman"/>
                <w:b/>
                <w:bCs/>
                <w:color w:val="000000"/>
                <w:lang w:val="en-US"/>
              </w:rPr>
              <w:t xml:space="preserve"> GINA reference article</w:t>
            </w:r>
            <w:r w:rsidR="0038333E">
              <w:rPr>
                <w:rFonts w:eastAsia="Times New Roman" w:cs="Times New Roman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2C3819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</w:rPr>
              <w:t>GINA reference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7118B5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  <w:lang w:val="en-US"/>
              </w:rPr>
              <w:t>Definition used in this study</w:t>
            </w:r>
          </w:p>
        </w:tc>
      </w:tr>
      <w:tr w:rsidR="00F22F8F" w:rsidRPr="006C3D1E" w14:paraId="1A0D6720" w14:textId="77777777" w:rsidTr="00AA7851">
        <w:trPr>
          <w:trHeight w:val="297"/>
        </w:trPr>
        <w:tc>
          <w:tcPr>
            <w:tcW w:w="247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8755DB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F57FA9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F2F4CB7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9EC58C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</w:tr>
      <w:tr w:rsidR="00F22F8F" w:rsidRPr="00EC4DBE" w14:paraId="44B386F1" w14:textId="77777777" w:rsidTr="00AA7851">
        <w:trPr>
          <w:trHeight w:val="297"/>
        </w:trPr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39F33F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</w:rPr>
              <w:t>Medication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D356957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1703F3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FF56D9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F22F8F" w:rsidRPr="006C3D1E" w14:paraId="03C28573" w14:textId="77777777" w:rsidTr="00AA7851">
        <w:trPr>
          <w:trHeight w:val="1337"/>
        </w:trPr>
        <w:tc>
          <w:tcPr>
            <w:tcW w:w="24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4CA9A9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High SABA use (≥3 x 200-dose canisters/year associated with increased risk of exacerbations; increased mortality particularly if ≥1 canister per month)</w:t>
            </w:r>
          </w:p>
        </w:tc>
        <w:tc>
          <w:tcPr>
            <w:tcW w:w="301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1597A1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231F2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231F20"/>
                <w:sz w:val="20"/>
                <w:szCs w:val="20"/>
                <w:lang w:val="en-US"/>
              </w:rPr>
              <w:t>Collection of more than two SABA canisters in a 1-year baseline period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66D028" w14:textId="4CB7FDD9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Nwaru BI, et al. 2020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26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44C721D" w14:textId="070FBC35" w:rsidR="00F22F8F" w:rsidRPr="00EC4DBE" w:rsidRDefault="00C561E7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Average us</w:t>
            </w:r>
            <w:r w:rsidR="00F22F8F"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e of ≥3 </w:t>
            </w:r>
            <w:r w:rsidR="00231598"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150</w:t>
            </w:r>
            <w:r w:rsidR="00F22F8F"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-dose canisters/year</w:t>
            </w:r>
            <w:r w:rsidR="002A1304"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during the follow-up period</w:t>
            </w:r>
            <w:r w:rsidR="00F22F8F"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F22F8F" w:rsidRPr="000C6A14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22F8F" w:rsidRPr="00EC4DBE" w14:paraId="62614082" w14:textId="77777777" w:rsidTr="00AA7851">
        <w:trPr>
          <w:trHeight w:val="1704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886481F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289A1B5" w14:textId="1EA63F2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  <w:t>Higher mean daily salbutamol use (per two actuations/day), higher days of salbutamol use (per 2 days in 2 weeks) and higher maximal 24-h use (per two actuations/day) were associated with future severe exacerbations</w:t>
            </w:r>
            <w:r w:rsidR="00700A8A"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50D6B6D" w14:textId="27E307F8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Patel M, et al. 2013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4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DF2A29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3F842A55" w14:textId="77777777" w:rsidTr="00AA7851">
        <w:trPr>
          <w:trHeight w:val="1074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7F49E5B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E6BEED1" w14:textId="6661A3CE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Risk of asthma death begins to escalate drastically at about 1.4 canisters (of 20,000 </w:t>
            </w:r>
            <w:proofErr w:type="spellStart"/>
            <w:r w:rsidR="0077663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μ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ach) per month of inhaled ß-agonist</w:t>
            </w:r>
            <w:r w:rsidR="000B0CB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DB56EAA" w14:textId="4BB57861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Suissa S, et al. 1994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5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634614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6C3D1E" w14:paraId="64FF40ED" w14:textId="77777777" w:rsidTr="00AA7851">
        <w:trPr>
          <w:trHeight w:val="505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C58DA24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7B57A10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Use of 3 or more SABA canisters over 12 months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8186944" w14:textId="0BD7FF6D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anford RH, et al. 2012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B8B2B0C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6C3D1E" w14:paraId="20E0312A" w14:textId="77777777" w:rsidTr="00AA7851">
        <w:trPr>
          <w:trHeight w:val="757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F6AAE92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Inadequate ICS </w:t>
            </w: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1A5480D" w14:textId="4A08B1DF" w:rsidR="00FC563F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&lt;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 metered dose inhalers of beclomethasone per month over</w:t>
            </w:r>
          </w:p>
          <w:p w14:paraId="2AB7F527" w14:textId="5E59447D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-year period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E449209" w14:textId="786EB86F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rnst P, et al. 1992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7A35E4D" w14:textId="37532ED1" w:rsidR="00F22F8F" w:rsidRPr="000C6A14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Average daily ICS use of less than 333</w:t>
            </w:r>
            <w:r w:rsidRPr="000C6A14">
              <w:rPr>
                <w:rFonts w:eastAsia="Times New Roman" w:cs="Times New Roman"/>
                <w:color w:val="auto"/>
                <w:sz w:val="20"/>
                <w:szCs w:val="20"/>
              </w:rPr>
              <w:t>μ</w:t>
            </w:r>
            <w:r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g/day</w:t>
            </w:r>
            <w:r w:rsidR="0052342B"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during the follow-up period</w:t>
            </w:r>
            <w:r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0C6A14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  <w:p w14:paraId="316593B4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</w:tr>
      <w:tr w:rsidR="00F22F8F" w:rsidRPr="006C3D1E" w14:paraId="4E7991F2" w14:textId="77777777" w:rsidTr="00AA7851">
        <w:trPr>
          <w:trHeight w:val="505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3CAEAC1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ot prescribed ICS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9CC76E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atient has not been prescribed ICS for asthma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B9B8E37" w14:textId="1BE0AA9D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rnst P, et al. 1992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9ABCA37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CS was prescribed to all patients included in this study</w:t>
            </w:r>
          </w:p>
        </w:tc>
      </w:tr>
      <w:tr w:rsidR="00F22F8F" w:rsidRPr="006C3D1E" w14:paraId="6F44F3A9" w14:textId="77777777" w:rsidTr="00AA7851">
        <w:trPr>
          <w:trHeight w:val="1245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8E0D565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or adherence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4674D6C" w14:textId="6D6E0B93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ufficient use of </w:t>
            </w:r>
            <w:r w:rsidR="00FE763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CS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rovides better overall control of asthma and less likelihood of a sudden overwhelming attack</w:t>
            </w:r>
            <w:r w:rsidR="00B9513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A11F7E3" w14:textId="0FB19C1C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rnst P, et al. 1992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7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5F762A" w14:textId="658FF4B0" w:rsidR="00F22F8F" w:rsidRPr="00130CAF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&lt;80 % adherence</w:t>
            </w:r>
            <w:r w:rsidR="00130CAF"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to prescribed ICS medication during the follow-up period</w:t>
            </w:r>
            <w:r w:rsidR="00104F03" w:rsidRPr="000C6A14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0C6A14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F22F8F" w:rsidRPr="00196329" w14:paraId="403A587F" w14:textId="77777777" w:rsidTr="00AA7851">
        <w:trPr>
          <w:trHeight w:val="2262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3448265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Incorrect inhaler technique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4B3B07" w14:textId="2841332F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Checklist of critical inhalation technique errors:                                              * Failure to remove the cap *Actuation against teeth, </w:t>
            </w:r>
            <w:r w:rsidR="004527BE"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ips,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r tongue                                                     *Activation after end of inhalation *Stopping inhalation immediately after firing                                                               * Inhalation through nose whilst and after actuation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F244951" w14:textId="7A3AFF99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Melani AS, et al. 2011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E1D9719" w14:textId="19CEB705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oper inhaler technique was demonstrated and checked at the beginning of the inhaler</w:t>
            </w:r>
            <w:r w:rsidR="0019632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`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 use</w:t>
            </w:r>
            <w:r w:rsidR="00B7544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by a respiratory nurse. </w:t>
            </w:r>
            <w:r w:rsidR="004D346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ill, proper use was not systematically re</w:t>
            </w:r>
            <w:r w:rsidR="001B4FC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="004D346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e</w:t>
            </w:r>
            <w:r w:rsidR="001B4FCF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w</w:t>
            </w:r>
            <w:r w:rsidR="004D3460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d.</w:t>
            </w:r>
          </w:p>
        </w:tc>
      </w:tr>
      <w:tr w:rsidR="00F22F8F" w:rsidRPr="00196329" w14:paraId="74CEEEBB" w14:textId="77777777" w:rsidTr="00AA7851">
        <w:trPr>
          <w:trHeight w:val="297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961E5BE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BB76930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64B3500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E3CFD52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196329" w14:paraId="30A8EA97" w14:textId="77777777" w:rsidTr="00AA7851">
        <w:trPr>
          <w:trHeight w:val="297"/>
        </w:trPr>
        <w:tc>
          <w:tcPr>
            <w:tcW w:w="2477" w:type="dxa"/>
            <w:shd w:val="clear" w:color="auto" w:fill="auto"/>
            <w:vAlign w:val="center"/>
            <w:hideMark/>
          </w:tcPr>
          <w:p w14:paraId="41A961C3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shd w:val="clear" w:color="auto" w:fill="auto"/>
            <w:noWrap/>
            <w:vAlign w:val="center"/>
            <w:hideMark/>
          </w:tcPr>
          <w:p w14:paraId="1A1849FD" w14:textId="77777777" w:rsidR="00F22F8F" w:rsidRPr="00EC4DBE" w:rsidRDefault="00F22F8F" w:rsidP="003334E9">
            <w:pPr>
              <w:spacing w:after="0" w:line="240" w:lineRule="auto"/>
              <w:ind w:firstLineChars="800" w:firstLine="1920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0DB21B6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61A922CD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EC4DBE" w14:paraId="64797838" w14:textId="77777777" w:rsidTr="00AA7851">
        <w:trPr>
          <w:trHeight w:val="297"/>
        </w:trPr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3C6DB5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</w:rPr>
              <w:t>Other medical conditions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A434" w14:textId="77777777" w:rsidR="00F22F8F" w:rsidRPr="00EC4DBE" w:rsidRDefault="00F22F8F" w:rsidP="003334E9">
            <w:pPr>
              <w:spacing w:after="0" w:line="240" w:lineRule="auto"/>
              <w:ind w:firstLineChars="800" w:firstLine="1920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D247F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E1285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2ABFFFE1" w14:textId="77777777" w:rsidTr="00AA7851">
        <w:trPr>
          <w:trHeight w:val="297"/>
        </w:trPr>
        <w:tc>
          <w:tcPr>
            <w:tcW w:w="24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05D895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besity</w:t>
            </w:r>
          </w:p>
        </w:tc>
        <w:tc>
          <w:tcPr>
            <w:tcW w:w="301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52969C" w14:textId="3A6977AE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Obesity defined as BMI</w:t>
            </w:r>
            <w:r w:rsidR="00116F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≥</w:t>
            </w:r>
            <w:r w:rsidR="00116F6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68A748" w14:textId="446C9116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itzpatrick S, et al. 2012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)</w:t>
            </w:r>
          </w:p>
        </w:tc>
        <w:tc>
          <w:tcPr>
            <w:tcW w:w="26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E62902" w14:textId="44231129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BMI</w:t>
            </w:r>
            <w:r w:rsidR="005B65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≥</w:t>
            </w:r>
            <w:r w:rsidR="005B6511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0 at </w:t>
            </w: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follow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up</w:t>
            </w:r>
            <w:proofErr w:type="spellEnd"/>
          </w:p>
        </w:tc>
      </w:tr>
      <w:tr w:rsidR="00F22F8F" w:rsidRPr="006C3D1E" w14:paraId="08E260D8" w14:textId="77777777" w:rsidTr="00AA7851">
        <w:trPr>
          <w:trHeight w:val="505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2C81F86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26E27C6" w14:textId="03A76B2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MI was positively associated with exacerbation frequency</w:t>
            </w:r>
            <w:r w:rsidR="00636F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6F8DDCE" w14:textId="620A271F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nlinger LC, et al. 2017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61D984" w14:textId="77777777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6C3D1E" w14:paraId="272CA4D1" w14:textId="77777777" w:rsidTr="00AA7851">
        <w:trPr>
          <w:trHeight w:val="2124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FA9E14F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ronic rhinosinusitis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3357F4B" w14:textId="48C6731C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hronic rhinosinusitis was associated with exacerbation frequency</w:t>
            </w:r>
            <w:r w:rsidR="00636F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6615A28" w14:textId="1EA70F7A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nlinger LC, et al. 2017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FCC7850" w14:textId="5617952B" w:rsidR="00F22F8F" w:rsidRPr="00196329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Patient meets at least one of the following criteria:                           *Polyps mentioned at least once in medical records </w:t>
            </w:r>
            <w:r w:rsidR="00FB60B1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during the follow-up</w:t>
            </w: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6149C8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period</w:t>
            </w: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                                   *Pain or pressure sensation on the face</w:t>
            </w:r>
            <w:r w:rsidR="003E7843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during the follow-up</w:t>
            </w: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6149C8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period</w:t>
            </w:r>
          </w:p>
          <w:p w14:paraId="52306F5A" w14:textId="06B36754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*Reduction of sense of smell or taste</w:t>
            </w:r>
            <w:r w:rsidR="003E7843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during the follow-up</w:t>
            </w:r>
            <w:r w:rsidR="006149C8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period</w:t>
            </w: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                                    *Continuously runny nose</w:t>
            </w:r>
            <w:r w:rsidR="003E7843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at follow-up</w:t>
            </w:r>
          </w:p>
        </w:tc>
      </w:tr>
      <w:tr w:rsidR="00F22F8F" w:rsidRPr="006C3D1E" w14:paraId="7DB5E182" w14:textId="77777777" w:rsidTr="00AA7851">
        <w:trPr>
          <w:trHeight w:val="757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6BBA696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ERD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7F2BF55" w14:textId="003ADF01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astroesophageal reflux was associated with exacerbation frequency</w:t>
            </w:r>
            <w:r w:rsidR="00636FBC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6A2D6A7" w14:textId="0A097E16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nlinger LC, et al. 2017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)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11960A" w14:textId="3EC44BF2" w:rsidR="00F22F8F" w:rsidRPr="00F37473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Treated dyspepsia</w:t>
            </w:r>
            <w:r w:rsidR="006054CA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(H2</w:t>
            </w:r>
            <w:r w:rsidR="00AB7D5D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2424E6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blocker</w:t>
            </w:r>
            <w:r w:rsidR="00DF5AAF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or PPI</w:t>
            </w:r>
            <w:r w:rsidR="006054CA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)</w:t>
            </w:r>
            <w:r w:rsidR="00F37473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at follow-up</w:t>
            </w:r>
          </w:p>
        </w:tc>
      </w:tr>
      <w:tr w:rsidR="00F22F8F" w:rsidRPr="006C3D1E" w14:paraId="5BB6517C" w14:textId="77777777" w:rsidTr="00AA7851">
        <w:trPr>
          <w:trHeight w:val="1299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5993D4D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onfirmed food allergy </w:t>
            </w: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2D17D3B" w14:textId="1F5A90B6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n </w:t>
            </w: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IgE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-mediated food allergy requires both the presence of sensitization and the development of specific signs and symptoms </w:t>
            </w:r>
            <w:proofErr w:type="gramStart"/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on</w:t>
            </w:r>
            <w:proofErr w:type="gramEnd"/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exposure to that food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9BDF422" w14:textId="2936BF67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urks AW, et al. 2012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1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4BA2ED" w14:textId="21255674" w:rsidR="00F22F8F" w:rsidRPr="006149C8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6149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Sensitization </w:t>
            </w:r>
            <w:r w:rsidR="00BC0385" w:rsidRPr="006149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 w:rsidRPr="006149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a foodstuff</w:t>
            </w:r>
            <w:r w:rsidR="00BC0385" w:rsidRPr="006149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6149C8" w:rsidRPr="006149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t</w:t>
            </w:r>
            <w:r w:rsidR="006149C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follow-up</w:t>
            </w:r>
          </w:p>
        </w:tc>
      </w:tr>
      <w:tr w:rsidR="00F22F8F" w:rsidRPr="006C3D1E" w14:paraId="5805F112" w14:textId="77777777" w:rsidTr="00AA7851">
        <w:trPr>
          <w:trHeight w:val="505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C60F7C1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regnancy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F0DB507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egnancy after original asthma diagnosis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BE6A895" w14:textId="345988BE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Murphy VE, et al. 2006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12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ADE2A35" w14:textId="6FC00BE9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regnancy during the follow-up</w:t>
            </w:r>
            <w:r w:rsidR="007151E7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eriod</w:t>
            </w:r>
          </w:p>
        </w:tc>
      </w:tr>
      <w:tr w:rsidR="00F22F8F" w:rsidRPr="006C3D1E" w14:paraId="73C45F1A" w14:textId="77777777" w:rsidTr="00AA7851">
        <w:trPr>
          <w:trHeight w:val="297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6FE13C1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C48D99D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1D1114F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C91E329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6C3D1E" w14:paraId="29D8164F" w14:textId="77777777" w:rsidTr="00AA7851">
        <w:trPr>
          <w:trHeight w:val="297"/>
        </w:trPr>
        <w:tc>
          <w:tcPr>
            <w:tcW w:w="2477" w:type="dxa"/>
            <w:shd w:val="clear" w:color="auto" w:fill="auto"/>
            <w:vAlign w:val="center"/>
            <w:hideMark/>
          </w:tcPr>
          <w:p w14:paraId="4F816606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shd w:val="clear" w:color="auto" w:fill="auto"/>
            <w:vAlign w:val="center"/>
            <w:hideMark/>
          </w:tcPr>
          <w:p w14:paraId="3233DE81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AEBCB0A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2D8FFC0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EC4DBE" w14:paraId="61060917" w14:textId="77777777" w:rsidTr="00AA7851">
        <w:trPr>
          <w:trHeight w:val="297"/>
        </w:trPr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DC98F5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</w:rPr>
              <w:t>Exposures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E4DB0C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458B6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BC39E6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6C3D1E" w14:paraId="48A97524" w14:textId="77777777" w:rsidTr="00AA7851">
        <w:trPr>
          <w:trHeight w:val="757"/>
        </w:trPr>
        <w:tc>
          <w:tcPr>
            <w:tcW w:w="24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F979DB5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moking</w:t>
            </w:r>
          </w:p>
        </w:tc>
        <w:tc>
          <w:tcPr>
            <w:tcW w:w="301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8A073D" w14:textId="5BAE155A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isk for exacerbations is higher amongst ever smokers compared to never smokers</w:t>
            </w:r>
            <w:r w:rsidR="00BD14C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8448ADF" w14:textId="69DFAEF2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Osborne ML, et al. 2007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26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C65A812" w14:textId="0CBAEFCA" w:rsidR="00D64939" w:rsidRPr="00196329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Ever</w:t>
            </w:r>
            <w:r w:rsidR="00260A74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smoker</w:t>
            </w:r>
            <w:r w:rsidR="00F738EE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</w:p>
          <w:p w14:paraId="28907371" w14:textId="6370E09C" w:rsidR="00F22F8F" w:rsidRPr="00D64939" w:rsidRDefault="00F738EE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(self-reported at baseline and follow-up)</w:t>
            </w:r>
          </w:p>
        </w:tc>
      </w:tr>
      <w:tr w:rsidR="00F22F8F" w:rsidRPr="00EC4DBE" w14:paraId="625E4D7B" w14:textId="77777777" w:rsidTr="00AA7851">
        <w:trPr>
          <w:trHeight w:val="505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7FFBDAC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-</w:t>
            </w:r>
            <w:proofErr w:type="spellStart"/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igarettes</w:t>
            </w:r>
            <w:proofErr w:type="spellEnd"/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91C2FED" w14:textId="4076179B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E-cigarette use increases the probability </w:t>
            </w:r>
            <w:proofErr w:type="gramStart"/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or</w:t>
            </w:r>
            <w:proofErr w:type="gramEnd"/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school absences due to asthma</w:t>
            </w:r>
            <w:r w:rsidR="00BD14C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6752AA" w14:textId="45477685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Cho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H, et al. 2016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BDB2D1C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F22F8F" w:rsidRPr="006C3D1E" w14:paraId="3CC578D2" w14:textId="77777777" w:rsidTr="00AA7851">
        <w:trPr>
          <w:trHeight w:val="1047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6CF5E5E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lergen exposure if sensitized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C64318F" w14:textId="442415A5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kin-prick test positivity with ownership of a cat or dog was identified as a risk factor for exacerbations</w:t>
            </w:r>
            <w:r w:rsidR="00BD14C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ACE2CFD" w14:textId="619AA8C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Osborne ML, et al. 2007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2A0D16F" w14:textId="77777777" w:rsidR="00F22F8F" w:rsidRPr="00196329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Sensitization to owned pet</w:t>
            </w:r>
          </w:p>
          <w:p w14:paraId="5E8F5BE6" w14:textId="6BEE0FDE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based on </w:t>
            </w:r>
            <w:r w:rsidR="006F2BE5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allergen specific IgE antibody levels</w:t>
            </w:r>
            <w:r w:rsidR="00BD5625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at follow-up (pet ownership self-reported)</w:t>
            </w: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196329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d</w:t>
            </w:r>
            <w:r w:rsidRPr="00196329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lang w:val="en-US"/>
              </w:rPr>
              <w:t xml:space="preserve"> </w:t>
            </w:r>
          </w:p>
        </w:tc>
      </w:tr>
      <w:tr w:rsidR="00F22F8F" w:rsidRPr="00EC4DBE" w14:paraId="5D05FBE6" w14:textId="77777777" w:rsidTr="00AA7851">
        <w:trPr>
          <w:trHeight w:val="1262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EB8EA33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Air </w:t>
            </w:r>
            <w:proofErr w:type="spellStart"/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lution</w:t>
            </w:r>
            <w:proofErr w:type="spellEnd"/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6FDA589" w14:textId="66E325B5" w:rsidR="00F22F8F" w:rsidRPr="000722FE" w:rsidRDefault="00F22F8F" w:rsidP="000722FE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  <w:r w:rsidRPr="00EE2772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Children’s hospital admissions and </w:t>
            </w:r>
            <w:r w:rsidR="000722FE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ED</w:t>
            </w:r>
            <w:r w:rsidRPr="00EE2772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visits for asthma were positively associated with a short</w:t>
            </w:r>
            <w:r w:rsidR="000722FE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-</w:t>
            </w:r>
            <w:r w:rsidRPr="00EE2772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term</w:t>
            </w:r>
            <w:r w:rsidR="000722FE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Pr="00EE2772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10</w:t>
            </w:r>
            <w:r w:rsidRPr="00EE2772">
              <w:rPr>
                <w:rFonts w:eastAsia="Times New Roman" w:cs="Times New Roman"/>
                <w:color w:val="auto"/>
                <w:sz w:val="20"/>
                <w:szCs w:val="20"/>
              </w:rPr>
              <w:t>μ</w:t>
            </w:r>
            <w:r w:rsidRPr="00EE2772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g/m</w:t>
            </w:r>
            <w:r w:rsidRPr="00EE2772">
              <w:rPr>
                <w:rFonts w:eastAsia="Times New Roman" w:cs="Times New Roman"/>
                <w:color w:val="auto"/>
                <w:sz w:val="20"/>
                <w:szCs w:val="20"/>
                <w:vertAlign w:val="superscript"/>
                <w:lang w:val="en-US"/>
              </w:rPr>
              <w:t>3</w:t>
            </w:r>
            <w:r w:rsidRPr="00EE2772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increase in PM</w:t>
            </w:r>
            <w:r w:rsidRPr="00EE2772">
              <w:rPr>
                <w:rFonts w:eastAsia="Times New Roman" w:cs="Times New Roman"/>
                <w:color w:val="auto"/>
                <w:sz w:val="20"/>
                <w:szCs w:val="20"/>
                <w:vertAlign w:val="subscript"/>
                <w:lang w:val="en-US"/>
              </w:rPr>
              <w:t>2.5</w:t>
            </w:r>
            <w:r w:rsidR="00BD14CB" w:rsidRPr="00EE2772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C427C1" w14:textId="0549B9AE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Lim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H, et al. 2016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F35C651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No data</w:t>
            </w:r>
          </w:p>
        </w:tc>
      </w:tr>
      <w:tr w:rsidR="00F22F8F" w:rsidRPr="00EC4DBE" w14:paraId="4982B830" w14:textId="77777777" w:rsidTr="00AA7851">
        <w:trPr>
          <w:trHeight w:val="1010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99D84AA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AF74CFE" w14:textId="68AAE1D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ir pollutants were associated with significantly increased risks of asthma ERVs and hospitalizations (O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CO, NO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SO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PM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2.5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d PM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0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</w:t>
            </w:r>
            <w:r w:rsidR="00EE27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5180F1" w14:textId="78650473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Zheng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XY, et al. 2015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DCC8122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6D4C64F5" w14:textId="77777777" w:rsidTr="00AA7851">
        <w:trPr>
          <w:trHeight w:val="1262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6E0E42D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C9E6AE9" w14:textId="7EA6F3BB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hort-term exposures to high NO</w:t>
            </w:r>
            <w:r w:rsidR="00B853D8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="00B853D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concentrations (&gt;12.37</w:t>
            </w:r>
            <w:r w:rsidR="00C86D98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μ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g/m</w:t>
            </w:r>
            <w:r w:rsidR="00CB6101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 were significantly associated with asthma-related ED visits in children and adults</w:t>
            </w:r>
            <w:r w:rsidR="00EE27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786150" w14:textId="5668B17A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Mazenq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, et al. 2017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939E67E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31DD9853" w14:textId="77777777" w:rsidTr="00AA7851">
        <w:trPr>
          <w:trHeight w:val="1262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CA0E81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09B3C50" w14:textId="0F30CB4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Pollutants NO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O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3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, SO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d PM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2.5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were associated with increases in daily rescue medication use</w:t>
            </w:r>
            <w:r w:rsidR="00EE27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E658D8C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Su JG, et al. 2022</w:t>
            </w:r>
          </w:p>
          <w:p w14:paraId="28F40E73" w14:textId="096D7F59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5DB1C68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794C4B51" w14:textId="77777777" w:rsidTr="00AA7851">
        <w:trPr>
          <w:trHeight w:val="297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D297A20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B3EEC86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04B4C9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7985046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6F6779DF" w14:textId="77777777" w:rsidTr="00AA7851">
        <w:trPr>
          <w:trHeight w:val="297"/>
        </w:trPr>
        <w:tc>
          <w:tcPr>
            <w:tcW w:w="2477" w:type="dxa"/>
            <w:shd w:val="clear" w:color="auto" w:fill="auto"/>
            <w:vAlign w:val="center"/>
            <w:hideMark/>
          </w:tcPr>
          <w:p w14:paraId="7EF263F9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13" w:type="dxa"/>
            <w:shd w:val="clear" w:color="auto" w:fill="auto"/>
            <w:vAlign w:val="center"/>
            <w:hideMark/>
          </w:tcPr>
          <w:p w14:paraId="33F249E9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10A2C42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2E50DE28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017329DF" w14:textId="77777777" w:rsidTr="00AA7851">
        <w:trPr>
          <w:trHeight w:val="297"/>
        </w:trPr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B5BF1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</w:rPr>
              <w:t>Psychosocial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C3172E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CDF1B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E7ECC5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6C3D1E" w14:paraId="369E023D" w14:textId="77777777" w:rsidTr="00AA7851">
        <w:trPr>
          <w:trHeight w:val="1782"/>
        </w:trPr>
        <w:tc>
          <w:tcPr>
            <w:tcW w:w="24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A19FD7E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Major psychological or socioeconomic problems</w:t>
            </w:r>
          </w:p>
        </w:tc>
        <w:tc>
          <w:tcPr>
            <w:tcW w:w="301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21EAE6F" w14:textId="5DF309C1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  <w:t>Psychosis, alcohol/drug abuse, financial/employment problems and learning difficulties were associated with increased risk of asthma death</w:t>
            </w:r>
            <w:r w:rsidR="00EE2772"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16873B" w14:textId="48BB2DA2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Sturdy PM, et al 2002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9)</w:t>
            </w:r>
          </w:p>
        </w:tc>
        <w:tc>
          <w:tcPr>
            <w:tcW w:w="26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14EB10A" w14:textId="768B2A54" w:rsidR="00F22F8F" w:rsidRPr="00196329" w:rsidRDefault="00B4272D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P</w:t>
            </w:r>
            <w:r w:rsidR="00F22F8F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atient meets at least one of the following criteria</w:t>
            </w:r>
            <w:r w:rsidR="007F503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:</w:t>
            </w:r>
            <w:r w:rsidR="00F22F8F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                                    * Heavy alcohol use</w:t>
            </w:r>
            <w:r w:rsidR="005F719A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, assessed</w:t>
            </w:r>
            <w:r w:rsidR="00AA7851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at follow-up</w:t>
            </w:r>
            <w:r w:rsidR="00F22F8F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F22F8F" w:rsidRPr="00196329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e</w:t>
            </w:r>
            <w:r w:rsidR="00F22F8F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                                            * Diagnosed schizophrenia                    * Working age but unemployed</w:t>
            </w:r>
            <w:r w:rsidR="005F719A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, assessed</w:t>
            </w:r>
            <w:r w:rsidR="00732C93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at follow</w:t>
            </w:r>
            <w:r w:rsidR="00AA7851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-</w:t>
            </w:r>
            <w:r w:rsidR="00732C93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up</w:t>
            </w:r>
          </w:p>
          <w:p w14:paraId="42EA6E80" w14:textId="29A51798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* Didn`t use medication due to financial problems</w:t>
            </w:r>
            <w:r w:rsidR="005F719A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, assessed</w:t>
            </w:r>
            <w:r w:rsidR="009F675C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at follow-up</w:t>
            </w:r>
          </w:p>
        </w:tc>
      </w:tr>
      <w:tr w:rsidR="00F22F8F" w:rsidRPr="006C3D1E" w14:paraId="15709E24" w14:textId="77777777" w:rsidTr="00AA7851">
        <w:trPr>
          <w:trHeight w:val="1782"/>
        </w:trPr>
        <w:tc>
          <w:tcPr>
            <w:tcW w:w="24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C8A604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1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A95C8B6" w14:textId="51151C03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  <w:t xml:space="preserve">Evidence suggestive of increased exacerbation rates among the lowest socioeconomic status group compared to the highest was found. SES </w:t>
            </w:r>
            <w:proofErr w:type="gramStart"/>
            <w:r w:rsidRPr="00EC4DBE"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  <w:t>included</w:t>
            </w:r>
            <w:proofErr w:type="gramEnd"/>
            <w:r w:rsidRPr="00EC4DBE"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  <w:t xml:space="preserve"> income, poverty, education, employment status and healthcare insurance coverage.  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F41BF1E" w14:textId="4FD27173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edmond C, et al. 2022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0)</w:t>
            </w:r>
          </w:p>
        </w:tc>
        <w:tc>
          <w:tcPr>
            <w:tcW w:w="26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84DA2F0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6C3D1E" w14:paraId="55507A94" w14:textId="77777777" w:rsidTr="00AA7851">
        <w:trPr>
          <w:trHeight w:val="297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C6F9376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F78DB2C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242021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7D27DC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E6F0CF3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6C3D1E" w14:paraId="50D948A7" w14:textId="77777777" w:rsidTr="00AA7851">
        <w:trPr>
          <w:trHeight w:val="297"/>
        </w:trPr>
        <w:tc>
          <w:tcPr>
            <w:tcW w:w="2477" w:type="dxa"/>
            <w:shd w:val="clear" w:color="auto" w:fill="auto"/>
            <w:vAlign w:val="center"/>
            <w:hideMark/>
          </w:tcPr>
          <w:p w14:paraId="0B7B515E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shd w:val="clear" w:color="auto" w:fill="auto"/>
            <w:vAlign w:val="center"/>
            <w:hideMark/>
          </w:tcPr>
          <w:p w14:paraId="14ED2F36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A38D699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218D9D53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F22F8F" w:rsidRPr="00EC4DBE" w14:paraId="2F044111" w14:textId="77777777" w:rsidTr="00AA7851">
        <w:trPr>
          <w:trHeight w:val="297"/>
        </w:trPr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C4FDCB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</w:rPr>
              <w:t>Lung function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92765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90E94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12925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F22F8F" w:rsidRPr="006C3D1E" w14:paraId="06AF742C" w14:textId="77777777" w:rsidTr="00AA7851">
        <w:trPr>
          <w:trHeight w:val="1010"/>
        </w:trPr>
        <w:tc>
          <w:tcPr>
            <w:tcW w:w="24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140EDBC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ow FEV₁</w:t>
            </w:r>
          </w:p>
        </w:tc>
        <w:tc>
          <w:tcPr>
            <w:tcW w:w="301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2ED26DB" w14:textId="01B2891F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Risk for acute episodes increases as the FEV₁% predicted decreases (compared groups &lt;60%, 60-80% and &gt;80%)</w:t>
            </w:r>
            <w:r w:rsidR="00EB0B2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EF86612" w14:textId="57571B33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Osborne ML, et al. 2007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26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A707118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EV₁ &lt; 60 % predicted at the time of the asthma diagnosis (pre- or post-bronchodilator)</w:t>
            </w:r>
          </w:p>
        </w:tc>
      </w:tr>
      <w:tr w:rsidR="00F22F8F" w:rsidRPr="006C3D1E" w14:paraId="74FC56AF" w14:textId="77777777" w:rsidTr="00AA7851">
        <w:trPr>
          <w:trHeight w:val="1515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4087648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AE67C6" w14:textId="4CC8E8D3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A progressive decrease in the proportion of individuals reporting an attack was associated with </w:t>
            </w:r>
            <w:proofErr w:type="gramStart"/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creasing</w:t>
            </w:r>
            <w:proofErr w:type="gramEnd"/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decile of FEV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%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FEV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values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of &gt;80%, 60-80%, &lt;60%; and &gt;100%, 80-100%,</w:t>
            </w:r>
            <w:r w:rsidR="00D32F39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&lt;80%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)</w:t>
            </w:r>
            <w:r w:rsidR="00EB0B2A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CFD292" w14:textId="43BB45E0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uhlbrigge AL, et al. 2001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1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CE1B5B" w14:textId="77777777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</w:p>
        </w:tc>
      </w:tr>
      <w:tr w:rsidR="00F22F8F" w:rsidRPr="006C3D1E" w14:paraId="2F1D63F2" w14:textId="77777777" w:rsidTr="00AA7851">
        <w:trPr>
          <w:trHeight w:val="1010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F96759B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igh BD responsiveness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A2A82DE" w14:textId="13652E6C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</w:t>
            </w:r>
            <w:r w:rsidR="006A58B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responsiveness was positively associated with exacerbation frequency for every 10% increase</w:t>
            </w:r>
            <w:r w:rsidR="00D32F39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BEB4408" w14:textId="02746DC2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nlinger LC, et al. 2017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)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B9DC863" w14:textId="00DF5724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 increase of ≥ 200ml or ≥ 12% in FEV</w:t>
            </w:r>
            <w:r w:rsidR="00BC2B40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or FVC between pre- and post-bronchodilator values during the follow-up</w:t>
            </w:r>
            <w:r w:rsidR="00AE3F45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period</w:t>
            </w:r>
          </w:p>
        </w:tc>
      </w:tr>
      <w:tr w:rsidR="00F22F8F" w:rsidRPr="00EC4DBE" w14:paraId="54BBDD8F" w14:textId="77777777" w:rsidTr="00AA7851">
        <w:trPr>
          <w:trHeight w:val="1010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58FF68F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F295E7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Style w:val="fontstyle01"/>
                <w:rFonts w:ascii="Times New Roman" w:hAnsi="Times New Roman" w:cs="Times New Roman"/>
                <w:lang w:val="en-US"/>
              </w:rPr>
              <w:t>In adulthood, eosinophil count was found to be significantly correlated to histamine responsiveness and symptom score while an inverse correlation was found between eosinophil count and FEV</w:t>
            </w:r>
            <w:r w:rsidRPr="00EC4DBE">
              <w:rPr>
                <w:rStyle w:val="fontstyle01"/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EC4DBE">
              <w:rPr>
                <w:rStyle w:val="fontstyle01"/>
                <w:rFonts w:ascii="Times New Roman" w:hAnsi="Times New Roman" w:cs="Times New Roman"/>
                <w:lang w:val="en-US"/>
              </w:rPr>
              <w:t>% predicted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6DA379" w14:textId="47A3549D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Ulrik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S, et al. 1995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82529A8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3CD32B53" w14:textId="77777777" w:rsidTr="00AA7851">
        <w:trPr>
          <w:trHeight w:val="1245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62F9462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A5C60D9" w14:textId="0B61A94B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FEV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1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56472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ronchodilator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responsiveness was the most important characteristic distinguishing difficult- from easy-to-control</w:t>
            </w:r>
            <w:r w:rsidR="00DA5AB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thma</w:t>
            </w:r>
            <w:r w:rsidR="00DA5AB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FC383A" w14:textId="7810B799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Pongracic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A, et al. 2016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B05E947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34B44E21" w14:textId="77777777" w:rsidTr="00AA7851">
        <w:trPr>
          <w:trHeight w:val="297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C31E386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0F25362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75D04A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1C459C3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5A9099FE" w14:textId="77777777" w:rsidTr="00AA7851">
        <w:trPr>
          <w:trHeight w:val="297"/>
        </w:trPr>
        <w:tc>
          <w:tcPr>
            <w:tcW w:w="2477" w:type="dxa"/>
            <w:shd w:val="clear" w:color="auto" w:fill="auto"/>
            <w:vAlign w:val="center"/>
            <w:hideMark/>
          </w:tcPr>
          <w:p w14:paraId="04261BFD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13" w:type="dxa"/>
            <w:shd w:val="clear" w:color="auto" w:fill="auto"/>
            <w:vAlign w:val="center"/>
            <w:hideMark/>
          </w:tcPr>
          <w:p w14:paraId="450C5DC6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6765CDC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05D514EE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613CD626" w14:textId="77777777" w:rsidTr="00AA7851">
        <w:trPr>
          <w:trHeight w:val="297"/>
        </w:trPr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709391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</w:rPr>
              <w:t>Type 2 inflammatory markers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A09E7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AAFDE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9C665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6C3D1E" w14:paraId="1F3CA12F" w14:textId="77777777" w:rsidTr="00AA7851">
        <w:trPr>
          <w:trHeight w:val="757"/>
        </w:trPr>
        <w:tc>
          <w:tcPr>
            <w:tcW w:w="24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5F05840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igher blood eosinophils</w:t>
            </w:r>
          </w:p>
        </w:tc>
        <w:tc>
          <w:tcPr>
            <w:tcW w:w="301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0769766" w14:textId="08FC2F9A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Blood eosinophils were positively associated with exacerbation frequency</w:t>
            </w:r>
            <w:r w:rsidR="00DA5AB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09AD92F" w14:textId="34607200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Denlinger LC, et al. 2017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)</w:t>
            </w:r>
          </w:p>
        </w:tc>
        <w:tc>
          <w:tcPr>
            <w:tcW w:w="26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8A8B3B" w14:textId="77777777" w:rsidR="00F22F8F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Blood eosinophils </w:t>
            </w:r>
          </w:p>
          <w:p w14:paraId="110C4841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≥0.3x10⁹/l </w:t>
            </w:r>
            <w:r w:rsidRPr="00EC4DBE">
              <w:rPr>
                <w:rFonts w:eastAsia="Times New Roman" w:cs="Times New Roman"/>
                <w:sz w:val="20"/>
                <w:szCs w:val="20"/>
                <w:lang w:val="en-US"/>
              </w:rPr>
              <w:t>at follow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  <w:r w:rsidRPr="00EC4DBE">
              <w:rPr>
                <w:rFonts w:eastAsia="Times New Roman" w:cs="Times New Roman"/>
                <w:sz w:val="20"/>
                <w:szCs w:val="20"/>
                <w:lang w:val="en-US"/>
              </w:rPr>
              <w:t>up</w:t>
            </w:r>
          </w:p>
        </w:tc>
      </w:tr>
      <w:tr w:rsidR="00F22F8F" w:rsidRPr="00EC4DBE" w14:paraId="26EF3716" w14:textId="77777777" w:rsidTr="00AA7851">
        <w:trPr>
          <w:trHeight w:val="757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4004B0F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A4C6720" w14:textId="4DBACC7C" w:rsidR="00F22F8F" w:rsidRPr="00EC4DBE" w:rsidRDefault="00F22F8F" w:rsidP="00F252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n increased risk of mild exacerbation was associated with blood eosinophil count &gt;0.4x10⁹/</w:t>
            </w:r>
            <w:r w:rsidR="00C6660B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="00DA5AB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1D0705" w14:textId="730248EE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Belda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J, et al. 2001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4A34733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EC4DBE" w14:paraId="5D3023DB" w14:textId="77777777" w:rsidTr="00AA7851">
        <w:trPr>
          <w:trHeight w:val="1010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2210C60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EC4DB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8E4A05C" w14:textId="3AF81E8A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In subjects with eosinophilia (&gt;0.45x10⁹/</w:t>
            </w:r>
            <w:r w:rsidR="00F83DCA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), the risk of dying from asthma was 7.4 (CI 2.8 to 19.7) greater than in those without eosinophilia</w:t>
            </w:r>
            <w:r w:rsidR="00941636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E8A8F6" w14:textId="39B4D7FC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Ulrik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S, et al. 1995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25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9A6C069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F22F8F" w:rsidRPr="006C3D1E" w14:paraId="5C4BC70B" w14:textId="77777777" w:rsidTr="00AA7851">
        <w:trPr>
          <w:trHeight w:val="2415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ADC6CBE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levated FeNO (in adults with allergic asthma taking ICS)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54462E2" w14:textId="3EA75FD5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sz w:val="20"/>
                <w:szCs w:val="20"/>
                <w:lang w:val="en-US"/>
              </w:rPr>
              <w:t>FeNO levels &gt;300% of predicted are associated with worsening asthma with ICS withdrawal. Highest versus lowest quartile FeNO levels in asthmatic patients on ICSs were associated with exacerbations requiring OCS</w:t>
            </w:r>
            <w:r w:rsidR="00573904">
              <w:rPr>
                <w:rFonts w:eastAsia="Times New Roman" w:cs="Times New Roman"/>
                <w:sz w:val="20"/>
                <w:szCs w:val="20"/>
                <w:lang w:val="en-US"/>
              </w:rPr>
              <w:t xml:space="preserve"> </w:t>
            </w:r>
            <w:r w:rsidRPr="00EC4DBE">
              <w:rPr>
                <w:rFonts w:eastAsia="Times New Roman" w:cs="Times New Roman"/>
                <w:sz w:val="20"/>
                <w:szCs w:val="20"/>
                <w:lang w:val="en-US"/>
              </w:rPr>
              <w:t>courses in a prior year, independent of an asthma control</w:t>
            </w:r>
            <w:r w:rsidRPr="00EC4DBE">
              <w:rPr>
                <w:rFonts w:eastAsia="Times New Roman" w:cs="Times New Roman"/>
                <w:sz w:val="20"/>
                <w:szCs w:val="20"/>
                <w:lang w:val="en-US"/>
              </w:rPr>
              <w:br/>
              <w:t>tool and spirometry</w:t>
            </w:r>
            <w:r w:rsidR="00794072">
              <w:rPr>
                <w:rFonts w:eastAsia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9231DE" w14:textId="675F6DBC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Zeiger RS, et al. 2011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6)</w:t>
            </w: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2901393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FeNO &gt;50ppb </w:t>
            </w:r>
            <w:r w:rsidRPr="00EC4DBE">
              <w:rPr>
                <w:rFonts w:eastAsia="Times New Roman" w:cs="Times New Roman"/>
                <w:sz w:val="20"/>
                <w:szCs w:val="20"/>
                <w:lang w:val="en-US"/>
              </w:rPr>
              <w:t>at follow</w:t>
            </w:r>
            <w:r>
              <w:rPr>
                <w:rFonts w:eastAsia="Times New Roman" w:cs="Times New Roman"/>
                <w:sz w:val="20"/>
                <w:szCs w:val="20"/>
                <w:lang w:val="en-US"/>
              </w:rPr>
              <w:t>-</w:t>
            </w:r>
            <w:r w:rsidRPr="00EC4DBE">
              <w:rPr>
                <w:rFonts w:eastAsia="Times New Roman" w:cs="Times New Roman"/>
                <w:sz w:val="20"/>
                <w:szCs w:val="20"/>
                <w:lang w:val="en-US"/>
              </w:rPr>
              <w:t>up</w:t>
            </w:r>
          </w:p>
        </w:tc>
      </w:tr>
      <w:tr w:rsidR="00F22F8F" w:rsidRPr="006C3D1E" w14:paraId="4851AFE6" w14:textId="77777777" w:rsidTr="00AA7851">
        <w:trPr>
          <w:trHeight w:val="297"/>
        </w:trPr>
        <w:tc>
          <w:tcPr>
            <w:tcW w:w="2477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21FC643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805ED4D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2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6D9192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476456A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6C3D1E" w14:paraId="6C1EF250" w14:textId="77777777" w:rsidTr="00AA7851">
        <w:trPr>
          <w:trHeight w:val="297"/>
        </w:trPr>
        <w:tc>
          <w:tcPr>
            <w:tcW w:w="2477" w:type="dxa"/>
            <w:shd w:val="clear" w:color="auto" w:fill="auto"/>
            <w:vAlign w:val="center"/>
            <w:hideMark/>
          </w:tcPr>
          <w:p w14:paraId="00D5F3D5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shd w:val="clear" w:color="auto" w:fill="auto"/>
            <w:vAlign w:val="center"/>
            <w:hideMark/>
          </w:tcPr>
          <w:p w14:paraId="2AF7EDB9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467A6A8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shd w:val="clear" w:color="auto" w:fill="auto"/>
            <w:vAlign w:val="center"/>
            <w:hideMark/>
          </w:tcPr>
          <w:p w14:paraId="17712ED9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EC4DBE" w14:paraId="07010581" w14:textId="77777777" w:rsidTr="00AA7851">
        <w:trPr>
          <w:trHeight w:val="297"/>
        </w:trPr>
        <w:tc>
          <w:tcPr>
            <w:tcW w:w="247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42E773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b/>
                <w:bCs/>
                <w:color w:val="000000"/>
                <w:lang w:val="en-US"/>
              </w:rPr>
              <w:t>Exacerbation history</w:t>
            </w:r>
          </w:p>
        </w:tc>
        <w:tc>
          <w:tcPr>
            <w:tcW w:w="30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B61D16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86CE01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99BD53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F22F8F" w:rsidRPr="006C3D1E" w14:paraId="07548934" w14:textId="77777777" w:rsidTr="00AA7851">
        <w:trPr>
          <w:trHeight w:val="1262"/>
        </w:trPr>
        <w:tc>
          <w:tcPr>
            <w:tcW w:w="2477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D3CCC00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ver intubated or in intensive care unit for asthma</w:t>
            </w:r>
          </w:p>
        </w:tc>
        <w:tc>
          <w:tcPr>
            <w:tcW w:w="3013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503CCA6" w14:textId="63FDF5B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N</w:t>
            </w:r>
            <w:r w:rsidRPr="00EC4DBE">
              <w:rPr>
                <w:rFonts w:eastAsia="Times New Roman" w:cs="Times New Roman"/>
                <w:sz w:val="20"/>
                <w:szCs w:val="20"/>
                <w:lang w:val="en-US"/>
              </w:rPr>
              <w:t>ear fatal asthma c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ases we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mor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likely than controls to have had prior ICU admissions and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br/>
              <w:t>prior mechanical ventilation</w:t>
            </w:r>
            <w:r w:rsidR="00D36053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CEAE35" w14:textId="5301B9BC" w:rsidR="00F22F8F" w:rsidRPr="00850172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Turner MO, et al. 1998 (</w:t>
            </w:r>
            <w:r w:rsidR="00850172"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E</w:t>
            </w:r>
            <w:r w:rsidRPr="00850172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7)</w:t>
            </w:r>
          </w:p>
        </w:tc>
        <w:tc>
          <w:tcPr>
            <w:tcW w:w="261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CFE000C" w14:textId="39901D6F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Ever intubated or in intensive care unit for asthma</w:t>
            </w:r>
            <w:r w:rsidR="009E5DF5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7F7AE0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based on the medical records</w:t>
            </w:r>
            <w:r w:rsidR="00AF2327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(assessed at follow-up)</w:t>
            </w:r>
          </w:p>
        </w:tc>
      </w:tr>
      <w:tr w:rsidR="00F22F8F" w:rsidRPr="006C3D1E" w14:paraId="47DA216E" w14:textId="77777777" w:rsidTr="00AA7851">
        <w:trPr>
          <w:trHeight w:val="950"/>
        </w:trPr>
        <w:tc>
          <w:tcPr>
            <w:tcW w:w="247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120563F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EC4DB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≥1 severe exacerbation in last 12 months </w:t>
            </w:r>
          </w:p>
        </w:tc>
        <w:tc>
          <w:tcPr>
            <w:tcW w:w="3013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0999E3A" w14:textId="379D2551" w:rsidR="00F22F8F" w:rsidRPr="00EC4DBE" w:rsidRDefault="00FC7C2C" w:rsidP="003334E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US"/>
              </w:rPr>
              <w:t>Asthma</w:t>
            </w:r>
            <w:r w:rsidR="00F22F8F" w:rsidRPr="00EC4DBE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-related </w:t>
            </w:r>
            <w:r w:rsidR="00D36053">
              <w:rPr>
                <w:rFonts w:cs="Times New Roman"/>
                <w:color w:val="000000"/>
                <w:sz w:val="20"/>
                <w:szCs w:val="20"/>
                <w:lang w:val="en-US"/>
              </w:rPr>
              <w:t>ED</w:t>
            </w:r>
            <w:r w:rsidR="00F22F8F" w:rsidRPr="00EC4DBE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visit or night of hospitalization in the 3 months prior to study visit</w:t>
            </w:r>
          </w:p>
        </w:tc>
        <w:tc>
          <w:tcPr>
            <w:tcW w:w="16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581421" w14:textId="0F41A4C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Miller MK, et al. 2007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261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E08EF88" w14:textId="22B3D4D9" w:rsidR="00F22F8F" w:rsidRPr="0049075C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>≥1 unscheduled hospital admissions for asthma or use of OCS for asthma</w:t>
            </w:r>
            <w:r w:rsidR="00D747F4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during the follow-up period</w:t>
            </w:r>
            <w:r w:rsidR="0049075C" w:rsidRPr="00196329"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  <w:t xml:space="preserve"> </w:t>
            </w:r>
            <w:r w:rsidR="0049075C" w:rsidRPr="00196329">
              <w:rPr>
                <w:rFonts w:eastAsia="Times New Roman" w:cs="Times New Roman"/>
                <w:i/>
                <w:iCs/>
                <w:color w:val="auto"/>
                <w:sz w:val="20"/>
                <w:szCs w:val="20"/>
                <w:vertAlign w:val="superscript"/>
                <w:lang w:val="en-US"/>
              </w:rPr>
              <w:t>f</w:t>
            </w:r>
          </w:p>
        </w:tc>
      </w:tr>
      <w:tr w:rsidR="00F22F8F" w:rsidRPr="00EC4DBE" w14:paraId="1167D83A" w14:textId="77777777" w:rsidTr="00AA7851">
        <w:trPr>
          <w:trHeight w:val="2010"/>
        </w:trPr>
        <w:tc>
          <w:tcPr>
            <w:tcW w:w="2477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4145D7" w14:textId="77777777" w:rsidR="00F22F8F" w:rsidRPr="00EC4DBE" w:rsidRDefault="00F22F8F" w:rsidP="003334E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  <w:r w:rsidRPr="00EC4DBE">
              <w:rPr>
                <w:rFonts w:eastAsia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3013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210A84" w14:textId="450F1210" w:rsidR="00F22F8F" w:rsidRPr="00EC4DBE" w:rsidRDefault="004D5DAA" w:rsidP="003334E9">
            <w:pPr>
              <w:jc w:val="center"/>
              <w:rPr>
                <w:rFonts w:cs="Times New Roman"/>
                <w:lang w:val="en-US"/>
              </w:rPr>
            </w:pPr>
            <w:r>
              <w:rPr>
                <w:rStyle w:val="fontstyle01"/>
                <w:rFonts w:ascii="Times New Roman" w:hAnsi="Times New Roman" w:cs="Times New Roman"/>
                <w:lang w:val="en-US"/>
              </w:rPr>
              <w:t>A</w:t>
            </w:r>
            <w:r w:rsidR="00F22F8F" w:rsidRPr="00EC4DBE">
              <w:rPr>
                <w:rStyle w:val="fontstyle01"/>
                <w:rFonts w:ascii="Times New Roman" w:hAnsi="Times New Roman" w:cs="Times New Roman"/>
                <w:lang w:val="en-US"/>
              </w:rPr>
              <w:t xml:space="preserve">sthma symptoms and/or objective evidence of obstruction outside the normal variation for the patient necessitating (A) a short course (at least 3 days) of </w:t>
            </w:r>
            <w:r w:rsidR="001F1DB6">
              <w:rPr>
                <w:rStyle w:val="fontstyle01"/>
                <w:rFonts w:ascii="Times New Roman" w:hAnsi="Times New Roman" w:cs="Times New Roman"/>
                <w:lang w:val="en-US"/>
              </w:rPr>
              <w:t>O</w:t>
            </w:r>
            <w:r w:rsidR="001F1DB6" w:rsidRPr="001F1DB6">
              <w:rPr>
                <w:rStyle w:val="fontstyle01"/>
                <w:rFonts w:ascii="Times New Roman" w:hAnsi="Times New Roman"/>
                <w:lang w:val="en-US"/>
              </w:rPr>
              <w:t>CS</w:t>
            </w:r>
            <w:r w:rsidR="001F1DB6" w:rsidRPr="004D5DAA">
              <w:rPr>
                <w:rStyle w:val="fontstyle01"/>
                <w:rFonts w:ascii="Times New Roman" w:hAnsi="Times New Roman"/>
                <w:lang w:val="en-US"/>
              </w:rPr>
              <w:t>,</w:t>
            </w:r>
            <w:r w:rsidR="00F22F8F" w:rsidRPr="00EC4DBE">
              <w:rPr>
                <w:rStyle w:val="fontstyle01"/>
                <w:rFonts w:ascii="Times New Roman" w:hAnsi="Times New Roman" w:cs="Times New Roman"/>
                <w:lang w:val="en-US"/>
              </w:rPr>
              <w:t xml:space="preserve"> and/or (B) a hospitalization</w:t>
            </w:r>
            <w:r>
              <w:rPr>
                <w:rStyle w:val="fontstyle01"/>
                <w:rFonts w:ascii="Times New Roman" w:hAnsi="Times New Roman" w:cs="Times New Roman"/>
                <w:lang w:val="en-US"/>
              </w:rPr>
              <w:t xml:space="preserve"> </w:t>
            </w:r>
            <w:r w:rsidR="00F22F8F" w:rsidRPr="00EC4DBE">
              <w:rPr>
                <w:rStyle w:val="fontstyle01"/>
                <w:rFonts w:ascii="Times New Roman" w:hAnsi="Times New Roman" w:cs="Times New Roman"/>
                <w:lang w:val="en-US"/>
              </w:rPr>
              <w:t xml:space="preserve">or </w:t>
            </w:r>
            <w:r w:rsidR="00BE3B66">
              <w:rPr>
                <w:rStyle w:val="fontstyle01"/>
                <w:rFonts w:ascii="Times New Roman" w:hAnsi="Times New Roman" w:cs="Times New Roman"/>
                <w:lang w:val="en-US"/>
              </w:rPr>
              <w:t>ED</w:t>
            </w:r>
            <w:r w:rsidR="00F22F8F" w:rsidRPr="00EC4DBE">
              <w:rPr>
                <w:rStyle w:val="fontstyle01"/>
                <w:rFonts w:ascii="Times New Roman" w:hAnsi="Times New Roman" w:cs="Times New Roman"/>
                <w:lang w:val="en-US"/>
              </w:rPr>
              <w:t xml:space="preserve"> visit requiring systemic corticosteroids</w:t>
            </w:r>
          </w:p>
        </w:tc>
        <w:tc>
          <w:tcPr>
            <w:tcW w:w="162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59BF" w14:textId="35857C76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Buelo</w:t>
            </w:r>
            <w:proofErr w:type="spellEnd"/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, et al. 2018 (</w:t>
            </w:r>
            <w:r w:rsidR="00850172">
              <w:rPr>
                <w:rFonts w:eastAsia="Times New Roman" w:cs="Times New Roman"/>
                <w:color w:val="000000"/>
                <w:sz w:val="20"/>
                <w:szCs w:val="20"/>
              </w:rPr>
              <w:t>E</w:t>
            </w:r>
            <w:r w:rsidRPr="00EC4DBE">
              <w:rPr>
                <w:rFonts w:eastAsia="Times New Roman" w:cs="Times New Roman"/>
                <w:color w:val="000000"/>
                <w:sz w:val="20"/>
                <w:szCs w:val="20"/>
              </w:rPr>
              <w:t>29)</w:t>
            </w:r>
          </w:p>
        </w:tc>
        <w:tc>
          <w:tcPr>
            <w:tcW w:w="261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8CE86" w14:textId="77777777" w:rsidR="00F22F8F" w:rsidRPr="00EC4DBE" w:rsidRDefault="00F22F8F" w:rsidP="003334E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7DEF220" w14:textId="2A0CB4A5" w:rsidR="00F22F8F" w:rsidRPr="00D875E4" w:rsidRDefault="00F22F8F" w:rsidP="00F22F8F">
      <w:pPr>
        <w:spacing w:after="0" w:line="240" w:lineRule="auto"/>
        <w:jc w:val="both"/>
        <w:textAlignment w:val="baseline"/>
        <w:rPr>
          <w:rFonts w:eastAsia="Times New Roman" w:cs="Times New Roman"/>
          <w:color w:val="auto"/>
          <w:sz w:val="18"/>
          <w:szCs w:val="18"/>
          <w:lang w:val="en-US"/>
        </w:rPr>
      </w:pPr>
      <w:r w:rsidRPr="00D875E4">
        <w:rPr>
          <w:rFonts w:cs="Times New Roman"/>
          <w:color w:val="auto"/>
          <w:sz w:val="18"/>
          <w:szCs w:val="18"/>
          <w:lang w:val="en-US"/>
        </w:rPr>
        <w:t>GINA=Global Initiative for Asthma, SABA=short-acting β</w:t>
      </w:r>
      <w:r w:rsidRPr="00D875E4">
        <w:rPr>
          <w:rFonts w:cs="Times New Roman"/>
          <w:color w:val="auto"/>
          <w:sz w:val="18"/>
          <w:szCs w:val="18"/>
          <w:vertAlign w:val="subscript"/>
          <w:lang w:val="en-US"/>
        </w:rPr>
        <w:t>2</w:t>
      </w:r>
      <w:r w:rsidRPr="00D875E4">
        <w:rPr>
          <w:rFonts w:cs="Times New Roman"/>
          <w:color w:val="auto"/>
          <w:sz w:val="18"/>
          <w:szCs w:val="18"/>
          <w:lang w:val="en-US"/>
        </w:rPr>
        <w:t>-agonist</w:t>
      </w:r>
      <w:r w:rsidRPr="00D875E4">
        <w:rPr>
          <w:rFonts w:eastAsia="Times New Roman" w:cs="Times New Roman"/>
          <w:color w:val="auto"/>
          <w:sz w:val="18"/>
          <w:szCs w:val="18"/>
          <w:lang w:val="en-US"/>
        </w:rPr>
        <w:t>, ICS=inhaled corticosteroid, BMI=body mass index, GERD=gastroesophageal reflux disease</w:t>
      </w:r>
      <w:r w:rsidRPr="00196329">
        <w:rPr>
          <w:rFonts w:eastAsia="Times New Roman" w:cs="Times New Roman"/>
          <w:color w:val="auto"/>
          <w:sz w:val="18"/>
          <w:szCs w:val="18"/>
          <w:lang w:val="en-US"/>
        </w:rPr>
        <w:t>,</w:t>
      </w:r>
      <w:r w:rsidR="00973E44" w:rsidRPr="00196329">
        <w:rPr>
          <w:rFonts w:eastAsia="Times New Roman" w:cs="Times New Roman"/>
          <w:color w:val="auto"/>
          <w:sz w:val="18"/>
          <w:szCs w:val="18"/>
          <w:lang w:val="en-US"/>
        </w:rPr>
        <w:t xml:space="preserve"> H2</w:t>
      </w:r>
      <w:r w:rsidR="00CE290A" w:rsidRPr="00196329">
        <w:rPr>
          <w:rFonts w:eastAsia="Times New Roman" w:cs="Times New Roman"/>
          <w:color w:val="auto"/>
          <w:sz w:val="18"/>
          <w:szCs w:val="18"/>
          <w:lang w:val="en-US"/>
        </w:rPr>
        <w:t>=histamine receptor 2,</w:t>
      </w:r>
      <w:r w:rsidRPr="00196329">
        <w:rPr>
          <w:rFonts w:eastAsia="Times New Roman" w:cs="Times New Roman"/>
          <w:color w:val="auto"/>
          <w:sz w:val="18"/>
          <w:szCs w:val="18"/>
          <w:lang w:val="en-US"/>
        </w:rPr>
        <w:t xml:space="preserve"> </w:t>
      </w:r>
      <w:r w:rsidR="00C33C7B" w:rsidRPr="00196329">
        <w:rPr>
          <w:rFonts w:eastAsia="Times New Roman" w:cs="Times New Roman"/>
          <w:color w:val="auto"/>
          <w:sz w:val="18"/>
          <w:szCs w:val="18"/>
          <w:lang w:val="en-US"/>
        </w:rPr>
        <w:t>PPI=proton</w:t>
      </w:r>
      <w:r w:rsidR="00BC32A2" w:rsidRPr="00196329">
        <w:rPr>
          <w:rFonts w:eastAsia="Times New Roman" w:cs="Times New Roman"/>
          <w:color w:val="auto"/>
          <w:sz w:val="18"/>
          <w:szCs w:val="18"/>
          <w:lang w:val="en-US"/>
        </w:rPr>
        <w:t>-</w:t>
      </w:r>
      <w:r w:rsidR="00C33C7B" w:rsidRPr="00196329">
        <w:rPr>
          <w:rFonts w:eastAsia="Times New Roman" w:cs="Times New Roman"/>
          <w:color w:val="auto"/>
          <w:sz w:val="18"/>
          <w:szCs w:val="18"/>
          <w:lang w:val="en-US"/>
        </w:rPr>
        <w:t xml:space="preserve">pump inhibitor, </w:t>
      </w:r>
      <w:proofErr w:type="spellStart"/>
      <w:r w:rsidRPr="00D875E4">
        <w:rPr>
          <w:rFonts w:eastAsia="Times New Roman" w:cs="Times New Roman"/>
          <w:color w:val="auto"/>
          <w:sz w:val="18"/>
          <w:szCs w:val="18"/>
          <w:lang w:val="en-US"/>
        </w:rPr>
        <w:t>sIgE</w:t>
      </w:r>
      <w:proofErr w:type="spellEnd"/>
      <w:r w:rsidRPr="00D875E4">
        <w:rPr>
          <w:rFonts w:eastAsia="Times New Roman" w:cs="Times New Roman"/>
          <w:color w:val="auto"/>
          <w:sz w:val="18"/>
          <w:szCs w:val="18"/>
          <w:lang w:val="en-US"/>
        </w:rPr>
        <w:t xml:space="preserve">= serum immunoglobulin E, e-cigarettes=electronic cigarettes, </w:t>
      </w:r>
      <w:r w:rsidR="008C0351" w:rsidRPr="008C0351">
        <w:rPr>
          <w:rFonts w:eastAsia="Times New Roman" w:cs="Times New Roman"/>
          <w:color w:val="auto"/>
          <w:sz w:val="18"/>
          <w:szCs w:val="18"/>
          <w:lang w:val="en-US"/>
        </w:rPr>
        <w:t xml:space="preserve">ED=emergency department, </w:t>
      </w:r>
      <w:r w:rsidRPr="00D875E4">
        <w:rPr>
          <w:rFonts w:eastAsia="Times New Roman" w:cs="Times New Roman"/>
          <w:color w:val="auto"/>
          <w:sz w:val="18"/>
          <w:szCs w:val="18"/>
          <w:lang w:val="en-US"/>
        </w:rPr>
        <w:t>PM</w:t>
      </w:r>
      <w:r w:rsidRPr="00D875E4">
        <w:rPr>
          <w:rFonts w:eastAsia="Times New Roman" w:cs="Times New Roman"/>
          <w:color w:val="auto"/>
          <w:sz w:val="18"/>
          <w:szCs w:val="18"/>
          <w:vertAlign w:val="subscript"/>
          <w:lang w:val="en-US"/>
        </w:rPr>
        <w:t>2.5</w:t>
      </w:r>
      <w:r w:rsidRPr="00D875E4">
        <w:rPr>
          <w:rFonts w:eastAsia="Times New Roman" w:cs="Times New Roman"/>
          <w:color w:val="auto"/>
          <w:sz w:val="18"/>
          <w:szCs w:val="18"/>
          <w:lang w:val="en-US"/>
        </w:rPr>
        <w:t>=</w:t>
      </w:r>
      <w:r w:rsidRPr="00D875E4">
        <w:rPr>
          <w:rFonts w:cs="Times New Roman"/>
          <w:color w:val="auto"/>
          <w:sz w:val="18"/>
          <w:szCs w:val="18"/>
          <w:shd w:val="clear" w:color="auto" w:fill="FFFFFF"/>
          <w:lang w:val="en-US"/>
        </w:rPr>
        <w:t>particulate matter (diameter of 2.5 micrometers or smaller), ERV=emergency room visit, O</w:t>
      </w:r>
      <w:r w:rsidRPr="00D875E4">
        <w:rPr>
          <w:rFonts w:cs="Times New Roman"/>
          <w:color w:val="auto"/>
          <w:sz w:val="18"/>
          <w:szCs w:val="18"/>
          <w:shd w:val="clear" w:color="auto" w:fill="FFFFFF"/>
          <w:vertAlign w:val="subscript"/>
          <w:lang w:val="en-US"/>
        </w:rPr>
        <w:t>3</w:t>
      </w:r>
      <w:r w:rsidRPr="00D875E4">
        <w:rPr>
          <w:rFonts w:cs="Times New Roman"/>
          <w:color w:val="auto"/>
          <w:sz w:val="18"/>
          <w:szCs w:val="18"/>
          <w:shd w:val="clear" w:color="auto" w:fill="FFFFFF"/>
          <w:lang w:val="en-US"/>
        </w:rPr>
        <w:t>=ozone, CO=carbon monoxide, NO</w:t>
      </w:r>
      <w:r w:rsidRPr="00D875E4">
        <w:rPr>
          <w:rFonts w:cs="Times New Roman"/>
          <w:color w:val="auto"/>
          <w:sz w:val="18"/>
          <w:szCs w:val="18"/>
          <w:shd w:val="clear" w:color="auto" w:fill="FFFFFF"/>
          <w:vertAlign w:val="subscript"/>
          <w:lang w:val="en-US"/>
        </w:rPr>
        <w:t>2</w:t>
      </w:r>
      <w:r w:rsidRPr="00D875E4">
        <w:rPr>
          <w:rFonts w:cs="Times New Roman"/>
          <w:color w:val="auto"/>
          <w:sz w:val="18"/>
          <w:szCs w:val="18"/>
          <w:shd w:val="clear" w:color="auto" w:fill="FFFFFF"/>
          <w:lang w:val="en-US"/>
        </w:rPr>
        <w:t>=nitrogen dioxide, SO</w:t>
      </w:r>
      <w:r w:rsidRPr="00D875E4">
        <w:rPr>
          <w:rFonts w:cs="Times New Roman"/>
          <w:color w:val="auto"/>
          <w:sz w:val="18"/>
          <w:szCs w:val="18"/>
          <w:shd w:val="clear" w:color="auto" w:fill="FFFFFF"/>
          <w:vertAlign w:val="subscript"/>
          <w:lang w:val="en-US"/>
        </w:rPr>
        <w:t>2</w:t>
      </w:r>
      <w:r w:rsidRPr="00D875E4">
        <w:rPr>
          <w:rFonts w:cs="Times New Roman"/>
          <w:color w:val="auto"/>
          <w:sz w:val="18"/>
          <w:szCs w:val="18"/>
          <w:shd w:val="clear" w:color="auto" w:fill="FFFFFF"/>
          <w:lang w:val="en-US"/>
        </w:rPr>
        <w:t>=sulfur dioxide, PM</w:t>
      </w:r>
      <w:r w:rsidRPr="00D875E4">
        <w:rPr>
          <w:rFonts w:cs="Times New Roman"/>
          <w:color w:val="auto"/>
          <w:sz w:val="18"/>
          <w:szCs w:val="18"/>
          <w:shd w:val="clear" w:color="auto" w:fill="FFFFFF"/>
          <w:vertAlign w:val="subscript"/>
          <w:lang w:val="en-US"/>
        </w:rPr>
        <w:t>10</w:t>
      </w:r>
      <w:r w:rsidRPr="00D875E4">
        <w:rPr>
          <w:rFonts w:cs="Times New Roman"/>
          <w:color w:val="auto"/>
          <w:sz w:val="18"/>
          <w:szCs w:val="18"/>
          <w:shd w:val="clear" w:color="auto" w:fill="FFFFFF"/>
          <w:lang w:val="en-US"/>
        </w:rPr>
        <w:t xml:space="preserve">= particulate matter (diameter of 10 micrometers or smaller), SES=socioeconomic status, </w:t>
      </w:r>
      <w:r w:rsidRPr="00D875E4">
        <w:rPr>
          <w:rFonts w:eastAsia="Times New Roman" w:cs="Times New Roman"/>
          <w:color w:val="auto"/>
          <w:sz w:val="18"/>
          <w:szCs w:val="18"/>
          <w:lang w:val="en-US"/>
        </w:rPr>
        <w:t xml:space="preserve"> FEV</w:t>
      </w:r>
      <w:r w:rsidRPr="00D875E4">
        <w:rPr>
          <w:rFonts w:eastAsia="Times New Roman" w:cs="Times New Roman"/>
          <w:color w:val="auto"/>
          <w:sz w:val="18"/>
          <w:szCs w:val="18"/>
          <w:vertAlign w:val="subscript"/>
          <w:lang w:val="en-US"/>
        </w:rPr>
        <w:t>1</w:t>
      </w:r>
      <w:r w:rsidRPr="00D875E4">
        <w:rPr>
          <w:rFonts w:eastAsia="Times New Roman" w:cs="Times New Roman"/>
          <w:color w:val="auto"/>
          <w:sz w:val="18"/>
          <w:szCs w:val="18"/>
          <w:lang w:val="en-US"/>
        </w:rPr>
        <w:t xml:space="preserve">=forced expiratory volume in 1 </w:t>
      </w:r>
      <w:r w:rsidRPr="00D875E4">
        <w:rPr>
          <w:rFonts w:eastAsia="Times New Roman" w:cs="Times New Roman"/>
          <w:color w:val="auto"/>
          <w:sz w:val="18"/>
          <w:szCs w:val="18"/>
          <w:lang w:val="en-US"/>
        </w:rPr>
        <w:lastRenderedPageBreak/>
        <w:t>second, BD=</w:t>
      </w:r>
      <w:r w:rsidRPr="00D875E4">
        <w:rPr>
          <w:rFonts w:cs="Times New Roman"/>
          <w:color w:val="auto"/>
          <w:sz w:val="18"/>
          <w:szCs w:val="18"/>
          <w:lang w:val="en-US"/>
        </w:rPr>
        <w:t>bronchodilator</w:t>
      </w:r>
      <w:r w:rsidRPr="00D875E4">
        <w:rPr>
          <w:rFonts w:eastAsia="Times New Roman" w:cs="Times New Roman"/>
          <w:color w:val="auto"/>
          <w:sz w:val="18"/>
          <w:szCs w:val="18"/>
          <w:lang w:val="en-US"/>
        </w:rPr>
        <w:t>, FVC=forced vital capacity, FeNO=fractional exhaled nitric oxide, OCS=oral corticosteroid, ICU=intensive care unit</w:t>
      </w:r>
    </w:p>
    <w:p w14:paraId="1EFB934A" w14:textId="77777777" w:rsidR="00F22F8F" w:rsidRPr="00CD63E1" w:rsidRDefault="00F22F8F" w:rsidP="00F22F8F">
      <w:pPr>
        <w:rPr>
          <w:rFonts w:cs="Times New Roman"/>
          <w:sz w:val="18"/>
          <w:szCs w:val="18"/>
          <w:lang w:val="en-US"/>
        </w:rPr>
      </w:pPr>
    </w:p>
    <w:p w14:paraId="344E334F" w14:textId="25DD2E69" w:rsidR="00F22F8F" w:rsidRPr="00EC4DBE" w:rsidRDefault="00F22F8F" w:rsidP="00F22F8F">
      <w:pPr>
        <w:rPr>
          <w:rFonts w:cs="Times New Roman"/>
          <w:sz w:val="18"/>
          <w:szCs w:val="18"/>
          <w:lang w:val="en-US"/>
        </w:rPr>
      </w:pPr>
      <w:r w:rsidRPr="00EC4DBE">
        <w:rPr>
          <w:rFonts w:cs="Times New Roman"/>
          <w:i/>
          <w:iCs/>
          <w:sz w:val="18"/>
          <w:szCs w:val="18"/>
          <w:vertAlign w:val="superscript"/>
          <w:lang w:val="en-US"/>
        </w:rPr>
        <w:t>a</w:t>
      </w:r>
      <w:r w:rsidRPr="00EC4DBE">
        <w:rPr>
          <w:rFonts w:cs="Times New Roman"/>
          <w:sz w:val="18"/>
          <w:szCs w:val="18"/>
          <w:lang w:val="en-US"/>
        </w:rPr>
        <w:t xml:space="preserve"> </w:t>
      </w:r>
      <w:r w:rsidRPr="00EC4DBE">
        <w:rPr>
          <w:rStyle w:val="normaltextrun"/>
          <w:rFonts w:cs="Times New Roman"/>
          <w:color w:val="000000"/>
          <w:sz w:val="18"/>
          <w:szCs w:val="18"/>
          <w:shd w:val="clear" w:color="auto" w:fill="FFFFFF"/>
          <w:lang w:val="en-US"/>
        </w:rPr>
        <w:t>The dispensed doses were obtained from the Finnish Social Insurance Institution that records all purchased medication from any Finnish pharmacy.</w:t>
      </w:r>
    </w:p>
    <w:p w14:paraId="371324BB" w14:textId="4CAE22D2" w:rsidR="00F22F8F" w:rsidRPr="00EC4DBE" w:rsidRDefault="00F22F8F" w:rsidP="00F22F8F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EC4DBE">
        <w:rPr>
          <w:rFonts w:eastAsia="Times New Roman" w:cs="Times New Roman"/>
          <w:i/>
          <w:iCs/>
          <w:color w:val="000000"/>
          <w:sz w:val="18"/>
          <w:szCs w:val="18"/>
          <w:vertAlign w:val="superscript"/>
          <w:lang w:val="en-US"/>
        </w:rPr>
        <w:t>b</w:t>
      </w:r>
      <w:r w:rsidRPr="00EC4DBE">
        <w:rPr>
          <w:rFonts w:eastAsia="Times New Roman" w:cs="Times New Roman"/>
          <w:color w:val="000000"/>
          <w:sz w:val="18"/>
          <w:szCs w:val="18"/>
          <w:lang w:val="en-US"/>
        </w:rPr>
        <w:t xml:space="preserve"> </w:t>
      </w:r>
      <w:r w:rsidRPr="00EC4DBE">
        <w:rPr>
          <w:rFonts w:cs="Times New Roman"/>
          <w:sz w:val="18"/>
          <w:szCs w:val="18"/>
          <w:lang w:val="en-US"/>
        </w:rPr>
        <w:t xml:space="preserve">The criteria for inadequate ICS use is based on the following: </w:t>
      </w:r>
      <w:r w:rsidRPr="00EC4DBE">
        <w:rPr>
          <w:rFonts w:eastAsia="Times New Roman" w:cs="Times New Roman"/>
          <w:color w:val="000000"/>
          <w:sz w:val="18"/>
          <w:szCs w:val="18"/>
          <w:lang w:val="en-US"/>
        </w:rPr>
        <w:t>Ernst P, et al. (</w:t>
      </w:r>
      <w:r w:rsidR="005D7A23">
        <w:rPr>
          <w:rFonts w:eastAsia="Times New Roman" w:cs="Times New Roman"/>
          <w:color w:val="000000"/>
          <w:sz w:val="18"/>
          <w:szCs w:val="18"/>
          <w:lang w:val="en-US"/>
        </w:rPr>
        <w:t>E</w:t>
      </w:r>
      <w:r w:rsidRPr="00EC4DBE">
        <w:rPr>
          <w:rFonts w:eastAsia="Times New Roman" w:cs="Times New Roman"/>
          <w:color w:val="000000"/>
          <w:sz w:val="18"/>
          <w:szCs w:val="18"/>
          <w:lang w:val="en-US"/>
        </w:rPr>
        <w:t xml:space="preserve">7) states that the risk for adverse effects related to asthma is lower when the patient has dispensed, on average, ≥1 </w:t>
      </w:r>
      <w:proofErr w:type="gramStart"/>
      <w:r w:rsidRPr="00EC4DBE">
        <w:rPr>
          <w:rFonts w:eastAsia="Times New Roman" w:cs="Times New Roman"/>
          <w:color w:val="000000"/>
          <w:sz w:val="18"/>
          <w:szCs w:val="18"/>
          <w:lang w:val="en-US"/>
        </w:rPr>
        <w:t>metered-dose</w:t>
      </w:r>
      <w:proofErr w:type="gramEnd"/>
      <w:r w:rsidRPr="00EC4DBE">
        <w:rPr>
          <w:rFonts w:eastAsia="Times New Roman" w:cs="Times New Roman"/>
          <w:color w:val="000000"/>
          <w:sz w:val="18"/>
          <w:szCs w:val="18"/>
          <w:lang w:val="en-US"/>
        </w:rPr>
        <w:t xml:space="preserve"> of ICS per month. One metered-dose inhaler contains 200 units of 50</w:t>
      </w:r>
      <w:r w:rsidR="00281153">
        <w:rPr>
          <w:rFonts w:eastAsia="Times New Roman" w:cs="Times New Roman"/>
          <w:color w:val="000000"/>
          <w:sz w:val="18"/>
          <w:szCs w:val="18"/>
          <w:lang w:val="en-US"/>
        </w:rPr>
        <w:t>μ</w:t>
      </w:r>
      <w:r w:rsidRPr="00EC4DBE">
        <w:rPr>
          <w:rFonts w:eastAsia="Times New Roman" w:cs="Times New Roman"/>
          <w:color w:val="000000"/>
          <w:sz w:val="18"/>
          <w:szCs w:val="18"/>
          <w:lang w:val="en-US"/>
        </w:rPr>
        <w:t>g doses. This constitutes to 333,3</w:t>
      </w:r>
      <w:r w:rsidR="00281153">
        <w:rPr>
          <w:rFonts w:eastAsia="Times New Roman" w:cs="Times New Roman"/>
          <w:color w:val="000000"/>
          <w:sz w:val="18"/>
          <w:szCs w:val="18"/>
          <w:lang w:val="en-US"/>
        </w:rPr>
        <w:t>μ</w:t>
      </w:r>
      <w:r w:rsidRPr="00EC4DBE">
        <w:rPr>
          <w:rFonts w:eastAsia="Times New Roman" w:cs="Times New Roman"/>
          <w:color w:val="000000"/>
          <w:sz w:val="18"/>
          <w:szCs w:val="18"/>
          <w:lang w:val="en-US"/>
        </w:rPr>
        <w:t>g a day for 30 days.</w:t>
      </w:r>
    </w:p>
    <w:p w14:paraId="7474FB43" w14:textId="16885439" w:rsidR="00F22F8F" w:rsidRPr="00EC4DBE" w:rsidRDefault="00F22F8F" w:rsidP="00F22F8F">
      <w:pPr>
        <w:rPr>
          <w:rFonts w:eastAsia="Times New Roman" w:cs="Times New Roman"/>
          <w:color w:val="000000"/>
          <w:sz w:val="18"/>
          <w:szCs w:val="18"/>
          <w:lang w:val="en-US"/>
        </w:rPr>
      </w:pPr>
      <w:r w:rsidRPr="00EC4DBE">
        <w:rPr>
          <w:rFonts w:eastAsia="Times New Roman" w:cs="Times New Roman"/>
          <w:i/>
          <w:iCs/>
          <w:color w:val="000000"/>
          <w:sz w:val="18"/>
          <w:szCs w:val="18"/>
          <w:vertAlign w:val="superscript"/>
          <w:lang w:val="en-US"/>
        </w:rPr>
        <w:t>c</w:t>
      </w:r>
      <w:r w:rsidRPr="00EC4DBE">
        <w:rPr>
          <w:rFonts w:eastAsia="Times New Roman" w:cs="Times New Roman"/>
          <w:color w:val="000000"/>
          <w:sz w:val="18"/>
          <w:szCs w:val="18"/>
          <w:lang w:val="en-US"/>
        </w:rPr>
        <w:t xml:space="preserve"> Confirmed food allergy</w:t>
      </w:r>
      <w:r w:rsidR="00F41D51">
        <w:rPr>
          <w:rFonts w:eastAsia="Times New Roman" w:cs="Times New Roman"/>
          <w:color w:val="000000"/>
          <w:sz w:val="18"/>
          <w:szCs w:val="18"/>
          <w:lang w:val="en-US"/>
        </w:rPr>
        <w:t xml:space="preserve"> was</w:t>
      </w:r>
      <w:r w:rsidRPr="00EC4DBE">
        <w:rPr>
          <w:rFonts w:eastAsia="Times New Roman" w:cs="Times New Roman"/>
          <w:color w:val="000000"/>
          <w:sz w:val="18"/>
          <w:szCs w:val="18"/>
          <w:lang w:val="en-US"/>
        </w:rPr>
        <w:t xml:space="preserve"> defined as a sensitization to a food stuff as data concerning food allergy diagnosis and allergy symptoms were unavailable.</w:t>
      </w:r>
    </w:p>
    <w:p w14:paraId="3484647F" w14:textId="61FF33A1" w:rsidR="00EE7CE1" w:rsidRPr="00E56563" w:rsidRDefault="00F22F8F" w:rsidP="00F22F8F">
      <w:pPr>
        <w:rPr>
          <w:rFonts w:eastAsia="Times New Roman" w:cs="Times New Roman"/>
          <w:color w:val="auto"/>
          <w:sz w:val="18"/>
          <w:szCs w:val="18"/>
          <w:lang w:val="en-US"/>
        </w:rPr>
      </w:pPr>
      <w:r w:rsidRPr="00E56563">
        <w:rPr>
          <w:rFonts w:eastAsia="Times New Roman" w:cs="Times New Roman"/>
          <w:i/>
          <w:iCs/>
          <w:color w:val="auto"/>
          <w:sz w:val="18"/>
          <w:szCs w:val="18"/>
          <w:vertAlign w:val="superscript"/>
          <w:lang w:val="en-US"/>
        </w:rPr>
        <w:t>d</w:t>
      </w:r>
      <w:r w:rsidRPr="00E56563">
        <w:rPr>
          <w:rFonts w:eastAsia="Times New Roman" w:cs="Times New Roman"/>
          <w:color w:val="auto"/>
          <w:sz w:val="18"/>
          <w:szCs w:val="18"/>
          <w:lang w:val="en-US"/>
        </w:rPr>
        <w:t xml:space="preserve"> </w:t>
      </w:r>
      <w:r w:rsidR="00EE7CE1" w:rsidRPr="00E56563">
        <w:rPr>
          <w:rFonts w:eastAsia="Times New Roman" w:cs="Times New Roman"/>
          <w:color w:val="auto"/>
          <w:sz w:val="18"/>
          <w:szCs w:val="18"/>
          <w:lang w:val="en-US"/>
        </w:rPr>
        <w:t>IgE antibody</w:t>
      </w:r>
      <w:r w:rsidR="00FB6AD7" w:rsidRPr="00E56563">
        <w:rPr>
          <w:rFonts w:eastAsia="Times New Roman" w:cs="Times New Roman"/>
          <w:color w:val="auto"/>
          <w:sz w:val="18"/>
          <w:szCs w:val="18"/>
          <w:lang w:val="en-US"/>
        </w:rPr>
        <w:t xml:space="preserve"> levels</w:t>
      </w:r>
      <w:r w:rsidR="00EE7CE1" w:rsidRPr="00E56563">
        <w:rPr>
          <w:rFonts w:eastAsia="Times New Roman" w:cs="Times New Roman"/>
          <w:color w:val="auto"/>
          <w:sz w:val="18"/>
          <w:szCs w:val="18"/>
          <w:lang w:val="en-US"/>
        </w:rPr>
        <w:t xml:space="preserve"> </w:t>
      </w:r>
      <w:r w:rsidR="00FB6AD7" w:rsidRPr="00E56563">
        <w:rPr>
          <w:rFonts w:eastAsia="Times New Roman" w:cs="Times New Roman"/>
          <w:color w:val="auto"/>
          <w:sz w:val="18"/>
          <w:szCs w:val="18"/>
          <w:lang w:val="en-US"/>
        </w:rPr>
        <w:t>assessed</w:t>
      </w:r>
      <w:r w:rsidR="00E846CF" w:rsidRPr="00E56563">
        <w:rPr>
          <w:rFonts w:eastAsia="Times New Roman" w:cs="Times New Roman"/>
          <w:color w:val="auto"/>
          <w:sz w:val="18"/>
          <w:szCs w:val="18"/>
          <w:lang w:val="en-US"/>
        </w:rPr>
        <w:t xml:space="preserve"> included</w:t>
      </w:r>
      <w:r w:rsidR="00D06C3F" w:rsidRPr="00E56563">
        <w:rPr>
          <w:rFonts w:eastAsia="Times New Roman" w:cs="Times New Roman"/>
          <w:color w:val="auto"/>
          <w:sz w:val="18"/>
          <w:szCs w:val="18"/>
          <w:lang w:val="en-US"/>
        </w:rPr>
        <w:t xml:space="preserve"> sensitization to</w:t>
      </w:r>
      <w:r w:rsidR="00E846CF" w:rsidRPr="00E56563">
        <w:rPr>
          <w:rFonts w:eastAsia="Times New Roman" w:cs="Times New Roman"/>
          <w:color w:val="auto"/>
          <w:sz w:val="18"/>
          <w:szCs w:val="18"/>
          <w:lang w:val="en-US"/>
        </w:rPr>
        <w:t xml:space="preserve"> dogs, cats, horses and mice.</w:t>
      </w:r>
    </w:p>
    <w:p w14:paraId="6FDC7E8C" w14:textId="5B039BFF" w:rsidR="00F22F8F" w:rsidRDefault="00F22F8F" w:rsidP="00F22F8F">
      <w:pPr>
        <w:rPr>
          <w:rFonts w:cs="Times New Roman"/>
          <w:sz w:val="18"/>
          <w:szCs w:val="18"/>
          <w:lang w:val="en-US"/>
        </w:rPr>
      </w:pPr>
      <w:r w:rsidRPr="00EC4DBE">
        <w:rPr>
          <w:rFonts w:eastAsia="Times New Roman" w:cs="Times New Roman"/>
          <w:i/>
          <w:iCs/>
          <w:sz w:val="18"/>
          <w:szCs w:val="18"/>
          <w:vertAlign w:val="superscript"/>
          <w:lang w:val="en-US"/>
        </w:rPr>
        <w:t>e</w:t>
      </w:r>
      <w:r w:rsidRPr="00EC4DBE">
        <w:rPr>
          <w:rFonts w:eastAsia="Times New Roman" w:cs="Times New Roman"/>
          <w:sz w:val="18"/>
          <w:szCs w:val="18"/>
          <w:lang w:val="en-US"/>
        </w:rPr>
        <w:t xml:space="preserve"> Heavy alcohol use definition:</w:t>
      </w:r>
      <w:r w:rsidRPr="00EC4DBE">
        <w:rPr>
          <w:rFonts w:eastAsia="Times New Roman" w:cs="Times New Roman"/>
          <w:i/>
          <w:iCs/>
          <w:sz w:val="18"/>
          <w:szCs w:val="18"/>
          <w:vertAlign w:val="superscript"/>
          <w:lang w:val="en-US"/>
        </w:rPr>
        <w:t xml:space="preserve"> </w:t>
      </w:r>
      <w:r w:rsidRPr="00EC4DBE">
        <w:rPr>
          <w:rStyle w:val="normaltextrun"/>
          <w:rFonts w:cs="Times New Roman"/>
          <w:sz w:val="18"/>
          <w:szCs w:val="18"/>
          <w:shd w:val="clear" w:color="auto" w:fill="FFFFFF"/>
          <w:lang w:val="en-US"/>
        </w:rPr>
        <w:t xml:space="preserve"> </w:t>
      </w:r>
      <w:r w:rsidRPr="00EC4DBE">
        <w:rPr>
          <w:rFonts w:cs="Times New Roman"/>
          <w:sz w:val="18"/>
          <w:szCs w:val="18"/>
          <w:lang w:val="en-US"/>
        </w:rPr>
        <w:t>Heavy alcohol consumption was evaluated by self-reports (according to the US definitions for alcohol consumption by portions/week), laboratory analyses [(</w:t>
      </w:r>
      <w:proofErr w:type="spellStart"/>
      <w:r w:rsidRPr="00EC4DBE">
        <w:rPr>
          <w:rFonts w:cs="Times New Roman"/>
          <w:sz w:val="18"/>
          <w:szCs w:val="18"/>
          <w:lang w:val="en-US"/>
        </w:rPr>
        <w:t>gammaglutamyltransferase</w:t>
      </w:r>
      <w:proofErr w:type="spellEnd"/>
      <w:r w:rsidRPr="00EC4DBE">
        <w:rPr>
          <w:rFonts w:cs="Times New Roman"/>
          <w:sz w:val="18"/>
          <w:szCs w:val="18"/>
          <w:lang w:val="en-US"/>
        </w:rPr>
        <w:t xml:space="preserve"> (GT) and </w:t>
      </w:r>
      <w:proofErr w:type="spellStart"/>
      <w:r w:rsidRPr="00EC4DBE">
        <w:rPr>
          <w:rFonts w:cs="Times New Roman"/>
          <w:sz w:val="18"/>
          <w:szCs w:val="18"/>
          <w:lang w:val="en-US"/>
        </w:rPr>
        <w:t>gammaglutamyltransferase</w:t>
      </w:r>
      <w:proofErr w:type="spellEnd"/>
      <w:r w:rsidRPr="00EC4DBE">
        <w:rPr>
          <w:rFonts w:cs="Times New Roman"/>
          <w:sz w:val="18"/>
          <w:szCs w:val="18"/>
          <w:lang w:val="en-US"/>
        </w:rPr>
        <w:t>-carbohydrate-deficient transferrin-index (GT-CDT)] or by both.</w:t>
      </w:r>
    </w:p>
    <w:p w14:paraId="4B0279B9" w14:textId="5951DF16" w:rsidR="00A850E4" w:rsidRPr="00E56563" w:rsidRDefault="008C20B3" w:rsidP="00F22F8F">
      <w:pPr>
        <w:rPr>
          <w:rFonts w:cs="Times New Roman"/>
          <w:color w:val="auto"/>
          <w:sz w:val="18"/>
          <w:szCs w:val="18"/>
          <w:lang w:val="en-US"/>
        </w:rPr>
      </w:pPr>
      <w:r w:rsidRPr="00E56563">
        <w:rPr>
          <w:rFonts w:cs="Times New Roman"/>
          <w:i/>
          <w:iCs/>
          <w:color w:val="auto"/>
          <w:sz w:val="18"/>
          <w:szCs w:val="18"/>
          <w:vertAlign w:val="superscript"/>
          <w:lang w:val="en-US"/>
        </w:rPr>
        <w:t>f</w:t>
      </w:r>
      <w:r w:rsidRPr="00E56563">
        <w:rPr>
          <w:rFonts w:cs="Times New Roman"/>
          <w:color w:val="auto"/>
          <w:sz w:val="18"/>
          <w:szCs w:val="18"/>
          <w:vertAlign w:val="superscript"/>
          <w:lang w:val="en-US"/>
        </w:rPr>
        <w:t xml:space="preserve"> </w:t>
      </w:r>
      <w:r w:rsidRPr="00E56563">
        <w:rPr>
          <w:rFonts w:cs="Times New Roman"/>
          <w:color w:val="auto"/>
          <w:sz w:val="18"/>
          <w:szCs w:val="18"/>
          <w:lang w:val="en-US"/>
        </w:rPr>
        <w:t xml:space="preserve">OCS use was self-reported and </w:t>
      </w:r>
      <w:r w:rsidR="0049075C" w:rsidRPr="00E56563">
        <w:rPr>
          <w:rFonts w:cs="Times New Roman"/>
          <w:color w:val="auto"/>
          <w:sz w:val="18"/>
          <w:szCs w:val="18"/>
          <w:lang w:val="en-US"/>
        </w:rPr>
        <w:t>hospital admissions were gathered from the medical records</w:t>
      </w:r>
      <w:r w:rsidR="00552865" w:rsidRPr="00E56563">
        <w:rPr>
          <w:rFonts w:cs="Times New Roman"/>
          <w:color w:val="auto"/>
          <w:sz w:val="18"/>
          <w:szCs w:val="18"/>
          <w:lang w:val="en-US"/>
        </w:rPr>
        <w:t>.</w:t>
      </w:r>
    </w:p>
    <w:p w14:paraId="0EB3B6FC" w14:textId="77777777" w:rsidR="00525FED" w:rsidRDefault="00525FED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477857B0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1EFC0016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703F93A7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6FEF6ADD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2F70C658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63D2EB43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4B981CF6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007A6766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4571886A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309090B4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25CCE815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47BBA489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67BB851E" w14:textId="77777777" w:rsidR="009801D6" w:rsidRPr="00A97496" w:rsidRDefault="009801D6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2104F22E" w14:textId="77777777" w:rsidR="00F22F8F" w:rsidRPr="00EC4DBE" w:rsidRDefault="00F22F8F" w:rsidP="00F22F8F">
      <w:pPr>
        <w:rPr>
          <w:rFonts w:cs="Times New Roman"/>
          <w:b/>
          <w:bCs/>
          <w:color w:val="auto"/>
          <w:szCs w:val="24"/>
          <w:lang w:val="en-US"/>
        </w:rPr>
      </w:pPr>
      <w:r w:rsidRPr="00EC4DBE">
        <w:rPr>
          <w:rFonts w:cs="Times New Roman"/>
          <w:b/>
          <w:bCs/>
          <w:color w:val="auto"/>
          <w:szCs w:val="24"/>
          <w:lang w:val="en-US"/>
        </w:rPr>
        <w:lastRenderedPageBreak/>
        <w:t xml:space="preserve">Table E4. Exacerbation frequency and OCS use by categorical risk factor scores </w:t>
      </w:r>
    </w:p>
    <w:tbl>
      <w:tblPr>
        <w:tblStyle w:val="TaulukkoRuudukko"/>
        <w:tblW w:w="10963" w:type="dxa"/>
        <w:jc w:val="center"/>
        <w:tblLook w:val="04A0" w:firstRow="1" w:lastRow="0" w:firstColumn="1" w:lastColumn="0" w:noHBand="0" w:noVBand="1"/>
      </w:tblPr>
      <w:tblGrid>
        <w:gridCol w:w="1800"/>
        <w:gridCol w:w="1170"/>
        <w:gridCol w:w="907"/>
        <w:gridCol w:w="1128"/>
        <w:gridCol w:w="1128"/>
        <w:gridCol w:w="1252"/>
        <w:gridCol w:w="1314"/>
        <w:gridCol w:w="1252"/>
        <w:gridCol w:w="1012"/>
      </w:tblGrid>
      <w:tr w:rsidR="00F22F8F" w:rsidRPr="006C3D1E" w14:paraId="7D1A286A" w14:textId="77777777" w:rsidTr="003334E9">
        <w:trPr>
          <w:trHeight w:val="216"/>
          <w:jc w:val="center"/>
        </w:trPr>
        <w:tc>
          <w:tcPr>
            <w:tcW w:w="1096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B8E2D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EC4DBE">
              <w:rPr>
                <w:rFonts w:cs="Times New Roman"/>
                <w:color w:val="auto"/>
                <w:lang w:val="en-US"/>
              </w:rPr>
              <w:t>Asthma exacerbation risk factor score</w:t>
            </w:r>
          </w:p>
        </w:tc>
      </w:tr>
      <w:tr w:rsidR="00F22F8F" w:rsidRPr="00EC4DBE" w14:paraId="49F903AA" w14:textId="77777777" w:rsidTr="00155014">
        <w:trPr>
          <w:trHeight w:val="216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8D6311" w14:textId="77777777" w:rsidR="00F22F8F" w:rsidRPr="00EC4DBE" w:rsidRDefault="00F22F8F" w:rsidP="003334E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E670F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462E0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1D63D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491BE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87E69C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4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6DE8A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B43552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6E2E75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7</w:t>
            </w:r>
          </w:p>
        </w:tc>
      </w:tr>
      <w:tr w:rsidR="00F22F8F" w:rsidRPr="00EC4DBE" w14:paraId="1D9A458A" w14:textId="77777777" w:rsidTr="00155014">
        <w:trPr>
          <w:trHeight w:val="552"/>
          <w:jc w:val="center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0E68D5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Patients</w:t>
            </w:r>
          </w:p>
          <w:p w14:paraId="50D8B441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880BA4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4</w:t>
            </w:r>
          </w:p>
          <w:p w14:paraId="123346E2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2.0)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2F756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7</w:t>
            </w:r>
          </w:p>
          <w:p w14:paraId="424770AA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8.4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9FC1B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51</w:t>
            </w:r>
          </w:p>
          <w:p w14:paraId="7F09632F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25.1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2EF7F0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62</w:t>
            </w:r>
          </w:p>
          <w:p w14:paraId="72EA8162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30.5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728C95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45</w:t>
            </w:r>
          </w:p>
          <w:p w14:paraId="2A87ECE6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22.2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7F2F2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21</w:t>
            </w:r>
          </w:p>
          <w:p w14:paraId="4F4FFB04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0.3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D9EC5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3</w:t>
            </w:r>
          </w:p>
          <w:p w14:paraId="04A0CF00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.5)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31E7E7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:rsidR="00F22F8F" w:rsidRPr="00EC4DBE" w14:paraId="06F36050" w14:textId="77777777" w:rsidTr="00155014">
        <w:trPr>
          <w:trHeight w:val="55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6A7096" w14:textId="6B259D9A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  <w:lang w:val="en-US"/>
              </w:rPr>
              <w:t>Patients with exacerbations (</w:t>
            </w:r>
            <w:r w:rsidRPr="00EC4DBE">
              <w:rPr>
                <w:rStyle w:val="cf11"/>
                <w:rFonts w:ascii="Times New Roman" w:hAnsi="Times New Roman" w:cs="Times New Roman"/>
                <w:lang w:val="en-US"/>
              </w:rPr>
              <w:t>&gt;</w:t>
            </w:r>
            <w:r w:rsidRPr="00EC4DBE">
              <w:rPr>
                <w:rStyle w:val="cf01"/>
                <w:rFonts w:ascii="Times New Roman" w:hAnsi="Times New Roman" w:cs="Times New Roman"/>
                <w:lang w:val="en-US"/>
              </w:rPr>
              <w:t>1)</w:t>
            </w:r>
            <w:r w:rsidRPr="00EC4DBE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during the follow-up</w:t>
            </w:r>
          </w:p>
          <w:p w14:paraId="086DFFD7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EFC8A4F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0</w:t>
            </w:r>
          </w:p>
          <w:p w14:paraId="3952E32C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(-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3BE1ED2B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6</w:t>
            </w:r>
          </w:p>
          <w:p w14:paraId="655470D2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35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3791F33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0</w:t>
            </w:r>
          </w:p>
          <w:p w14:paraId="08AECB7C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9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4C11383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22</w:t>
            </w:r>
          </w:p>
          <w:p w14:paraId="6E165CA8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35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AED9197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5</w:t>
            </w:r>
          </w:p>
          <w:p w14:paraId="36F731BC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33.3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443BD815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3</w:t>
            </w:r>
          </w:p>
          <w:p w14:paraId="46DD6EDA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61.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7F27724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2</w:t>
            </w:r>
          </w:p>
          <w:p w14:paraId="6BD160AA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66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A7649A0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:rsidR="00F22F8F" w:rsidRPr="00EC4DBE" w14:paraId="5C85FAD2" w14:textId="77777777" w:rsidTr="00155014">
        <w:trPr>
          <w:trHeight w:val="55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C280BB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  <w:lang w:val="en-US"/>
              </w:rPr>
              <w:t>Exacerbations during the follow-up</w:t>
            </w:r>
          </w:p>
          <w:p w14:paraId="5DD14B17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3AA44C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0</w:t>
            </w:r>
          </w:p>
          <w:p w14:paraId="01BDC384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(-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68025280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0</w:t>
            </w:r>
          </w:p>
          <w:p w14:paraId="3C23F782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2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ADAFC22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0</w:t>
            </w:r>
          </w:p>
          <w:p w14:paraId="4E07903F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-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335B04F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0</w:t>
            </w:r>
          </w:p>
          <w:p w14:paraId="0DB97E00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1.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0237B6D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0</w:t>
            </w:r>
          </w:p>
          <w:p w14:paraId="0C42CBA2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1.0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798AC0D1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</w:t>
            </w:r>
          </w:p>
          <w:p w14:paraId="5B141041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3.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BC0710B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3</w:t>
            </w:r>
          </w:p>
          <w:p w14:paraId="10BD8E43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</w:t>
            </w:r>
            <w:proofErr w:type="gramStart"/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-(</w:t>
            </w:r>
            <w:proofErr w:type="gramEnd"/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-)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53075CF5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:rsidR="00F22F8F" w:rsidRPr="00EC4DBE" w14:paraId="4CEBF097" w14:textId="77777777" w:rsidTr="00155014">
        <w:trPr>
          <w:trHeight w:val="552"/>
          <w:jc w:val="center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F41FA3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OCS mg/year</w:t>
            </w:r>
          </w:p>
          <w:p w14:paraId="226E5F6C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F4F7657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0</w:t>
            </w:r>
          </w:p>
          <w:p w14:paraId="267BEC15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3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14:paraId="7B1C9A7F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0</w:t>
            </w:r>
          </w:p>
          <w:p w14:paraId="135FF52C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8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634D5659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8</w:t>
            </w:r>
          </w:p>
          <w:p w14:paraId="28F68B78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9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5514D18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72</w:t>
            </w:r>
          </w:p>
          <w:p w14:paraId="6B0744AB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18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0E241BF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33</w:t>
            </w:r>
          </w:p>
          <w:p w14:paraId="5300E5F9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2-324)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</w:tcPr>
          <w:p w14:paraId="64835407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42</w:t>
            </w:r>
          </w:p>
          <w:p w14:paraId="1D3B70D4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23-27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C643828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249</w:t>
            </w:r>
          </w:p>
          <w:p w14:paraId="7BCB006A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67</w:t>
            </w:r>
            <w:proofErr w:type="gramStart"/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-(</w:t>
            </w:r>
            <w:proofErr w:type="gramEnd"/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-)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14:paraId="35DBD0F4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:rsidR="00F22F8F" w:rsidRPr="00EC4DBE" w14:paraId="4C4CF939" w14:textId="77777777" w:rsidTr="00155014">
        <w:trPr>
          <w:trHeight w:val="370"/>
          <w:jc w:val="center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9A36E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OCS mg/12 years</w:t>
            </w:r>
          </w:p>
          <w:p w14:paraId="5F7F6CE1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0DD3D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0</w:t>
            </w:r>
          </w:p>
          <w:p w14:paraId="08B43D69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375)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4AD3B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0</w:t>
            </w:r>
          </w:p>
          <w:p w14:paraId="199659DF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106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284A6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10</w:t>
            </w:r>
          </w:p>
          <w:p w14:paraId="53A79677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1200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43BFB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860</w:t>
            </w:r>
          </w:p>
          <w:p w14:paraId="57BDE379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-2258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C8A40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700</w:t>
            </w:r>
          </w:p>
          <w:p w14:paraId="03E0854E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50-3860)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66C2D2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800</w:t>
            </w:r>
          </w:p>
          <w:p w14:paraId="1C4CE90E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280-3150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56DBD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3000</w:t>
            </w:r>
          </w:p>
          <w:p w14:paraId="789FD994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800</w:t>
            </w:r>
            <w:proofErr w:type="gramStart"/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-(</w:t>
            </w:r>
            <w:proofErr w:type="gramEnd"/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-)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AEE84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</w:tbl>
    <w:p w14:paraId="4001CD2F" w14:textId="77777777" w:rsidR="00F22F8F" w:rsidRDefault="00F22F8F" w:rsidP="006B53DA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>
        <w:rPr>
          <w:rFonts w:eastAsia="Times New Roman" w:cs="Times New Roman"/>
          <w:color w:val="auto"/>
          <w:sz w:val="18"/>
          <w:szCs w:val="18"/>
          <w:lang w:val="en-US"/>
        </w:rPr>
        <w:t>OCS=oral corticosteroid</w:t>
      </w:r>
    </w:p>
    <w:p w14:paraId="202956DF" w14:textId="77777777" w:rsidR="00F22F8F" w:rsidRPr="00EC4DBE" w:rsidRDefault="00F22F8F" w:rsidP="006B53DA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>Data was presented as n (%) and median (interquartile range).</w:t>
      </w:r>
    </w:p>
    <w:p w14:paraId="6CF677D5" w14:textId="7B5FB275" w:rsidR="00F22F8F" w:rsidRPr="00EC4DBE" w:rsidRDefault="00F22F8F" w:rsidP="006B53DA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 xml:space="preserve">Asthma exacerbation defined as: </w:t>
      </w:r>
      <w:r w:rsidRPr="00EC4DBE">
        <w:rPr>
          <w:rFonts w:cs="Times New Roman"/>
          <w:bCs/>
          <w:color w:val="auto"/>
          <w:sz w:val="18"/>
          <w:szCs w:val="18"/>
          <w:lang w:val="en-US"/>
        </w:rPr>
        <w:t xml:space="preserve">An </w:t>
      </w: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>unplanned healthcare visit with asthma exacerbation mentioned in the medical records by the clinician.</w:t>
      </w:r>
    </w:p>
    <w:p w14:paraId="466029E1" w14:textId="77777777" w:rsidR="00F22F8F" w:rsidRDefault="00F22F8F" w:rsidP="006B53DA">
      <w:pPr>
        <w:rPr>
          <w:rStyle w:val="normaltextrun"/>
          <w:rFonts w:cs="Times New Roman"/>
          <w:color w:val="auto"/>
          <w:sz w:val="18"/>
          <w:szCs w:val="18"/>
          <w:shd w:val="clear" w:color="auto" w:fill="FFFFFF"/>
          <w:lang w:val="en-US"/>
        </w:rPr>
      </w:pPr>
      <w:r w:rsidRPr="00EC4DBE">
        <w:rPr>
          <w:rStyle w:val="normaltextrun"/>
          <w:rFonts w:cs="Times New Roman"/>
          <w:color w:val="auto"/>
          <w:sz w:val="18"/>
          <w:szCs w:val="18"/>
          <w:shd w:val="clear" w:color="auto" w:fill="FFFFFF"/>
          <w:lang w:val="en-US"/>
        </w:rPr>
        <w:t>The dispensed OCS doses were obtained from the Finnish Social Insurance Institution that records all purchased medication from any Finnish pharmacy.</w:t>
      </w:r>
    </w:p>
    <w:p w14:paraId="0D9C5116" w14:textId="77777777" w:rsidR="0003485B" w:rsidRDefault="0003485B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042B53E4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2A8054BF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6E9A4130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1621E8AE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5F64D14D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506CCB9A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4C34BB89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21319697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640346AD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09D028C9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5D23C2E3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0F4AD14A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4752256B" w14:textId="77777777" w:rsidR="00571AE1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21C90C76" w14:textId="77777777" w:rsidR="00571AE1" w:rsidRPr="00EC4DBE" w:rsidRDefault="00571AE1" w:rsidP="0003485B">
      <w:pPr>
        <w:spacing w:line="480" w:lineRule="auto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</w:p>
    <w:p w14:paraId="72336E2F" w14:textId="7DBDB3C8" w:rsidR="00F22F8F" w:rsidRPr="00EC4DBE" w:rsidRDefault="00F22F8F" w:rsidP="00E95CA6">
      <w:pPr>
        <w:spacing w:after="0" w:line="480" w:lineRule="auto"/>
        <w:textAlignment w:val="baseline"/>
        <w:rPr>
          <w:rFonts w:eastAsia="Times New Roman" w:cs="Times New Roman"/>
          <w:b/>
          <w:bCs/>
          <w:sz w:val="18"/>
          <w:szCs w:val="18"/>
          <w:lang w:val="en-US"/>
        </w:rPr>
      </w:pPr>
      <w:r w:rsidRPr="00EC4DBE">
        <w:rPr>
          <w:rFonts w:eastAsia="Times New Roman" w:cs="Times New Roman"/>
          <w:b/>
          <w:bCs/>
          <w:lang w:val="en-US"/>
        </w:rPr>
        <w:lastRenderedPageBreak/>
        <w:t>Table E</w:t>
      </w:r>
      <w:r>
        <w:rPr>
          <w:rFonts w:eastAsia="Times New Roman" w:cs="Times New Roman"/>
          <w:b/>
          <w:bCs/>
          <w:lang w:val="en-US"/>
        </w:rPr>
        <w:t>5</w:t>
      </w:r>
      <w:r w:rsidRPr="00EC4DBE">
        <w:rPr>
          <w:rFonts w:eastAsia="Times New Roman" w:cs="Times New Roman"/>
          <w:b/>
          <w:bCs/>
          <w:lang w:val="en-US"/>
        </w:rPr>
        <w:t>. Binominal univariate regression analyses for categorical risk factors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160"/>
        <w:gridCol w:w="1080"/>
        <w:gridCol w:w="2430"/>
        <w:gridCol w:w="810"/>
      </w:tblGrid>
      <w:tr w:rsidR="00F22F8F" w:rsidRPr="00EC4DBE" w14:paraId="536A8027" w14:textId="77777777" w:rsidTr="00924C80">
        <w:trPr>
          <w:trHeight w:val="525"/>
        </w:trPr>
        <w:tc>
          <w:tcPr>
            <w:tcW w:w="28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16EBEC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C65977A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Exacerbations ≥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070D587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3BC43FC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  <w:lang w:val="en-US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Exploratory analysis:</w:t>
            </w:r>
            <w:r w:rsidRPr="00EC4DBE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  <w:p w14:paraId="6888C6E7" w14:textId="3AD6584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  <w:lang w:val="en-US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Unplanned respiratory- related </w:t>
            </w:r>
            <w:r w:rsidR="00601D18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 xml:space="preserve"> healthcare </w:t>
            </w:r>
            <w:r w:rsidRPr="00EC4DBE">
              <w:rPr>
                <w:rFonts w:eastAsia="Times New Roman" w:cs="Times New Roman"/>
                <w:b/>
                <w:bCs/>
                <w:sz w:val="20"/>
                <w:szCs w:val="20"/>
                <w:lang w:val="en-US"/>
              </w:rPr>
              <w:t>visits ≥1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24385A2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22F8F" w:rsidRPr="00EC4DBE" w14:paraId="3531D058" w14:textId="77777777" w:rsidTr="00924C80">
        <w:trPr>
          <w:trHeight w:val="210"/>
        </w:trPr>
        <w:tc>
          <w:tcPr>
            <w:tcW w:w="2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32C03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C52BE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OR (</w:t>
            </w:r>
            <w:proofErr w:type="gramStart"/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95%</w:t>
            </w:r>
            <w:proofErr w:type="gramEnd"/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CI)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3332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-value</w:t>
            </w: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4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BB56B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OR (</w:t>
            </w:r>
            <w:proofErr w:type="gramStart"/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95%</w:t>
            </w:r>
            <w:proofErr w:type="gramEnd"/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CI)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A2D0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F22F8F" w:rsidRPr="00EC4DBE" w14:paraId="646DAA42" w14:textId="77777777" w:rsidTr="00924C80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27E15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Medications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BDBBA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773 (0.430-1.391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917DB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391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05099F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232 (0.640-2.373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EE32A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533 </w:t>
            </w:r>
          </w:p>
        </w:tc>
      </w:tr>
      <w:tr w:rsidR="00F22F8F" w:rsidRPr="00EC4DBE" w14:paraId="5AF0DDC5" w14:textId="77777777" w:rsidTr="00924C80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9844F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Other medical conditions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5BED6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2.121 (0.949-4.738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7066A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067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DCEED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674 (0.786-3.565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81956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181 </w:t>
            </w:r>
          </w:p>
        </w:tc>
      </w:tr>
      <w:tr w:rsidR="00F22F8F" w:rsidRPr="00EC4DBE" w14:paraId="1996B465" w14:textId="77777777" w:rsidTr="00924C80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8AD20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Exposures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6874E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329 (0.735-2.401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19DA4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347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98269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591 (0.826-3.064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CA3DA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165 </w:t>
            </w:r>
          </w:p>
        </w:tc>
      </w:tr>
      <w:tr w:rsidR="00F22F8F" w:rsidRPr="00EC4DBE" w14:paraId="76BB255E" w14:textId="77777777" w:rsidTr="00924C80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34422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Psychosocial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9A418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914 (0.462-1.808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8FB18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796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5A168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505 (0.670-3.382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DFCE0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322 </w:t>
            </w:r>
          </w:p>
        </w:tc>
      </w:tr>
      <w:tr w:rsidR="00F22F8F" w:rsidRPr="00EC4DBE" w14:paraId="460A09B1" w14:textId="77777777" w:rsidTr="00B732AD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57B11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Lung function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EEEA6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199 (0.620-2.317)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364E56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590 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83925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759 (0.368-1.566)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1CAD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456 </w:t>
            </w:r>
          </w:p>
        </w:tc>
      </w:tr>
      <w:tr w:rsidR="00F22F8F" w:rsidRPr="00EC4DBE" w14:paraId="759394E4" w14:textId="77777777" w:rsidTr="00B732AD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293E9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Type 2 inflammatory markers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91057E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087 (0.525-2.249)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8CA74A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822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FA86BD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904 (0.746-4.862)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0FFE16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178 </w:t>
            </w:r>
          </w:p>
        </w:tc>
      </w:tr>
    </w:tbl>
    <w:p w14:paraId="75D7EDCC" w14:textId="7182E08E" w:rsidR="00F22F8F" w:rsidRPr="00EC4DBE" w:rsidRDefault="00F22F8F" w:rsidP="00F22F8F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 xml:space="preserve">Asthma exacerbation defined as: </w:t>
      </w:r>
      <w:r w:rsidRPr="00EC4DBE">
        <w:rPr>
          <w:rFonts w:cs="Times New Roman"/>
          <w:bCs/>
          <w:color w:val="auto"/>
          <w:sz w:val="18"/>
          <w:szCs w:val="18"/>
          <w:lang w:val="en-US"/>
        </w:rPr>
        <w:t xml:space="preserve">An </w:t>
      </w: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>unplanned healthcare visit with asthma exacerbation mentioned in the medical records by the clinician.</w:t>
      </w:r>
    </w:p>
    <w:p w14:paraId="77CAA3D1" w14:textId="596DF073" w:rsidR="00F22F8F" w:rsidRDefault="00F22F8F" w:rsidP="00F22F8F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>Unplanned respiratory</w:t>
      </w:r>
      <w:r w:rsidR="00227C2E">
        <w:rPr>
          <w:rFonts w:eastAsia="Times New Roman" w:cs="Times New Roman"/>
          <w:color w:val="auto"/>
          <w:sz w:val="18"/>
          <w:szCs w:val="18"/>
          <w:lang w:val="en-US"/>
        </w:rPr>
        <w:t>-related healthcare</w:t>
      </w: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 xml:space="preserve"> visit defined as: Unplanned healthcare visits regarding upper respiratory tract infections (URTI) and/or asthma exacerbations based on medical records.</w:t>
      </w:r>
    </w:p>
    <w:p w14:paraId="49CE730C" w14:textId="77777777" w:rsidR="00452A85" w:rsidRPr="00E56563" w:rsidRDefault="00452A85" w:rsidP="00452A85">
      <w:pPr>
        <w:spacing w:after="0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  <w:r w:rsidRPr="00E56563">
        <w:rPr>
          <w:rFonts w:eastAsia="Times New Roman" w:cs="Times New Roman"/>
          <w:color w:val="auto"/>
          <w:sz w:val="18"/>
          <w:szCs w:val="18"/>
          <w:lang w:val="en-US"/>
        </w:rPr>
        <w:t>All univariate regression analyses regarding asthma exacerbation risk factors were conducted with patients without the risk factor in question as the reference group.</w:t>
      </w:r>
    </w:p>
    <w:p w14:paraId="644C37DE" w14:textId="77777777" w:rsidR="00452A85" w:rsidRDefault="00452A85" w:rsidP="00F22F8F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</w:p>
    <w:p w14:paraId="72392C77" w14:textId="77777777" w:rsidR="0003485B" w:rsidRDefault="0003485B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42031F62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5B4975ED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4CED7626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76324348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050CA33E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6708F9B9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0CEE3CFA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6CA8A188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450034F9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5EA121A1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66B1C9B7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713D856A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67D5FC51" w14:textId="77777777" w:rsidR="00571AE1" w:rsidRDefault="00571AE1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39AD0676" w14:textId="77777777" w:rsidR="0073474E" w:rsidRDefault="0073474E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0F8F2BBD" w14:textId="77777777" w:rsidR="0073474E" w:rsidRDefault="0073474E" w:rsidP="00E95CA6">
      <w:pPr>
        <w:spacing w:after="0" w:line="480" w:lineRule="auto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</w:p>
    <w:p w14:paraId="73257C4E" w14:textId="77777777" w:rsidR="00571AE1" w:rsidRDefault="00571AE1" w:rsidP="006178B4">
      <w:pPr>
        <w:spacing w:line="480" w:lineRule="auto"/>
        <w:rPr>
          <w:rFonts w:cs="Times New Roman"/>
          <w:b/>
          <w:szCs w:val="24"/>
          <w:lang w:val="en-US"/>
        </w:rPr>
      </w:pPr>
    </w:p>
    <w:p w14:paraId="7835B2B3" w14:textId="77777777" w:rsidR="006C3D1E" w:rsidRDefault="006C3D1E" w:rsidP="006178B4">
      <w:pPr>
        <w:spacing w:line="480" w:lineRule="auto"/>
        <w:rPr>
          <w:rFonts w:cs="Times New Roman"/>
          <w:b/>
          <w:szCs w:val="24"/>
          <w:lang w:val="en-US"/>
        </w:rPr>
      </w:pPr>
    </w:p>
    <w:p w14:paraId="4BB01769" w14:textId="6CC9039C" w:rsidR="00F22F8F" w:rsidRPr="00EC4DBE" w:rsidRDefault="00F22F8F" w:rsidP="00E95CA6">
      <w:pPr>
        <w:spacing w:line="480" w:lineRule="auto"/>
        <w:rPr>
          <w:rFonts w:cs="Times New Roman"/>
          <w:b/>
          <w:bCs/>
          <w:lang w:val="en-US"/>
        </w:rPr>
      </w:pPr>
      <w:r w:rsidRPr="00EC4DBE">
        <w:rPr>
          <w:rFonts w:cs="Times New Roman"/>
          <w:b/>
          <w:bCs/>
          <w:lang w:val="en-US"/>
        </w:rPr>
        <w:lastRenderedPageBreak/>
        <w:t>Table E</w:t>
      </w:r>
      <w:r w:rsidR="00CC65E8">
        <w:rPr>
          <w:rFonts w:cs="Times New Roman"/>
          <w:b/>
          <w:bCs/>
          <w:lang w:val="en-US"/>
        </w:rPr>
        <w:t>6</w:t>
      </w:r>
      <w:r w:rsidRPr="00EC4DBE">
        <w:rPr>
          <w:rFonts w:cs="Times New Roman"/>
          <w:b/>
          <w:bCs/>
          <w:lang w:val="en-US"/>
        </w:rPr>
        <w:t>. Binominal multivariable logistic regression analyses: Exacerbations</w:t>
      </w:r>
    </w:p>
    <w:tbl>
      <w:tblPr>
        <w:tblW w:w="63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340"/>
        <w:gridCol w:w="1170"/>
      </w:tblGrid>
      <w:tr w:rsidR="00F22F8F" w:rsidRPr="00EC4DBE" w14:paraId="7D6CD62D" w14:textId="77777777" w:rsidTr="003334E9">
        <w:trPr>
          <w:trHeight w:val="210"/>
        </w:trPr>
        <w:tc>
          <w:tcPr>
            <w:tcW w:w="2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EED2A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D2BD0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OR (</w:t>
            </w:r>
            <w:proofErr w:type="gramStart"/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95%</w:t>
            </w:r>
            <w:proofErr w:type="gramEnd"/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CI)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6B650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F22F8F" w:rsidRPr="00EC4DBE" w14:paraId="779842FF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1889D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2CA12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056 (0.555-2.010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F08FA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868</w:t>
            </w:r>
          </w:p>
        </w:tc>
      </w:tr>
      <w:tr w:rsidR="00F22F8F" w:rsidRPr="00EC4DBE" w14:paraId="56BAA897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F2B39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&gt;50 years old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9E37B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2.081 (0.993-4.363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89AE1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052</w:t>
            </w:r>
          </w:p>
        </w:tc>
      </w:tr>
      <w:tr w:rsidR="00F22F8F" w:rsidRPr="00EC4DBE" w14:paraId="63B62F16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296A0" w14:textId="58F54D84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GERD</w:t>
            </w:r>
            <w:r w:rsidR="00A960F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301FC" w:rsidRPr="00630D1E">
              <w:rPr>
                <w:rFonts w:eastAsia="Times New Roman" w:cs="Times New Roman"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955EF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4.846 (1.561-15.049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29B8C" w14:textId="77777777" w:rsidR="00F22F8F" w:rsidRPr="008F54DB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8F54DB">
              <w:rPr>
                <w:rFonts w:eastAsia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F22F8F" w:rsidRPr="00EC4DBE" w14:paraId="5B10A920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9481D" w14:textId="7ED21522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 w:val="20"/>
                <w:szCs w:val="20"/>
                <w:vertAlign w:val="superscript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Obesity</w:t>
            </w:r>
            <w:r w:rsidR="00A960F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301FC" w:rsidRPr="00A960F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07AAB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029 (0.545-1.946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ECECF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929</w:t>
            </w:r>
          </w:p>
        </w:tc>
      </w:tr>
      <w:tr w:rsidR="00F22F8F" w:rsidRPr="00EC4DBE" w14:paraId="2A295E45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3506DF" w14:textId="3592657A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Smoking</w:t>
            </w:r>
            <w:r w:rsidR="00A960F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301FC" w:rsidRPr="00A960F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  <w:r w:rsidRPr="00A960F3">
              <w:rPr>
                <w:rFonts w:eastAsia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554F1B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282 (0.668-2.46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C8C48E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455</w:t>
            </w:r>
          </w:p>
        </w:tc>
      </w:tr>
    </w:tbl>
    <w:p w14:paraId="10123903" w14:textId="77777777" w:rsidR="00F22F8F" w:rsidRDefault="00F22F8F" w:rsidP="00F22F8F">
      <w:pPr>
        <w:spacing w:after="0" w:line="240" w:lineRule="auto"/>
        <w:textAlignment w:val="baseline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GERD=gastroesophageal reflux disease</w:t>
      </w:r>
    </w:p>
    <w:p w14:paraId="2EC3492E" w14:textId="3B695CB6" w:rsidR="005A6C91" w:rsidRPr="007301FC" w:rsidRDefault="005A6C91" w:rsidP="007301FC">
      <w:pPr>
        <w:spacing w:after="0" w:line="240" w:lineRule="auto"/>
        <w:jc w:val="both"/>
        <w:rPr>
          <w:rFonts w:cs="Times New Roman"/>
          <w:color w:val="auto"/>
          <w:sz w:val="18"/>
          <w:szCs w:val="18"/>
          <w:shd w:val="clear" w:color="auto" w:fill="FFFFFF"/>
          <w:lang w:val="en-US"/>
        </w:rPr>
      </w:pPr>
      <w:r w:rsidRPr="00E56563">
        <w:rPr>
          <w:rFonts w:eastAsia="Times New Roman"/>
          <w:i/>
          <w:iCs/>
          <w:color w:val="auto"/>
          <w:sz w:val="18"/>
          <w:szCs w:val="18"/>
          <w:vertAlign w:val="superscript"/>
          <w:lang w:val="en-US"/>
        </w:rPr>
        <w:t xml:space="preserve">a </w:t>
      </w:r>
      <w:r w:rsidRPr="00E56563">
        <w:rPr>
          <w:rFonts w:eastAsia="Times New Roman"/>
          <w:color w:val="auto"/>
          <w:sz w:val="18"/>
          <w:szCs w:val="18"/>
          <w:lang w:val="en-US"/>
        </w:rPr>
        <w:t xml:space="preserve">Patients without GERD served as the reference group. </w:t>
      </w:r>
    </w:p>
    <w:p w14:paraId="2621E78E" w14:textId="4E3D2B9E" w:rsidR="00F22F8F" w:rsidRPr="00EC4DBE" w:rsidRDefault="007301FC" w:rsidP="00F22F8F">
      <w:pPr>
        <w:spacing w:after="0" w:line="24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  <w:r w:rsidRPr="00630D1E">
        <w:rPr>
          <w:rFonts w:cs="Times New Roman"/>
          <w:i/>
          <w:iCs/>
          <w:sz w:val="18"/>
          <w:szCs w:val="18"/>
          <w:vertAlign w:val="superscript"/>
          <w:lang w:val="en-US"/>
        </w:rPr>
        <w:t>b</w:t>
      </w:r>
      <w:r w:rsidR="00F22F8F" w:rsidRPr="00EC4DBE">
        <w:rPr>
          <w:rFonts w:cs="Times New Roman"/>
          <w:sz w:val="18"/>
          <w:szCs w:val="18"/>
          <w:lang w:val="en-US"/>
        </w:rPr>
        <w:t xml:space="preserve"> Obesity defined as BMI≥30</w:t>
      </w:r>
      <w:r w:rsidR="00F22F8F" w:rsidRPr="00EC4DBE">
        <w:rPr>
          <w:rFonts w:eastAsia="Times New Roman" w:cs="Times New Roman"/>
          <w:sz w:val="18"/>
          <w:szCs w:val="18"/>
          <w:vertAlign w:val="superscript"/>
          <w:lang w:val="en-US"/>
        </w:rPr>
        <w:t xml:space="preserve"> </w:t>
      </w:r>
    </w:p>
    <w:p w14:paraId="7DBD06A7" w14:textId="068BC088" w:rsidR="00F22F8F" w:rsidRPr="0094320D" w:rsidRDefault="007301FC" w:rsidP="00F22F8F">
      <w:pPr>
        <w:spacing w:after="0" w:line="24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  <w:r w:rsidRPr="00630D1E">
        <w:rPr>
          <w:rFonts w:eastAsia="Times New Roman" w:cs="Times New Roman"/>
          <w:i/>
          <w:iCs/>
          <w:sz w:val="18"/>
          <w:szCs w:val="18"/>
          <w:vertAlign w:val="superscript"/>
          <w:lang w:val="en-US"/>
        </w:rPr>
        <w:t>c</w:t>
      </w:r>
      <w:r w:rsidR="00F22F8F" w:rsidRPr="00EC4DBE">
        <w:rPr>
          <w:rFonts w:eastAsia="Times New Roman" w:cs="Times New Roman"/>
          <w:sz w:val="18"/>
          <w:szCs w:val="18"/>
          <w:lang w:val="en-US"/>
        </w:rPr>
        <w:t xml:space="preserve"> Smoking defined as ever smoker </w:t>
      </w:r>
    </w:p>
    <w:p w14:paraId="57B52D3A" w14:textId="77777777" w:rsidR="00F22F8F" w:rsidRDefault="00F22F8F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3EDCACB7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68231605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3A6F9C48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7ABE0DB3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26BDCB70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7D294475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2DDABA8B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30E999DA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3901CA79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0242CD2F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005DDD06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1D479954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4511A50F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4494BD29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23AF9D23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4DC4BBDC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470C3754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1A16350D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3D68A997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2183B3C7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12748D45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277C364A" w14:textId="77777777" w:rsidR="00571AE1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0B3A8BD4" w14:textId="77777777" w:rsidR="00571AE1" w:rsidRPr="0091636E" w:rsidRDefault="00571AE1" w:rsidP="00E95CA6">
      <w:pPr>
        <w:spacing w:after="0" w:line="48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</w:p>
    <w:p w14:paraId="5C94EDF3" w14:textId="1198D163" w:rsidR="00F22F8F" w:rsidRPr="00EC4DBE" w:rsidRDefault="00F22F8F" w:rsidP="008551B8">
      <w:pPr>
        <w:spacing w:line="240" w:lineRule="auto"/>
        <w:rPr>
          <w:rFonts w:cs="Times New Roman"/>
          <w:b/>
          <w:bCs/>
          <w:color w:val="auto"/>
          <w:szCs w:val="24"/>
          <w:lang w:val="en-US"/>
        </w:rPr>
      </w:pPr>
      <w:r w:rsidRPr="00EC4DBE">
        <w:rPr>
          <w:rFonts w:cs="Times New Roman"/>
          <w:b/>
          <w:bCs/>
          <w:color w:val="auto"/>
          <w:szCs w:val="24"/>
          <w:lang w:val="en-US"/>
        </w:rPr>
        <w:lastRenderedPageBreak/>
        <w:t>Table E</w:t>
      </w:r>
      <w:r w:rsidR="00CC65E8">
        <w:rPr>
          <w:rFonts w:cs="Times New Roman"/>
          <w:b/>
          <w:bCs/>
          <w:color w:val="auto"/>
          <w:szCs w:val="24"/>
          <w:lang w:val="en-US"/>
        </w:rPr>
        <w:t>7</w:t>
      </w:r>
      <w:r w:rsidRPr="00EC4DBE">
        <w:rPr>
          <w:rFonts w:cs="Times New Roman"/>
          <w:b/>
          <w:bCs/>
          <w:color w:val="auto"/>
          <w:szCs w:val="24"/>
          <w:lang w:val="en-US"/>
        </w:rPr>
        <w:t>. Unplanned respiratory</w:t>
      </w:r>
      <w:r>
        <w:rPr>
          <w:rFonts w:cs="Times New Roman"/>
          <w:b/>
          <w:bCs/>
          <w:color w:val="auto"/>
          <w:szCs w:val="24"/>
          <w:lang w:val="en-US"/>
        </w:rPr>
        <w:t>-related</w:t>
      </w:r>
      <w:r w:rsidR="00F405DD">
        <w:rPr>
          <w:rFonts w:cs="Times New Roman"/>
          <w:b/>
          <w:bCs/>
          <w:color w:val="auto"/>
          <w:szCs w:val="24"/>
          <w:lang w:val="en-US"/>
        </w:rPr>
        <w:t xml:space="preserve"> healthcare</w:t>
      </w:r>
      <w:r w:rsidR="002772CD">
        <w:rPr>
          <w:rFonts w:cs="Times New Roman"/>
          <w:b/>
          <w:bCs/>
          <w:color w:val="auto"/>
          <w:szCs w:val="24"/>
          <w:lang w:val="en-US"/>
        </w:rPr>
        <w:t xml:space="preserve"> </w:t>
      </w:r>
      <w:r w:rsidRPr="00EC4DBE">
        <w:rPr>
          <w:rFonts w:cs="Times New Roman"/>
          <w:b/>
          <w:bCs/>
          <w:color w:val="auto"/>
          <w:szCs w:val="24"/>
          <w:lang w:val="en-US"/>
        </w:rPr>
        <w:t>visits by categorical risk factor scores</w:t>
      </w:r>
    </w:p>
    <w:tbl>
      <w:tblPr>
        <w:tblStyle w:val="TaulukkoRuudukko"/>
        <w:tblW w:w="10905" w:type="dxa"/>
        <w:jc w:val="center"/>
        <w:tblLook w:val="04A0" w:firstRow="1" w:lastRow="0" w:firstColumn="1" w:lastColumn="0" w:noHBand="0" w:noVBand="1"/>
      </w:tblPr>
      <w:tblGrid>
        <w:gridCol w:w="1890"/>
        <w:gridCol w:w="1123"/>
        <w:gridCol w:w="1132"/>
        <w:gridCol w:w="1104"/>
        <w:gridCol w:w="1273"/>
        <w:gridCol w:w="1188"/>
        <w:gridCol w:w="1188"/>
        <w:gridCol w:w="1184"/>
        <w:gridCol w:w="823"/>
      </w:tblGrid>
      <w:tr w:rsidR="00F22F8F" w:rsidRPr="006C3D1E" w14:paraId="43B0F12A" w14:textId="77777777" w:rsidTr="003334E9">
        <w:trPr>
          <w:trHeight w:val="282"/>
          <w:jc w:val="center"/>
        </w:trPr>
        <w:tc>
          <w:tcPr>
            <w:tcW w:w="1090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961FC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EC4DBE">
              <w:rPr>
                <w:rFonts w:cs="Times New Roman"/>
                <w:color w:val="auto"/>
                <w:lang w:val="en-US"/>
              </w:rPr>
              <w:t>Asthma exacerbation risk factor score</w:t>
            </w:r>
          </w:p>
        </w:tc>
      </w:tr>
      <w:tr w:rsidR="00F22F8F" w:rsidRPr="00EC4DBE" w14:paraId="35909F20" w14:textId="77777777" w:rsidTr="003334E9">
        <w:trPr>
          <w:trHeight w:val="301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20B252" w14:textId="77777777" w:rsidR="00F22F8F" w:rsidRPr="00EC4DBE" w:rsidRDefault="00F22F8F" w:rsidP="003334E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5DA5D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7153F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70E92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2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6B41B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3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84B11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4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4D485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9CA35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6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F2F92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EC4DBE">
              <w:rPr>
                <w:rFonts w:cs="Times New Roman"/>
                <w:color w:val="auto"/>
              </w:rPr>
              <w:t>7</w:t>
            </w:r>
          </w:p>
        </w:tc>
      </w:tr>
      <w:tr w:rsidR="00F22F8F" w:rsidRPr="00EC4DBE" w14:paraId="238215B6" w14:textId="77777777" w:rsidTr="00531567">
        <w:trPr>
          <w:trHeight w:val="552"/>
          <w:jc w:val="center"/>
        </w:trPr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5531D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Patients</w:t>
            </w:r>
          </w:p>
          <w:p w14:paraId="00C233C4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</w:p>
          <w:p w14:paraId="35488A78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</w:p>
          <w:p w14:paraId="3AF4F423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6C030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4</w:t>
            </w:r>
          </w:p>
          <w:p w14:paraId="4F47CEF3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2.0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B0E22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7</w:t>
            </w:r>
          </w:p>
          <w:p w14:paraId="3EB9D743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8.4)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405EB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51</w:t>
            </w:r>
          </w:p>
          <w:p w14:paraId="35E40DBF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25.1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01828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62</w:t>
            </w:r>
          </w:p>
          <w:p w14:paraId="7DDB59BE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30.5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0EDC76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45</w:t>
            </w:r>
          </w:p>
          <w:p w14:paraId="4C2C803F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22.2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40C182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21</w:t>
            </w:r>
          </w:p>
          <w:p w14:paraId="694C8326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0.3)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02A5D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3</w:t>
            </w:r>
          </w:p>
          <w:p w14:paraId="1975F84C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.5)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32C29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:rsidR="00F22F8F" w:rsidRPr="00EC4DBE" w14:paraId="76354BF9" w14:textId="77777777" w:rsidTr="00531567">
        <w:trPr>
          <w:trHeight w:val="715"/>
          <w:jc w:val="center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87A169" w14:textId="6EDB9711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Patients with </w:t>
            </w:r>
            <w:r w:rsidR="00960ECB">
              <w:rPr>
                <w:rFonts w:cs="Times New Roman"/>
                <w:color w:val="auto"/>
                <w:sz w:val="18"/>
                <w:szCs w:val="18"/>
                <w:lang w:val="en-US"/>
              </w:rPr>
              <w:t>URHV</w:t>
            </w:r>
            <w:r w:rsidRPr="00EC4DBE">
              <w:rPr>
                <w:rFonts w:cs="Times New Roman"/>
                <w:color w:val="auto"/>
                <w:sz w:val="18"/>
                <w:szCs w:val="18"/>
                <w:lang w:val="en-US"/>
              </w:rPr>
              <w:t>s (</w:t>
            </w:r>
            <w:r w:rsidRPr="00EC4DBE">
              <w:rPr>
                <w:rStyle w:val="cf11"/>
                <w:rFonts w:ascii="Times New Roman" w:hAnsi="Times New Roman" w:cs="Times New Roman"/>
                <w:lang w:val="en-US"/>
              </w:rPr>
              <w:t>&gt;</w:t>
            </w:r>
            <w:r w:rsidRPr="00EC4DBE">
              <w:rPr>
                <w:rStyle w:val="cf01"/>
                <w:rFonts w:ascii="Times New Roman" w:hAnsi="Times New Roman" w:cs="Times New Roman"/>
                <w:lang w:val="en-US"/>
              </w:rPr>
              <w:t>1) during the follow-up</w:t>
            </w:r>
          </w:p>
          <w:p w14:paraId="7E481F1E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FDECA45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</w:t>
            </w:r>
          </w:p>
          <w:p w14:paraId="11028306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25.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14:paraId="28693B5F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1</w:t>
            </w:r>
          </w:p>
          <w:p w14:paraId="68177C35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64.7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</w:tcPr>
          <w:p w14:paraId="6804EF25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34</w:t>
            </w:r>
          </w:p>
          <w:p w14:paraId="20573BE1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66.7)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DA0ED9F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50</w:t>
            </w:r>
          </w:p>
          <w:p w14:paraId="31C8C028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80.6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D809EBC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38</w:t>
            </w:r>
          </w:p>
          <w:p w14:paraId="4A569B31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84.4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14:paraId="778C7B3E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9</w:t>
            </w:r>
          </w:p>
          <w:p w14:paraId="6360EE8F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90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8ACD9AA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3</w:t>
            </w:r>
          </w:p>
          <w:p w14:paraId="3A270FF2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00)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</w:tcPr>
          <w:p w14:paraId="079B91CE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:rsidR="00F22F8F" w:rsidRPr="00EC4DBE" w14:paraId="7A539C5C" w14:textId="77777777" w:rsidTr="003334E9">
        <w:trPr>
          <w:trHeight w:val="553"/>
          <w:jc w:val="center"/>
        </w:trPr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07BE0" w14:textId="7AA24FF5" w:rsidR="00F22F8F" w:rsidRPr="00EC4DBE" w:rsidRDefault="00960ECB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cs="Times New Roman"/>
                <w:color w:val="auto"/>
                <w:sz w:val="18"/>
                <w:szCs w:val="18"/>
                <w:lang w:val="en-US"/>
              </w:rPr>
              <w:t>URHVs</w:t>
            </w:r>
            <w:r w:rsidR="00F22F8F" w:rsidRPr="00EC4DBE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 during the follow</w:t>
            </w:r>
            <w:r w:rsidR="00F22F8F">
              <w:rPr>
                <w:rFonts w:cs="Times New Roman"/>
                <w:color w:val="auto"/>
                <w:sz w:val="18"/>
                <w:szCs w:val="18"/>
                <w:lang w:val="en-US"/>
              </w:rPr>
              <w:t>-</w:t>
            </w:r>
            <w:r w:rsidR="00F22F8F" w:rsidRPr="00EC4DBE">
              <w:rPr>
                <w:rFonts w:cs="Times New Roman"/>
                <w:color w:val="auto"/>
                <w:sz w:val="18"/>
                <w:szCs w:val="18"/>
                <w:lang w:val="en-US"/>
              </w:rPr>
              <w:t>up</w:t>
            </w:r>
          </w:p>
          <w:p w14:paraId="0E8D3A49" w14:textId="77777777" w:rsidR="00F22F8F" w:rsidRPr="00EC4DBE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1CA60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0.0</w:t>
            </w:r>
          </w:p>
          <w:p w14:paraId="6EBDA621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.0-0.7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B3758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2.0</w:t>
            </w:r>
          </w:p>
          <w:p w14:paraId="69A738CE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.0-7.0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B3131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2.0</w:t>
            </w:r>
          </w:p>
          <w:p w14:paraId="2CDB1665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0.0-9.0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F6E240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4.5</w:t>
            </w:r>
          </w:p>
          <w:p w14:paraId="7952AEFA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.0-9.25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FA53A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3,0</w:t>
            </w:r>
          </w:p>
          <w:p w14:paraId="17429E61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,0-9,5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2AFE6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4.0</w:t>
            </w:r>
          </w:p>
          <w:p w14:paraId="54E30164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.5-12.5)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93677" w14:textId="77777777" w:rsidR="00F22F8F" w:rsidRPr="00EC4DBE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18.0</w:t>
            </w:r>
          </w:p>
          <w:p w14:paraId="136B449B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eastAsia="Times New Roman" w:cs="Times New Roman"/>
                <w:color w:val="auto"/>
                <w:sz w:val="18"/>
                <w:szCs w:val="18"/>
              </w:rPr>
              <w:t>(12.0-)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3ABD4" w14:textId="77777777" w:rsidR="00F22F8F" w:rsidRPr="00EC4DBE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EC4DBE"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</w:tbl>
    <w:p w14:paraId="21A71154" w14:textId="7DC05938" w:rsidR="00FB32F0" w:rsidRDefault="00FB32F0" w:rsidP="00F22F8F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>
        <w:rPr>
          <w:rFonts w:eastAsia="Times New Roman" w:cs="Times New Roman"/>
          <w:color w:val="auto"/>
          <w:sz w:val="18"/>
          <w:szCs w:val="18"/>
          <w:lang w:val="en-US"/>
        </w:rPr>
        <w:t>URHV=Unplanned respiratory-related healthcare visit</w:t>
      </w:r>
    </w:p>
    <w:p w14:paraId="74A26609" w14:textId="05AEE580" w:rsidR="00F22F8F" w:rsidRPr="00EC4DBE" w:rsidRDefault="00F22F8F" w:rsidP="00F22F8F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 xml:space="preserve">Data was presented as n (%) and median (interquartile range). </w:t>
      </w:r>
    </w:p>
    <w:p w14:paraId="153167C6" w14:textId="2AE8E2BB" w:rsidR="00F22F8F" w:rsidRPr="0015404F" w:rsidRDefault="00F22F8F" w:rsidP="00F22F8F">
      <w:pPr>
        <w:spacing w:after="0"/>
        <w:rPr>
          <w:rFonts w:eastAsia="Times New Roman" w:cs="Times New Roman"/>
          <w:b/>
          <w:bCs/>
          <w:color w:val="auto"/>
          <w:sz w:val="18"/>
          <w:szCs w:val="18"/>
          <w:lang w:val="en-US"/>
        </w:rPr>
      </w:pPr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 xml:space="preserve">Unplanned respiratory visits </w:t>
      </w:r>
      <w:proofErr w:type="gramStart"/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>defined</w:t>
      </w:r>
      <w:proofErr w:type="gramEnd"/>
      <w:r w:rsidRPr="00EC4DBE">
        <w:rPr>
          <w:rFonts w:eastAsia="Times New Roman" w:cs="Times New Roman"/>
          <w:color w:val="auto"/>
          <w:sz w:val="18"/>
          <w:szCs w:val="18"/>
          <w:lang w:val="en-US"/>
        </w:rPr>
        <w:t xml:space="preserve"> as: Unplanned healthcare visits regarding upper respiratory tract infections (URTI) and/or asthma exacerbations based on medical records.</w:t>
      </w:r>
    </w:p>
    <w:p w14:paraId="33E9119D" w14:textId="77777777" w:rsidR="00413D4F" w:rsidRDefault="00413D4F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55C78394" w14:textId="77777777" w:rsidR="0003485B" w:rsidRDefault="0003485B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545ED573" w14:textId="77777777" w:rsidR="0034723A" w:rsidRDefault="0034723A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35A4259D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2DC483D5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3672C7EC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09537697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3649B098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525D16E4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063872AB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120BC0BB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73EF8518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76B395D1" w14:textId="77777777" w:rsidR="00571AE1" w:rsidRDefault="00571AE1" w:rsidP="00E95CA6">
      <w:pPr>
        <w:spacing w:line="480" w:lineRule="auto"/>
        <w:rPr>
          <w:rFonts w:cs="Times New Roman"/>
          <w:b/>
          <w:szCs w:val="24"/>
          <w:lang w:val="en-US"/>
        </w:rPr>
      </w:pPr>
    </w:p>
    <w:p w14:paraId="3C66A750" w14:textId="133579DB" w:rsidR="00F22F8F" w:rsidRPr="009A118C" w:rsidRDefault="00F22F8F" w:rsidP="00E95CA6">
      <w:pPr>
        <w:spacing w:line="240" w:lineRule="auto"/>
        <w:rPr>
          <w:rFonts w:cs="Times New Roman"/>
          <w:b/>
          <w:bCs/>
          <w:color w:val="auto"/>
          <w:szCs w:val="24"/>
          <w:lang w:val="en-US"/>
        </w:rPr>
      </w:pPr>
      <w:r w:rsidRPr="009A118C">
        <w:rPr>
          <w:rFonts w:cs="Times New Roman"/>
          <w:b/>
          <w:bCs/>
          <w:color w:val="auto"/>
          <w:szCs w:val="24"/>
          <w:lang w:val="en-US"/>
        </w:rPr>
        <w:lastRenderedPageBreak/>
        <w:t xml:space="preserve">Table </w:t>
      </w:r>
      <w:r>
        <w:rPr>
          <w:rFonts w:cs="Times New Roman"/>
          <w:b/>
          <w:bCs/>
          <w:color w:val="auto"/>
          <w:szCs w:val="24"/>
          <w:lang w:val="en-US"/>
        </w:rPr>
        <w:t>E</w:t>
      </w:r>
      <w:r w:rsidR="00CC65E8">
        <w:rPr>
          <w:rFonts w:cs="Times New Roman"/>
          <w:b/>
          <w:bCs/>
          <w:color w:val="auto"/>
          <w:szCs w:val="24"/>
          <w:lang w:val="en-US"/>
        </w:rPr>
        <w:t>8</w:t>
      </w:r>
      <w:r w:rsidRPr="009A118C">
        <w:rPr>
          <w:rFonts w:cs="Times New Roman"/>
          <w:b/>
          <w:bCs/>
          <w:color w:val="auto"/>
          <w:szCs w:val="24"/>
          <w:lang w:val="en-US"/>
        </w:rPr>
        <w:t>. Unplanned respiratory-related healthcare visits by individual risk factor scores</w:t>
      </w:r>
    </w:p>
    <w:tbl>
      <w:tblPr>
        <w:tblStyle w:val="TaulukkoRuudukko"/>
        <w:tblW w:w="10896" w:type="dxa"/>
        <w:jc w:val="center"/>
        <w:tblLayout w:type="fixed"/>
        <w:tblLook w:val="04A0" w:firstRow="1" w:lastRow="0" w:firstColumn="1" w:lastColumn="0" w:noHBand="0" w:noVBand="1"/>
      </w:tblPr>
      <w:tblGrid>
        <w:gridCol w:w="2032"/>
        <w:gridCol w:w="1016"/>
        <w:gridCol w:w="923"/>
        <w:gridCol w:w="923"/>
        <w:gridCol w:w="1016"/>
        <w:gridCol w:w="923"/>
        <w:gridCol w:w="1016"/>
        <w:gridCol w:w="923"/>
        <w:gridCol w:w="923"/>
        <w:gridCol w:w="1201"/>
      </w:tblGrid>
      <w:tr w:rsidR="00F22F8F" w:rsidRPr="006C3D1E" w14:paraId="6FBB2529" w14:textId="77777777" w:rsidTr="003334E9">
        <w:trPr>
          <w:trHeight w:val="274"/>
          <w:jc w:val="center"/>
        </w:trPr>
        <w:tc>
          <w:tcPr>
            <w:tcW w:w="10896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D73AA" w14:textId="77777777" w:rsidR="00F22F8F" w:rsidRPr="00853FD2" w:rsidRDefault="00F22F8F" w:rsidP="003334E9">
            <w:pPr>
              <w:jc w:val="center"/>
              <w:rPr>
                <w:rFonts w:cs="Times New Roman"/>
                <w:color w:val="auto"/>
                <w:lang w:val="en-US"/>
              </w:rPr>
            </w:pPr>
            <w:r w:rsidRPr="009A118C">
              <w:rPr>
                <w:rFonts w:cs="Times New Roman"/>
                <w:color w:val="auto"/>
                <w:lang w:val="en-US"/>
              </w:rPr>
              <w:t>A</w:t>
            </w:r>
            <w:r>
              <w:rPr>
                <w:rFonts w:cs="Times New Roman"/>
                <w:color w:val="auto"/>
                <w:lang w:val="en-US"/>
              </w:rPr>
              <w:t>s</w:t>
            </w:r>
            <w:r w:rsidRPr="009A118C">
              <w:rPr>
                <w:rFonts w:cs="Times New Roman"/>
                <w:color w:val="auto"/>
                <w:lang w:val="en-US"/>
              </w:rPr>
              <w:t>thma exacerbation risk factor score</w:t>
            </w:r>
          </w:p>
        </w:tc>
      </w:tr>
      <w:tr w:rsidR="00F22F8F" w:rsidRPr="009A118C" w14:paraId="2D79327A" w14:textId="77777777" w:rsidTr="003334E9">
        <w:trPr>
          <w:trHeight w:val="274"/>
          <w:jc w:val="center"/>
        </w:trPr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D7F04" w14:textId="77777777" w:rsidR="00F22F8F" w:rsidRPr="00853FD2" w:rsidRDefault="00F22F8F" w:rsidP="003334E9">
            <w:pPr>
              <w:rPr>
                <w:rFonts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EB6A9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9A118C">
              <w:rPr>
                <w:rFonts w:cs="Times New Roman"/>
                <w:color w:val="auto"/>
              </w:rPr>
              <w:t>0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25520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9A118C">
              <w:rPr>
                <w:rFonts w:cs="Times New Roman"/>
                <w:color w:val="auto"/>
              </w:rPr>
              <w:t>1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487D66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9A118C">
              <w:rPr>
                <w:rFonts w:cs="Times New Roman"/>
                <w:color w:val="auto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F848C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9A118C">
              <w:rPr>
                <w:rFonts w:cs="Times New Roman"/>
                <w:color w:val="auto"/>
              </w:rPr>
              <w:t>3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8CEE8A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9A118C">
              <w:rPr>
                <w:rFonts w:cs="Times New Roman"/>
                <w:color w:val="auto"/>
              </w:rPr>
              <w:t>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7EB64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9A118C">
              <w:rPr>
                <w:rFonts w:cs="Times New Roman"/>
                <w:color w:val="auto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E2B35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9A118C">
              <w:rPr>
                <w:rFonts w:cs="Times New Roman"/>
                <w:color w:val="auto"/>
              </w:rPr>
              <w:t>6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C357F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9A118C">
              <w:rPr>
                <w:rFonts w:cs="Times New Roman"/>
                <w:color w:val="auto"/>
              </w:rPr>
              <w:t>7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D072D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</w:rPr>
            </w:pPr>
            <w:r w:rsidRPr="009A118C">
              <w:rPr>
                <w:rFonts w:cs="Times New Roman"/>
                <w:color w:val="auto"/>
              </w:rPr>
              <w:t>≥8</w:t>
            </w:r>
          </w:p>
        </w:tc>
      </w:tr>
      <w:tr w:rsidR="00F22F8F" w:rsidRPr="009A118C" w14:paraId="3D894C57" w14:textId="77777777" w:rsidTr="003334E9">
        <w:trPr>
          <w:trHeight w:val="706"/>
          <w:jc w:val="center"/>
        </w:trPr>
        <w:tc>
          <w:tcPr>
            <w:tcW w:w="20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9236BB" w14:textId="77777777" w:rsidR="00F22F8F" w:rsidRPr="009A118C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cs="Times New Roman"/>
                <w:color w:val="auto"/>
                <w:sz w:val="18"/>
                <w:szCs w:val="18"/>
              </w:rPr>
              <w:t>Patients</w:t>
            </w:r>
          </w:p>
          <w:p w14:paraId="0D4A778F" w14:textId="77777777" w:rsidR="00F22F8F" w:rsidRPr="009A118C" w:rsidRDefault="00F22F8F" w:rsidP="003334E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95155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cs="Times New Roman"/>
                <w:color w:val="auto"/>
                <w:sz w:val="18"/>
                <w:szCs w:val="18"/>
              </w:rPr>
              <w:t>4</w:t>
            </w:r>
          </w:p>
          <w:p w14:paraId="38122669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cs="Times New Roman"/>
                <w:color w:val="auto"/>
                <w:sz w:val="18"/>
                <w:szCs w:val="18"/>
              </w:rPr>
              <w:t>(2.0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85FCA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cs="Times New Roman"/>
                <w:color w:val="auto"/>
                <w:sz w:val="18"/>
                <w:szCs w:val="18"/>
              </w:rPr>
              <w:t>14</w:t>
            </w:r>
          </w:p>
          <w:p w14:paraId="785F9375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cs="Times New Roman"/>
                <w:color w:val="auto"/>
                <w:sz w:val="18"/>
                <w:szCs w:val="18"/>
              </w:rPr>
              <w:t>(6.9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8EFDC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27</w:t>
            </w:r>
          </w:p>
          <w:p w14:paraId="3D06843E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13.3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C16A4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47</w:t>
            </w:r>
          </w:p>
          <w:p w14:paraId="70CD5C6E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23.2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FD369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42</w:t>
            </w:r>
          </w:p>
          <w:p w14:paraId="243E28E8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20.7)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403E0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33</w:t>
            </w:r>
          </w:p>
          <w:p w14:paraId="3805A009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16.3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95641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21</w:t>
            </w:r>
          </w:p>
          <w:p w14:paraId="0ECEE56A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10.3)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3D944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11</w:t>
            </w:r>
          </w:p>
          <w:p w14:paraId="6FF2E3A9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5.4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4C20E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4</w:t>
            </w:r>
          </w:p>
          <w:p w14:paraId="3B657013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2.0)</w:t>
            </w:r>
          </w:p>
        </w:tc>
      </w:tr>
      <w:tr w:rsidR="00F22F8F" w:rsidRPr="009A118C" w14:paraId="471490A3" w14:textId="77777777" w:rsidTr="003334E9">
        <w:trPr>
          <w:trHeight w:val="706"/>
          <w:jc w:val="center"/>
        </w:trPr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</w:tcPr>
          <w:p w14:paraId="57426B5D" w14:textId="4EEBCE4D" w:rsidR="00F22F8F" w:rsidRPr="009A118C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9A118C">
              <w:rPr>
                <w:rFonts w:cs="Times New Roman"/>
                <w:color w:val="auto"/>
                <w:sz w:val="18"/>
                <w:szCs w:val="18"/>
                <w:lang w:val="en-US"/>
              </w:rPr>
              <w:t xml:space="preserve">Patients with </w:t>
            </w:r>
            <w:r w:rsidR="00E204FE">
              <w:rPr>
                <w:rFonts w:cs="Times New Roman"/>
                <w:color w:val="auto"/>
                <w:sz w:val="18"/>
                <w:szCs w:val="18"/>
                <w:lang w:val="en-US"/>
              </w:rPr>
              <w:t>URHV</w:t>
            </w:r>
            <w:r w:rsidRPr="009A118C">
              <w:rPr>
                <w:rFonts w:cs="Times New Roman"/>
                <w:color w:val="auto"/>
                <w:sz w:val="18"/>
                <w:szCs w:val="18"/>
                <w:lang w:val="en-US"/>
              </w:rPr>
              <w:t>s (</w:t>
            </w:r>
            <w:r w:rsidRPr="009A118C">
              <w:rPr>
                <w:rStyle w:val="cf11"/>
                <w:rFonts w:ascii="Times New Roman" w:hAnsi="Times New Roman" w:cs="Times New Roman"/>
                <w:lang w:val="en-US"/>
              </w:rPr>
              <w:t>&gt;</w:t>
            </w:r>
            <w:r w:rsidRPr="009A118C">
              <w:rPr>
                <w:rStyle w:val="cf01"/>
                <w:rFonts w:ascii="Times New Roman" w:hAnsi="Times New Roman" w:cs="Times New Roman"/>
                <w:lang w:val="en-US"/>
              </w:rPr>
              <w:t>1</w:t>
            </w:r>
            <w:r w:rsidRPr="009A118C">
              <w:rPr>
                <w:rFonts w:cs="Times New Roman"/>
                <w:color w:val="auto"/>
                <w:sz w:val="18"/>
                <w:szCs w:val="18"/>
                <w:lang w:val="en-US"/>
              </w:rPr>
              <w:t>) during the follow-up</w:t>
            </w:r>
          </w:p>
          <w:p w14:paraId="2A1DACBF" w14:textId="77777777" w:rsidR="00F22F8F" w:rsidRPr="009A118C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F78ECAF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1</w:t>
            </w:r>
          </w:p>
          <w:p w14:paraId="6D1CD27C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25.0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5C3C1E2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8</w:t>
            </w:r>
          </w:p>
          <w:p w14:paraId="41F19EB1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57.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D61D0DA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19</w:t>
            </w:r>
          </w:p>
          <w:p w14:paraId="5C963241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70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912D995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38</w:t>
            </w:r>
          </w:p>
          <w:p w14:paraId="3331E72C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80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1C7E45BF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30</w:t>
            </w:r>
          </w:p>
          <w:p w14:paraId="33468428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71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348CF38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30</w:t>
            </w:r>
          </w:p>
          <w:p w14:paraId="0B426546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90.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0D33DE50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15</w:t>
            </w:r>
          </w:p>
          <w:p w14:paraId="19E4592A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71.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14:paraId="683D5947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11</w:t>
            </w:r>
          </w:p>
          <w:p w14:paraId="1496DB67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100.0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14:paraId="7A6BB364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4</w:t>
            </w:r>
          </w:p>
          <w:p w14:paraId="10CDED48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100.0)</w:t>
            </w:r>
          </w:p>
        </w:tc>
      </w:tr>
      <w:tr w:rsidR="00F22F8F" w:rsidRPr="009A118C" w14:paraId="374300EE" w14:textId="77777777" w:rsidTr="003334E9">
        <w:trPr>
          <w:trHeight w:val="691"/>
          <w:jc w:val="center"/>
        </w:trPr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DA0DE" w14:textId="56E44956" w:rsidR="00F22F8F" w:rsidRPr="009A118C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  <w:r w:rsidRPr="009A118C">
              <w:rPr>
                <w:rFonts w:cs="Times New Roman"/>
                <w:color w:val="auto"/>
                <w:sz w:val="18"/>
                <w:szCs w:val="18"/>
                <w:lang w:val="en-US"/>
              </w:rPr>
              <w:t>U</w:t>
            </w:r>
            <w:r w:rsidR="00E204FE">
              <w:rPr>
                <w:rFonts w:cs="Times New Roman"/>
                <w:color w:val="auto"/>
                <w:sz w:val="18"/>
                <w:szCs w:val="18"/>
                <w:lang w:val="en-US"/>
              </w:rPr>
              <w:t>RHV</w:t>
            </w:r>
            <w:r w:rsidRPr="009A118C">
              <w:rPr>
                <w:rFonts w:cs="Times New Roman"/>
                <w:color w:val="auto"/>
                <w:sz w:val="18"/>
                <w:szCs w:val="18"/>
                <w:lang w:val="en-US"/>
              </w:rPr>
              <w:t>s during the follow-up</w:t>
            </w:r>
          </w:p>
          <w:p w14:paraId="6F1154D0" w14:textId="77777777" w:rsidR="00F22F8F" w:rsidRPr="009A118C" w:rsidRDefault="00F22F8F" w:rsidP="003334E9">
            <w:pPr>
              <w:rPr>
                <w:rFonts w:cs="Times New Roman"/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EFAC9F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0.0</w:t>
            </w:r>
          </w:p>
          <w:p w14:paraId="33BE0962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0.0-0.75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AC23B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1.5</w:t>
            </w:r>
          </w:p>
          <w:p w14:paraId="2C7A0BCE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0.0-7.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3A46B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4.0</w:t>
            </w:r>
          </w:p>
          <w:p w14:paraId="2F677AC2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0.0-9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D2ECF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3.0</w:t>
            </w:r>
          </w:p>
          <w:p w14:paraId="535975DE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1.0-10.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BA81B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2.5</w:t>
            </w:r>
          </w:p>
          <w:p w14:paraId="1C3CE136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0.0-8.0)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8A071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8.0</w:t>
            </w:r>
          </w:p>
          <w:p w14:paraId="0850085D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1.0-11.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D8E30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3.0</w:t>
            </w:r>
          </w:p>
          <w:p w14:paraId="7D2475F7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0.0-8.0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CE7D37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3.0</w:t>
            </w:r>
          </w:p>
          <w:p w14:paraId="5EA68F5B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1.0-9.0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670F3" w14:textId="77777777" w:rsidR="00F22F8F" w:rsidRPr="009A118C" w:rsidRDefault="00F22F8F" w:rsidP="003334E9">
            <w:pPr>
              <w:jc w:val="center"/>
              <w:rPr>
                <w:rFonts w:eastAsia="Times New Roman"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15.0</w:t>
            </w:r>
          </w:p>
          <w:p w14:paraId="5BB7DA6A" w14:textId="77777777" w:rsidR="00F22F8F" w:rsidRPr="009A118C" w:rsidRDefault="00F22F8F" w:rsidP="003334E9">
            <w:pPr>
              <w:jc w:val="center"/>
              <w:rPr>
                <w:rFonts w:cs="Times New Roman"/>
                <w:color w:val="auto"/>
                <w:sz w:val="18"/>
                <w:szCs w:val="18"/>
              </w:rPr>
            </w:pPr>
            <w:r w:rsidRPr="009A118C">
              <w:rPr>
                <w:rFonts w:eastAsia="Times New Roman" w:cs="Times New Roman"/>
                <w:color w:val="auto"/>
                <w:sz w:val="18"/>
                <w:szCs w:val="18"/>
              </w:rPr>
              <w:t>(3.75-20.25)</w:t>
            </w:r>
          </w:p>
        </w:tc>
      </w:tr>
    </w:tbl>
    <w:p w14:paraId="61E7BF8B" w14:textId="1818668D" w:rsidR="00974FF5" w:rsidRDefault="00974FF5" w:rsidP="00F22F8F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>
        <w:rPr>
          <w:rFonts w:eastAsia="Times New Roman" w:cs="Times New Roman"/>
          <w:color w:val="auto"/>
          <w:sz w:val="18"/>
          <w:szCs w:val="18"/>
          <w:lang w:val="en-US"/>
        </w:rPr>
        <w:t>URHV=Unplanned respiratory-related healthcare visit</w:t>
      </w:r>
    </w:p>
    <w:p w14:paraId="20877DEF" w14:textId="3106834C" w:rsidR="00F22F8F" w:rsidRPr="009A118C" w:rsidRDefault="00F22F8F" w:rsidP="00F22F8F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 w:rsidRPr="009A118C">
        <w:rPr>
          <w:rFonts w:eastAsia="Times New Roman" w:cs="Times New Roman"/>
          <w:color w:val="auto"/>
          <w:sz w:val="18"/>
          <w:szCs w:val="18"/>
          <w:lang w:val="en-US"/>
        </w:rPr>
        <w:t xml:space="preserve">Data was presented as n (%) and median (interquartile range). </w:t>
      </w:r>
    </w:p>
    <w:p w14:paraId="08F6FAA4" w14:textId="1E7214D8" w:rsidR="00F22F8F" w:rsidRDefault="00F22F8F" w:rsidP="00F22F8F">
      <w:pPr>
        <w:spacing w:after="0"/>
        <w:rPr>
          <w:rFonts w:eastAsia="Times New Roman" w:cs="Times New Roman"/>
          <w:color w:val="auto"/>
          <w:sz w:val="18"/>
          <w:szCs w:val="18"/>
          <w:lang w:val="en-US"/>
        </w:rPr>
      </w:pPr>
      <w:r w:rsidRPr="009A118C">
        <w:rPr>
          <w:rFonts w:eastAsia="Times New Roman" w:cs="Times New Roman"/>
          <w:color w:val="auto"/>
          <w:sz w:val="18"/>
          <w:szCs w:val="18"/>
          <w:lang w:val="en-US"/>
        </w:rPr>
        <w:t>Unplanned respiratory-related healthcare visit defined as: Unplanned healthcare visits regarding upper respiratory tract infections (URTI) and/or asthma exacerbations based on medical records.</w:t>
      </w:r>
    </w:p>
    <w:p w14:paraId="05FA1DA1" w14:textId="77777777" w:rsidR="00F22F8F" w:rsidRDefault="00F22F8F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41BB9EE8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639C5E5A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0B5AFD87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335C11C4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3CC76861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268E38A5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569CE3D2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243C3937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45F45EDC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52F6B54D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730DBB21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6D6F1E22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4343F81A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3BA40E93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0BB9BD13" w14:textId="77777777" w:rsidR="00571AE1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40F71460" w14:textId="77777777" w:rsidR="00571AE1" w:rsidRPr="009A118C" w:rsidRDefault="00571AE1" w:rsidP="00D0427F">
      <w:pPr>
        <w:spacing w:after="0" w:line="480" w:lineRule="auto"/>
        <w:rPr>
          <w:rFonts w:cs="Times New Roman"/>
          <w:color w:val="auto"/>
          <w:lang w:val="en-US"/>
        </w:rPr>
      </w:pPr>
    </w:p>
    <w:p w14:paraId="674F57DE" w14:textId="567B0C66" w:rsidR="00F22F8F" w:rsidRPr="00EC4DBE" w:rsidRDefault="00093FC0" w:rsidP="00F22F8F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>T</w:t>
      </w:r>
      <w:r w:rsidR="00F22F8F" w:rsidRPr="00EC4DBE">
        <w:rPr>
          <w:rFonts w:cs="Times New Roman"/>
          <w:b/>
          <w:bCs/>
          <w:lang w:val="en-US"/>
        </w:rPr>
        <w:t>able E</w:t>
      </w:r>
      <w:r w:rsidR="00CC65E8">
        <w:rPr>
          <w:rFonts w:cs="Times New Roman"/>
          <w:b/>
          <w:bCs/>
          <w:lang w:val="en-US"/>
        </w:rPr>
        <w:t>9</w:t>
      </w:r>
      <w:r w:rsidR="00F22F8F" w:rsidRPr="00EC4DBE">
        <w:rPr>
          <w:rFonts w:cs="Times New Roman"/>
          <w:b/>
          <w:bCs/>
          <w:lang w:val="en-US"/>
        </w:rPr>
        <w:t>. Binominal multivariable logistic regression analyses: Unplanned respiratory- related</w:t>
      </w:r>
      <w:r w:rsidR="00C303BF">
        <w:rPr>
          <w:rFonts w:cs="Times New Roman"/>
          <w:b/>
          <w:bCs/>
          <w:lang w:val="en-US"/>
        </w:rPr>
        <w:t xml:space="preserve"> healthcare</w:t>
      </w:r>
      <w:r w:rsidR="00F22F8F" w:rsidRPr="00EC4DBE">
        <w:rPr>
          <w:rFonts w:cs="Times New Roman"/>
          <w:b/>
          <w:bCs/>
          <w:lang w:val="en-US"/>
        </w:rPr>
        <w:t xml:space="preserve"> visits</w:t>
      </w:r>
    </w:p>
    <w:tbl>
      <w:tblPr>
        <w:tblW w:w="639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0"/>
        <w:gridCol w:w="2340"/>
        <w:gridCol w:w="1170"/>
      </w:tblGrid>
      <w:tr w:rsidR="00F22F8F" w:rsidRPr="00EC4DBE" w14:paraId="662D6042" w14:textId="77777777" w:rsidTr="003334E9">
        <w:trPr>
          <w:trHeight w:val="210"/>
        </w:trPr>
        <w:tc>
          <w:tcPr>
            <w:tcW w:w="28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EACA32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BC53D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OR (</w:t>
            </w:r>
            <w:proofErr w:type="gramStart"/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95%</w:t>
            </w:r>
            <w:proofErr w:type="gramEnd"/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CI) 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AB6A3" w14:textId="77777777" w:rsidR="00F22F8F" w:rsidRPr="00EC4DBE" w:rsidRDefault="00F22F8F" w:rsidP="003334E9">
            <w:pPr>
              <w:spacing w:after="0" w:line="36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P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</w:rPr>
              <w:t>-value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</w:tr>
      <w:tr w:rsidR="00F22F8F" w:rsidRPr="00EC4DBE" w14:paraId="1F997962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2A408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BC1DD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808 (0.888-3.683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7917F8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103 </w:t>
            </w:r>
          </w:p>
        </w:tc>
      </w:tr>
      <w:tr w:rsidR="00F22F8F" w:rsidRPr="00EC4DBE" w14:paraId="02E5F227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27AD8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&gt;50 years old</w:t>
            </w:r>
            <w:r w:rsidRPr="00EC4DBE">
              <w:rPr>
                <w:rFonts w:eastAsia="Times New Roman" w:cs="Times New Roman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F8CEE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240 (0.588-2.617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E65D8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572</w:t>
            </w:r>
          </w:p>
        </w:tc>
      </w:tr>
      <w:tr w:rsidR="00F22F8F" w:rsidRPr="00EC4DBE" w14:paraId="49DC4F08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77E1C" w14:textId="7C503957" w:rsidR="00F22F8F" w:rsidRPr="00B143C3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Chronic rhinosinusitis</w:t>
            </w:r>
            <w:r w:rsidR="00A960F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143C3" w:rsidRPr="00A960F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DDE00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2.520 (1.269-5.008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A9114" w14:textId="77777777" w:rsidR="00F22F8F" w:rsidRPr="0088075C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szCs w:val="24"/>
              </w:rPr>
            </w:pPr>
            <w:r w:rsidRPr="0088075C">
              <w:rPr>
                <w:rFonts w:eastAsia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F22F8F" w:rsidRPr="00EC4DBE" w14:paraId="78684F87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0CA89" w14:textId="43795F3F" w:rsidR="00F22F8F" w:rsidRPr="00B143C3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Obesity</w:t>
            </w:r>
            <w:r w:rsidR="00A960F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143C3" w:rsidRPr="00A960F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6C170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102 (0.541-2.246)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67AD18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 789</w:t>
            </w:r>
          </w:p>
        </w:tc>
      </w:tr>
      <w:tr w:rsidR="00F22F8F" w:rsidRPr="00EC4DBE" w14:paraId="52D387E4" w14:textId="77777777" w:rsidTr="003334E9">
        <w:trPr>
          <w:trHeight w:val="21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BFD7C4" w14:textId="4A4F20D0" w:rsidR="00F22F8F" w:rsidRPr="00B143C3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b/>
                <w:bCs/>
                <w:szCs w:val="24"/>
                <w:vertAlign w:val="superscript"/>
              </w:rPr>
            </w:pPr>
            <w:r w:rsidRPr="00EC4DBE">
              <w:rPr>
                <w:rFonts w:eastAsia="Times New Roman" w:cs="Times New Roman"/>
                <w:b/>
                <w:bCs/>
                <w:sz w:val="20"/>
                <w:szCs w:val="20"/>
              </w:rPr>
              <w:t>Smoking</w:t>
            </w:r>
            <w:r w:rsidR="00A960F3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143C3" w:rsidRPr="00A960F3">
              <w:rPr>
                <w:rFonts w:eastAsia="Times New Roman" w:cs="Times New Roman"/>
                <w:b/>
                <w:bCs/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C55F6E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 w:val="20"/>
                <w:szCs w:val="20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1.775 (0.865-3.64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EAE802" w14:textId="77777777" w:rsidR="00F22F8F" w:rsidRPr="00EC4DBE" w:rsidRDefault="00F22F8F" w:rsidP="003334E9">
            <w:pPr>
              <w:spacing w:after="0" w:line="480" w:lineRule="auto"/>
              <w:textAlignment w:val="baseline"/>
              <w:rPr>
                <w:rFonts w:eastAsia="Times New Roman" w:cs="Times New Roman"/>
                <w:szCs w:val="24"/>
              </w:rPr>
            </w:pPr>
            <w:r w:rsidRPr="00EC4DBE">
              <w:rPr>
                <w:rFonts w:eastAsia="Times New Roman" w:cs="Times New Roman"/>
                <w:sz w:val="20"/>
                <w:szCs w:val="20"/>
              </w:rPr>
              <w:t>0.118</w:t>
            </w:r>
          </w:p>
        </w:tc>
      </w:tr>
    </w:tbl>
    <w:p w14:paraId="24263C59" w14:textId="66C9D1AE" w:rsidR="00B143C3" w:rsidRPr="00313893" w:rsidRDefault="00B143C3" w:rsidP="00F22F8F">
      <w:pPr>
        <w:spacing w:after="0" w:line="240" w:lineRule="auto"/>
        <w:textAlignment w:val="baseline"/>
        <w:rPr>
          <w:rFonts w:eastAsia="Times New Roman" w:cs="Times New Roman"/>
          <w:sz w:val="20"/>
          <w:szCs w:val="20"/>
          <w:lang w:val="en-US"/>
        </w:rPr>
      </w:pPr>
      <w:r w:rsidRPr="00E56563">
        <w:rPr>
          <w:rFonts w:eastAsia="Times New Roman" w:cs="Times New Roman"/>
          <w:i/>
          <w:iCs/>
          <w:color w:val="auto"/>
          <w:sz w:val="20"/>
          <w:szCs w:val="20"/>
          <w:vertAlign w:val="superscript"/>
          <w:lang w:val="en-US"/>
        </w:rPr>
        <w:t>a</w:t>
      </w:r>
      <w:r w:rsidR="00313893" w:rsidRPr="00E56563">
        <w:rPr>
          <w:rFonts w:eastAsia="Times New Roman"/>
          <w:color w:val="auto"/>
          <w:sz w:val="18"/>
          <w:szCs w:val="18"/>
          <w:lang w:val="en-US"/>
        </w:rPr>
        <w:t xml:space="preserve"> Patients without chronic rhinosinusitis served as the reference group.</w:t>
      </w:r>
    </w:p>
    <w:p w14:paraId="181116A3" w14:textId="3AAD4469" w:rsidR="00F22F8F" w:rsidRPr="00EC4DBE" w:rsidRDefault="00B143C3" w:rsidP="00F22F8F">
      <w:pPr>
        <w:spacing w:after="0" w:line="24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  <w:r w:rsidRPr="00A960F3">
        <w:rPr>
          <w:rFonts w:cs="Times New Roman"/>
          <w:i/>
          <w:iCs/>
          <w:sz w:val="18"/>
          <w:szCs w:val="18"/>
          <w:vertAlign w:val="superscript"/>
          <w:lang w:val="en-US"/>
        </w:rPr>
        <w:t>b</w:t>
      </w:r>
      <w:r w:rsidR="00F22F8F" w:rsidRPr="00EC4DBE">
        <w:rPr>
          <w:rFonts w:cs="Times New Roman"/>
          <w:sz w:val="18"/>
          <w:szCs w:val="18"/>
          <w:lang w:val="en-US"/>
        </w:rPr>
        <w:t xml:space="preserve"> Obesity defined as BMI≥30</w:t>
      </w:r>
      <w:r w:rsidR="00F22F8F" w:rsidRPr="00EC4DBE">
        <w:rPr>
          <w:rFonts w:eastAsia="Times New Roman" w:cs="Times New Roman"/>
          <w:sz w:val="18"/>
          <w:szCs w:val="18"/>
          <w:vertAlign w:val="superscript"/>
          <w:lang w:val="en-US"/>
        </w:rPr>
        <w:t xml:space="preserve"> </w:t>
      </w:r>
    </w:p>
    <w:p w14:paraId="629E38C4" w14:textId="3C62EFFB" w:rsidR="00F22F8F" w:rsidRPr="00EC4DBE" w:rsidRDefault="00B143C3" w:rsidP="00F22F8F">
      <w:pPr>
        <w:spacing w:after="0" w:line="240" w:lineRule="auto"/>
        <w:textAlignment w:val="baseline"/>
        <w:rPr>
          <w:rFonts w:eastAsia="Times New Roman" w:cs="Times New Roman"/>
          <w:sz w:val="18"/>
          <w:szCs w:val="18"/>
          <w:lang w:val="en-US"/>
        </w:rPr>
      </w:pPr>
      <w:r w:rsidRPr="00A960F3">
        <w:rPr>
          <w:rFonts w:eastAsia="Times New Roman" w:cs="Times New Roman"/>
          <w:i/>
          <w:iCs/>
          <w:sz w:val="18"/>
          <w:szCs w:val="18"/>
          <w:vertAlign w:val="superscript"/>
          <w:lang w:val="en-US"/>
        </w:rPr>
        <w:t>c</w:t>
      </w:r>
      <w:r w:rsidR="00F22F8F" w:rsidRPr="00EC4DBE">
        <w:rPr>
          <w:rFonts w:eastAsia="Times New Roman" w:cs="Times New Roman"/>
          <w:sz w:val="18"/>
          <w:szCs w:val="18"/>
          <w:lang w:val="en-US"/>
        </w:rPr>
        <w:t xml:space="preserve"> Smoking defined as ever smoker </w:t>
      </w:r>
    </w:p>
    <w:p w14:paraId="60AEDD3A" w14:textId="77777777" w:rsidR="00413D4F" w:rsidRDefault="00413D4F" w:rsidP="00F22F8F">
      <w:pPr>
        <w:rPr>
          <w:rFonts w:cs="Times New Roman"/>
          <w:b/>
          <w:szCs w:val="24"/>
          <w:lang w:val="en-US"/>
        </w:rPr>
      </w:pPr>
    </w:p>
    <w:p w14:paraId="36BF5828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7AF23512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39AD7D3A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66BA7963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493FA176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0C239F0A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0CD2C111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4D386E54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765FF126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5EB20B2C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10F736E2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4925357A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0881C7EE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1EBF86A5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7380EE09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6BFE42C6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414F8AD9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477BE552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5D3CAB1B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34BB7A77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18ABF8BF" w14:textId="77777777" w:rsidR="00151FB1" w:rsidRDefault="00151FB1" w:rsidP="00F22F8F">
      <w:pPr>
        <w:rPr>
          <w:rFonts w:cs="Times New Roman"/>
          <w:b/>
          <w:bCs/>
          <w:color w:val="auto"/>
          <w:szCs w:val="24"/>
          <w:lang w:val="en-US"/>
        </w:rPr>
      </w:pPr>
    </w:p>
    <w:p w14:paraId="0FDBB8CA" w14:textId="469920CC" w:rsidR="00F22F8F" w:rsidRPr="00525FED" w:rsidRDefault="00F22F8F" w:rsidP="00F22F8F">
      <w:pPr>
        <w:rPr>
          <w:rFonts w:cs="Times New Roman"/>
          <w:b/>
          <w:szCs w:val="24"/>
        </w:rPr>
      </w:pPr>
      <w:r w:rsidRPr="00525FED">
        <w:rPr>
          <w:rFonts w:cs="Times New Roman"/>
          <w:b/>
          <w:szCs w:val="24"/>
        </w:rPr>
        <w:lastRenderedPageBreak/>
        <w:t>E-</w:t>
      </w:r>
      <w:proofErr w:type="spellStart"/>
      <w:r w:rsidRPr="00525FED">
        <w:rPr>
          <w:rFonts w:cs="Times New Roman"/>
          <w:b/>
          <w:szCs w:val="24"/>
        </w:rPr>
        <w:t>supplement</w:t>
      </w:r>
      <w:proofErr w:type="spellEnd"/>
      <w:r w:rsidRPr="00525FED">
        <w:rPr>
          <w:rFonts w:cs="Times New Roman"/>
          <w:b/>
          <w:szCs w:val="24"/>
        </w:rPr>
        <w:t xml:space="preserve"> </w:t>
      </w:r>
      <w:proofErr w:type="spellStart"/>
      <w:r w:rsidRPr="00525FED">
        <w:rPr>
          <w:rFonts w:cs="Times New Roman"/>
          <w:b/>
          <w:szCs w:val="24"/>
        </w:rPr>
        <w:t>references</w:t>
      </w:r>
      <w:proofErr w:type="spellEnd"/>
    </w:p>
    <w:p w14:paraId="7B4CC6F7" w14:textId="77777777" w:rsidR="00F22F8F" w:rsidRPr="00525FED" w:rsidRDefault="00F22F8F" w:rsidP="00F22F8F">
      <w:pPr>
        <w:rPr>
          <w:rFonts w:cs="Times New Roman"/>
          <w:b/>
          <w:szCs w:val="24"/>
        </w:rPr>
      </w:pPr>
    </w:p>
    <w:p w14:paraId="4B79EAAA" w14:textId="2D481DA7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eop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  <w:lang w:val="fi-FI"/>
        </w:rPr>
        <w:t>Kankaanranta H, Ilmarinen P, Kankaanranta T,</w:t>
      </w:r>
      <w:r w:rsidR="00A369A1" w:rsidRPr="00881876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  <w:lang w:val="fi-FI"/>
        </w:rPr>
        <w:t xml:space="preserve"> </w:t>
      </w:r>
      <w:r w:rsidR="00A369A1" w:rsidRPr="00F23C45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  <w:lang w:val="fi-FI"/>
        </w:rPr>
        <w:t>Tuomisto LE</w:t>
      </w:r>
      <w:r w:rsidRPr="00881876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  <w:lang w:val="fi-FI"/>
        </w:rPr>
        <w:t xml:space="preserve">. </w:t>
      </w:r>
      <w:r w:rsidRPr="00881876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</w:rPr>
        <w:t xml:space="preserve">Seinäjoki adult asthma study (SAAS): A protocol for a 12-year real-life follow-up study of new-onset asthma diagnosed at adult age and treated in primary and </w:t>
      </w:r>
      <w:r w:rsidRPr="00881876">
        <w:rPr>
          <w:rStyle w:val="spellingerror"/>
          <w:rFonts w:ascii="Times New Roman" w:hAnsi="Times New Roman" w:cs="Times New Roman"/>
          <w:color w:val="auto"/>
          <w:szCs w:val="24"/>
          <w:shd w:val="clear" w:color="auto" w:fill="FFFFFF"/>
        </w:rPr>
        <w:t>specialized</w:t>
      </w:r>
      <w:r w:rsidRPr="00881876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</w:rPr>
        <w:t xml:space="preserve"> care. NPJ </w:t>
      </w:r>
      <w:r w:rsidRPr="00881876">
        <w:rPr>
          <w:rStyle w:val="spellingerror"/>
          <w:rFonts w:ascii="Times New Roman" w:hAnsi="Times New Roman" w:cs="Times New Roman"/>
          <w:color w:val="auto"/>
          <w:szCs w:val="24"/>
          <w:shd w:val="clear" w:color="auto" w:fill="FFFFFF"/>
        </w:rPr>
        <w:t>Prim</w:t>
      </w:r>
      <w:r w:rsidRPr="00881876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</w:rPr>
        <w:t xml:space="preserve"> Care </w:t>
      </w:r>
      <w:r w:rsidRPr="00881876">
        <w:rPr>
          <w:rStyle w:val="spellingerror"/>
          <w:rFonts w:ascii="Times New Roman" w:hAnsi="Times New Roman" w:cs="Times New Roman"/>
          <w:color w:val="auto"/>
          <w:szCs w:val="24"/>
          <w:shd w:val="clear" w:color="auto" w:fill="FFFFFF"/>
        </w:rPr>
        <w:t>Respir</w:t>
      </w:r>
      <w:r w:rsidRPr="00881876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</w:rPr>
        <w:t xml:space="preserve"> </w:t>
      </w:r>
      <w:r w:rsidRPr="00881876">
        <w:rPr>
          <w:rStyle w:val="spellingerror"/>
          <w:rFonts w:ascii="Times New Roman" w:hAnsi="Times New Roman" w:cs="Times New Roman"/>
          <w:color w:val="auto"/>
          <w:szCs w:val="24"/>
          <w:shd w:val="clear" w:color="auto" w:fill="FFFFFF"/>
        </w:rPr>
        <w:t>Med</w:t>
      </w:r>
      <w:r w:rsidRPr="00881876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</w:rPr>
        <w:t xml:space="preserve"> 2015; 25: 15042.</w:t>
      </w:r>
      <w:r w:rsidRPr="00881876">
        <w:rPr>
          <w:rStyle w:val="eop"/>
          <w:rFonts w:ascii="Times New Roman" w:hAnsi="Times New Roman" w:cs="Times New Roman"/>
          <w:color w:val="auto"/>
          <w:shd w:val="clear" w:color="auto" w:fill="FFFFFF"/>
        </w:rPr>
        <w:t> </w:t>
      </w:r>
    </w:p>
    <w:p w14:paraId="1F2C5C31" w14:textId="425E586F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eop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Fonts w:ascii="Times New Roman" w:hAnsi="Times New Roman" w:cs="Times New Roman"/>
          <w:color w:val="auto"/>
        </w:rPr>
        <w:t xml:space="preserve">Global Initiative for Asthma (GINA). Global Strategy for Asthma Management and Prevention, 2023. Available from: </w:t>
      </w:r>
      <w:hyperlink r:id="rId8" w:history="1">
        <w:r w:rsidRPr="00881876">
          <w:rPr>
            <w:rStyle w:val="Hyperlinkki"/>
            <w:rFonts w:ascii="Times New Roman" w:hAnsi="Times New Roman" w:cs="Times New Roman"/>
            <w:color w:val="auto"/>
          </w:rPr>
          <w:t>http://ginasthma.org/</w:t>
        </w:r>
      </w:hyperlink>
      <w:r w:rsidRPr="00881876">
        <w:rPr>
          <w:rStyle w:val="normaltextrun"/>
          <w:rFonts w:ascii="Times New Roman" w:hAnsi="Times New Roman" w:cs="Times New Roman"/>
          <w:color w:val="auto"/>
          <w:szCs w:val="24"/>
          <w:shd w:val="clear" w:color="auto" w:fill="FFFFFF"/>
        </w:rPr>
        <w:t xml:space="preserve"> </w:t>
      </w:r>
    </w:p>
    <w:p w14:paraId="03D994E1" w14:textId="02ECC745" w:rsidR="00F22F8F" w:rsidRPr="00881876" w:rsidRDefault="00F22F8F" w:rsidP="00525FED">
      <w:pPr>
        <w:pStyle w:val="Luettelokappale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color w:val="auto"/>
        </w:rPr>
      </w:pPr>
      <w:r w:rsidRPr="00881876">
        <w:rPr>
          <w:rFonts w:ascii="Times New Roman" w:hAnsi="Times New Roman" w:cs="Times New Roman"/>
          <w:color w:val="auto"/>
          <w:lang w:val="de-DE"/>
        </w:rPr>
        <w:t>Nwaru BI, Ekstrom M, Hasvold P,</w:t>
      </w:r>
      <w:r w:rsidRPr="00F23C45">
        <w:rPr>
          <w:rFonts w:ascii="Times New Roman" w:hAnsi="Times New Roman" w:cs="Times New Roman"/>
          <w:color w:val="auto"/>
          <w:lang w:val="de-DE"/>
        </w:rPr>
        <w:t xml:space="preserve"> </w:t>
      </w:r>
      <w:r w:rsidR="00FF7FDC" w:rsidRPr="00F23C45">
        <w:rPr>
          <w:rFonts w:ascii="Times New Roman" w:hAnsi="Times New Roman" w:cs="Times New Roman"/>
          <w:color w:val="auto"/>
        </w:rPr>
        <w:t xml:space="preserve">Wiklund F, </w:t>
      </w:r>
      <w:proofErr w:type="spellStart"/>
      <w:r w:rsidR="00FF7FDC" w:rsidRPr="00F23C45">
        <w:rPr>
          <w:rFonts w:ascii="Times New Roman" w:hAnsi="Times New Roman" w:cs="Times New Roman"/>
          <w:color w:val="auto"/>
        </w:rPr>
        <w:t>Telg</w:t>
      </w:r>
      <w:proofErr w:type="spellEnd"/>
      <w:r w:rsidR="00FF7FDC" w:rsidRPr="00F23C45">
        <w:rPr>
          <w:rFonts w:ascii="Times New Roman" w:hAnsi="Times New Roman" w:cs="Times New Roman"/>
          <w:color w:val="auto"/>
        </w:rPr>
        <w:t xml:space="preserve"> G, Janson C</w:t>
      </w:r>
      <w:r w:rsidRPr="00881876">
        <w:rPr>
          <w:rFonts w:ascii="Times New Roman" w:hAnsi="Times New Roman" w:cs="Times New Roman"/>
          <w:color w:val="auto"/>
          <w:lang w:val="de-DE"/>
        </w:rPr>
        <w:t xml:space="preserve">. </w:t>
      </w:r>
      <w:r w:rsidRPr="00881876">
        <w:rPr>
          <w:rFonts w:ascii="Times New Roman" w:hAnsi="Times New Roman" w:cs="Times New Roman"/>
          <w:color w:val="auto"/>
        </w:rPr>
        <w:t xml:space="preserve">Overuse of short-acting beta2-agonists in asthma is associated with increased risk of exacerbation and mortality: a nationwide cohort study of the global SABINA programme. Eur Respir J 2020; 55: 1901872. </w:t>
      </w:r>
    </w:p>
    <w:p w14:paraId="4D311D61" w14:textId="5B4AD7A6" w:rsidR="00F22F8F" w:rsidRPr="00881876" w:rsidRDefault="00F22F8F" w:rsidP="00525FED">
      <w:pPr>
        <w:pStyle w:val="Luettelokappale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color w:val="auto"/>
        </w:rPr>
      </w:pPr>
      <w:r w:rsidRPr="00881876">
        <w:rPr>
          <w:rFonts w:ascii="Times New Roman" w:hAnsi="Times New Roman" w:cs="Times New Roman"/>
          <w:color w:val="auto"/>
        </w:rPr>
        <w:t>Patel M, Pilcher J, Reddel HK</w:t>
      </w:r>
      <w:r w:rsidR="008C00D2" w:rsidRPr="00881876">
        <w:rPr>
          <w:rFonts w:ascii="Times New Roman" w:hAnsi="Times New Roman" w:cs="Times New Roman"/>
          <w:color w:val="auto"/>
        </w:rPr>
        <w:t xml:space="preserve">, </w:t>
      </w:r>
      <w:r w:rsidR="008C00D2" w:rsidRPr="00F23C45">
        <w:rPr>
          <w:rFonts w:ascii="Times New Roman" w:hAnsi="Times New Roman" w:cs="Times New Roman"/>
          <w:color w:val="auto"/>
        </w:rPr>
        <w:t>Pritchard A, Corin A, Helm C,</w:t>
      </w:r>
      <w:r w:rsidRPr="00881876">
        <w:rPr>
          <w:rFonts w:ascii="Times New Roman" w:hAnsi="Times New Roman" w:cs="Times New Roman"/>
          <w:color w:val="auto"/>
        </w:rPr>
        <w:t xml:space="preserve"> et al. Metrics of salbutamol use as predictors of future adverse outcomes in asthma. Clinical &amp; Experimental Allergy 2013; 43: 1144–1151. </w:t>
      </w:r>
    </w:p>
    <w:p w14:paraId="7041016E" w14:textId="7270625E" w:rsidR="00F22F8F" w:rsidRPr="00881876" w:rsidRDefault="00F22F8F" w:rsidP="00525FED">
      <w:pPr>
        <w:pStyle w:val="Luettelokappale"/>
        <w:numPr>
          <w:ilvl w:val="0"/>
          <w:numId w:val="30"/>
        </w:numPr>
        <w:rPr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Fonts w:ascii="Times New Roman" w:hAnsi="Times New Roman" w:cs="Times New Roman"/>
          <w:color w:val="auto"/>
          <w:szCs w:val="24"/>
          <w:lang w:val="fr-FR"/>
        </w:rPr>
        <w:t>Suissa S, Ernst P, Boivin JF,</w:t>
      </w:r>
      <w:r w:rsidR="00A22C33" w:rsidRPr="00881876">
        <w:rPr>
          <w:rFonts w:ascii="Times New Roman" w:hAnsi="Times New Roman" w:cs="Times New Roman"/>
          <w:color w:val="auto"/>
          <w:szCs w:val="24"/>
        </w:rPr>
        <w:t> </w:t>
      </w:r>
      <w:r w:rsidR="00A22C33" w:rsidRPr="00F23C45">
        <w:rPr>
          <w:rFonts w:ascii="Times New Roman" w:hAnsi="Times New Roman" w:cs="Times New Roman"/>
          <w:color w:val="auto"/>
          <w:szCs w:val="24"/>
        </w:rPr>
        <w:t xml:space="preserve">Horwitz RI, </w:t>
      </w:r>
      <w:proofErr w:type="spellStart"/>
      <w:r w:rsidR="00A22C33" w:rsidRPr="00F23C45">
        <w:rPr>
          <w:rFonts w:ascii="Times New Roman" w:hAnsi="Times New Roman" w:cs="Times New Roman"/>
          <w:color w:val="auto"/>
          <w:szCs w:val="24"/>
        </w:rPr>
        <w:t>Habbick</w:t>
      </w:r>
      <w:proofErr w:type="spellEnd"/>
      <w:r w:rsidR="00A22C33" w:rsidRPr="00F23C45">
        <w:rPr>
          <w:rFonts w:ascii="Times New Roman" w:hAnsi="Times New Roman" w:cs="Times New Roman"/>
          <w:color w:val="auto"/>
          <w:szCs w:val="24"/>
        </w:rPr>
        <w:t xml:space="preserve"> B, Cockroft D</w:t>
      </w:r>
      <w:r w:rsidR="00B77639" w:rsidRPr="00F23C45">
        <w:rPr>
          <w:rFonts w:ascii="Times New Roman" w:hAnsi="Times New Roman" w:cs="Times New Roman"/>
          <w:color w:val="auto"/>
          <w:szCs w:val="24"/>
          <w:lang w:val="fr-FR"/>
        </w:rPr>
        <w:t>,</w:t>
      </w:r>
      <w:r w:rsidR="00B77639" w:rsidRPr="00881876">
        <w:rPr>
          <w:rFonts w:ascii="Times New Roman" w:hAnsi="Times New Roman" w:cs="Times New Roman"/>
          <w:color w:val="auto"/>
          <w:szCs w:val="24"/>
          <w:lang w:val="fr-FR"/>
        </w:rPr>
        <w:t xml:space="preserve"> </w:t>
      </w:r>
      <w:r w:rsidRPr="00881876">
        <w:rPr>
          <w:rFonts w:ascii="Times New Roman" w:hAnsi="Times New Roman" w:cs="Times New Roman"/>
          <w:color w:val="auto"/>
          <w:szCs w:val="24"/>
          <w:lang w:val="fr-FR"/>
        </w:rPr>
        <w:t xml:space="preserve">et al. 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A cohort analysis of excess mortality in asthma and the use of inhaled beta-agonists. AM J Respir Crit Cre Med 1994; 149: 604–610. </w:t>
      </w:r>
    </w:p>
    <w:p w14:paraId="08E0C815" w14:textId="2A5EB515" w:rsidR="00F22F8F" w:rsidRPr="00881876" w:rsidRDefault="00F22F8F" w:rsidP="00525FED">
      <w:pPr>
        <w:pStyle w:val="Luettelokappale"/>
        <w:numPr>
          <w:ilvl w:val="0"/>
          <w:numId w:val="30"/>
        </w:numPr>
        <w:rPr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Fonts w:ascii="Times New Roman" w:hAnsi="Times New Roman" w:cs="Times New Roman"/>
          <w:color w:val="auto"/>
          <w:szCs w:val="24"/>
        </w:rPr>
        <w:t xml:space="preserve">Stanford RH, Shah MB, D´Souza AO, </w:t>
      </w:r>
      <w:proofErr w:type="spellStart"/>
      <w:r w:rsidR="00D03047" w:rsidRPr="00F23C45">
        <w:rPr>
          <w:rFonts w:ascii="Times New Roman" w:hAnsi="Times New Roman" w:cs="Times New Roman"/>
          <w:color w:val="auto"/>
          <w:szCs w:val="24"/>
        </w:rPr>
        <w:t>Dhamane</w:t>
      </w:r>
      <w:proofErr w:type="spellEnd"/>
      <w:r w:rsidR="00D03047" w:rsidRPr="00F23C45">
        <w:rPr>
          <w:rFonts w:ascii="Times New Roman" w:hAnsi="Times New Roman" w:cs="Times New Roman"/>
          <w:color w:val="auto"/>
          <w:szCs w:val="24"/>
        </w:rPr>
        <w:t xml:space="preserve"> AD, Schatz M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. Short-acting β-agonist use and its ability to predict future asthma-related outcomes. Annals of allergy, Asthma &amp; Immunology 2012; 109: 403–407. </w:t>
      </w:r>
    </w:p>
    <w:p w14:paraId="32688F7E" w14:textId="61AFC6C2" w:rsidR="00F22F8F" w:rsidRPr="00881876" w:rsidRDefault="00F22F8F" w:rsidP="00525FED">
      <w:pPr>
        <w:pStyle w:val="Luettelokappale"/>
        <w:numPr>
          <w:ilvl w:val="0"/>
          <w:numId w:val="30"/>
        </w:numPr>
        <w:spacing w:line="276" w:lineRule="auto"/>
        <w:rPr>
          <w:rFonts w:ascii="Times New Roman" w:hAnsi="Times New Roman" w:cs="Times New Roman"/>
          <w:color w:val="auto"/>
        </w:rPr>
      </w:pPr>
      <w:r w:rsidRPr="00881876">
        <w:rPr>
          <w:rFonts w:ascii="Times New Roman" w:hAnsi="Times New Roman" w:cs="Times New Roman"/>
          <w:color w:val="auto"/>
          <w:lang w:val="de-DE"/>
        </w:rPr>
        <w:t xml:space="preserve">Ernst P, Spitzer WO, </w:t>
      </w:r>
      <w:proofErr w:type="spellStart"/>
      <w:r w:rsidRPr="00881876">
        <w:rPr>
          <w:rFonts w:ascii="Times New Roman" w:hAnsi="Times New Roman" w:cs="Times New Roman"/>
          <w:color w:val="auto"/>
          <w:lang w:val="de-DE"/>
        </w:rPr>
        <w:t>Suissa</w:t>
      </w:r>
      <w:proofErr w:type="spellEnd"/>
      <w:r w:rsidRPr="00881876">
        <w:rPr>
          <w:rFonts w:ascii="Times New Roman" w:hAnsi="Times New Roman" w:cs="Times New Roman"/>
          <w:color w:val="auto"/>
          <w:lang w:val="de-DE"/>
        </w:rPr>
        <w:t xml:space="preserve"> S,</w:t>
      </w:r>
      <w:r w:rsidR="007A4D57" w:rsidRPr="00881876">
        <w:rPr>
          <w:rFonts w:ascii="Times New Roman" w:hAnsi="Times New Roman" w:cs="Times New Roman"/>
          <w:color w:val="auto"/>
          <w:lang w:val="de-DE"/>
        </w:rPr>
        <w:t xml:space="preserve"> </w:t>
      </w:r>
      <w:r w:rsidR="007A4D57" w:rsidRPr="00F23C45">
        <w:rPr>
          <w:rFonts w:ascii="Times New Roman" w:hAnsi="Times New Roman" w:cs="Times New Roman"/>
          <w:color w:val="auto"/>
        </w:rPr>
        <w:t xml:space="preserve">Cockcroft D, </w:t>
      </w:r>
      <w:proofErr w:type="spellStart"/>
      <w:r w:rsidR="007A4D57" w:rsidRPr="00F23C45">
        <w:rPr>
          <w:rFonts w:ascii="Times New Roman" w:hAnsi="Times New Roman" w:cs="Times New Roman"/>
          <w:color w:val="auto"/>
        </w:rPr>
        <w:t>Habbick</w:t>
      </w:r>
      <w:proofErr w:type="spellEnd"/>
      <w:r w:rsidR="007A4D57" w:rsidRPr="00F23C45">
        <w:rPr>
          <w:rFonts w:ascii="Times New Roman" w:hAnsi="Times New Roman" w:cs="Times New Roman"/>
          <w:color w:val="auto"/>
        </w:rPr>
        <w:t xml:space="preserve"> B, Horwitz RI,</w:t>
      </w:r>
      <w:r w:rsidRPr="00881876">
        <w:rPr>
          <w:rFonts w:ascii="Times New Roman" w:hAnsi="Times New Roman" w:cs="Times New Roman"/>
          <w:color w:val="auto"/>
          <w:lang w:val="de-DE"/>
        </w:rPr>
        <w:t xml:space="preserve"> et al. </w:t>
      </w:r>
      <w:r w:rsidRPr="00881876">
        <w:rPr>
          <w:rFonts w:ascii="Times New Roman" w:hAnsi="Times New Roman" w:cs="Times New Roman"/>
          <w:color w:val="auto"/>
        </w:rPr>
        <w:t xml:space="preserve">Risk of fatal and near-fatal asthma in relation to inhaled corticosteroid use. JAMA 1992; 268: 3462–3464. </w:t>
      </w:r>
    </w:p>
    <w:p w14:paraId="7055A1A6" w14:textId="5AA26617" w:rsidR="00F22F8F" w:rsidRPr="00881876" w:rsidRDefault="00F22F8F" w:rsidP="00525FED">
      <w:pPr>
        <w:pStyle w:val="Luettelokappale"/>
        <w:numPr>
          <w:ilvl w:val="0"/>
          <w:numId w:val="30"/>
        </w:numPr>
        <w:rPr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Fonts w:ascii="Times New Roman" w:hAnsi="Times New Roman" w:cs="Times New Roman"/>
          <w:color w:val="auto"/>
          <w:szCs w:val="24"/>
          <w:lang w:val="fr-FR"/>
        </w:rPr>
        <w:t>Melani AS, Bonavia M, Cilenti V,</w:t>
      </w:r>
      <w:r w:rsidR="00677F5F" w:rsidRPr="00F6454D">
        <w:rPr>
          <w:rFonts w:ascii="Times New Roman" w:hAnsi="Times New Roman" w:cs="Times New Roman"/>
          <w:color w:val="auto"/>
          <w:szCs w:val="24"/>
        </w:rPr>
        <w:t> </w:t>
      </w:r>
      <w:r w:rsidR="00677F5F" w:rsidRPr="00F23C45">
        <w:rPr>
          <w:rFonts w:ascii="Times New Roman" w:hAnsi="Times New Roman" w:cs="Times New Roman"/>
          <w:color w:val="auto"/>
          <w:szCs w:val="24"/>
        </w:rPr>
        <w:t>Cinti C, Lodi M, Martucci P</w:t>
      </w:r>
      <w:r w:rsidR="008245D3" w:rsidRPr="00F23C45">
        <w:rPr>
          <w:rFonts w:ascii="Times New Roman" w:hAnsi="Times New Roman" w:cs="Times New Roman"/>
          <w:color w:val="auto"/>
          <w:szCs w:val="24"/>
        </w:rPr>
        <w:t>,</w:t>
      </w:r>
      <w:r w:rsidRPr="00881876">
        <w:rPr>
          <w:rFonts w:ascii="Times New Roman" w:hAnsi="Times New Roman" w:cs="Times New Roman"/>
          <w:color w:val="auto"/>
          <w:szCs w:val="24"/>
          <w:lang w:val="fr-FR"/>
        </w:rPr>
        <w:t xml:space="preserve"> et al. </w:t>
      </w:r>
      <w:r w:rsidRPr="00881876">
        <w:rPr>
          <w:rFonts w:ascii="Times New Roman" w:hAnsi="Times New Roman" w:cs="Times New Roman"/>
          <w:color w:val="auto"/>
          <w:szCs w:val="24"/>
        </w:rPr>
        <w:t>Inhaler mishandling remains common in real life and is associated with reduced disease control. Respir Med 2011; 105: 930–938.</w:t>
      </w:r>
    </w:p>
    <w:p w14:paraId="20274515" w14:textId="77777777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Fitzpatrick S, Joks R, Silverberg JI. Obesity is associated with increased asthma severity and exacerbations, and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increased serum immunoglobulin E in inner-city adults. Clinical &amp; Experimental Allergy 2012; 42: 747</w:t>
      </w:r>
      <w:r w:rsidRPr="00881876">
        <w:rPr>
          <w:rFonts w:ascii="Times New Roman" w:hAnsi="Times New Roman" w:cs="Times New Roman"/>
          <w:color w:val="auto"/>
          <w:szCs w:val="24"/>
        </w:rPr>
        <w:t>–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759.</w:t>
      </w:r>
    </w:p>
    <w:p w14:paraId="1D920023" w14:textId="2608C5FF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Denlinger LC, Phillips BR, </w:t>
      </w: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Ramratnam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S, </w:t>
      </w:r>
      <w:r w:rsidR="00A61990" w:rsidRPr="00E12763">
        <w:rPr>
          <w:rFonts w:ascii="Times New Roman" w:hAnsi="Times New Roman" w:cs="Times New Roman"/>
          <w:color w:val="auto"/>
          <w:szCs w:val="24"/>
        </w:rPr>
        <w:t>Ross K, Bhakta NR, Cardet JC,</w:t>
      </w:r>
      <w:r w:rsidR="00A61990"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et al. Inflammatory and Comorbid Features of Patients with Severe Asthma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and Frequent Exacerbations. Am J Respir Crit Care Med 2017; 195: 302</w:t>
      </w:r>
      <w:r w:rsidRPr="00881876">
        <w:rPr>
          <w:rFonts w:ascii="Times New Roman" w:hAnsi="Times New Roman" w:cs="Times New Roman"/>
          <w:color w:val="auto"/>
          <w:szCs w:val="24"/>
        </w:rPr>
        <w:t>–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313.</w:t>
      </w:r>
    </w:p>
    <w:p w14:paraId="051BF976" w14:textId="668CE1CF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Burks AW, Tang M, Sicherer S,</w:t>
      </w:r>
      <w:r w:rsidR="00396573"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</w:t>
      </w:r>
      <w:r w:rsidR="00396573" w:rsidRPr="00E12763">
        <w:rPr>
          <w:rFonts w:ascii="Times New Roman" w:hAnsi="Times New Roman" w:cs="Times New Roman"/>
          <w:color w:val="auto"/>
          <w:szCs w:val="24"/>
        </w:rPr>
        <w:t xml:space="preserve">Muraro A, Eigenmann PA, </w:t>
      </w:r>
      <w:proofErr w:type="spellStart"/>
      <w:r w:rsidR="00396573" w:rsidRPr="00E12763">
        <w:rPr>
          <w:rFonts w:ascii="Times New Roman" w:hAnsi="Times New Roman" w:cs="Times New Roman"/>
          <w:color w:val="auto"/>
          <w:szCs w:val="24"/>
        </w:rPr>
        <w:t>Ebisawa</w:t>
      </w:r>
      <w:proofErr w:type="spellEnd"/>
      <w:r w:rsidR="00396573" w:rsidRPr="00E12763">
        <w:rPr>
          <w:rFonts w:ascii="Times New Roman" w:hAnsi="Times New Roman" w:cs="Times New Roman"/>
          <w:color w:val="auto"/>
          <w:szCs w:val="24"/>
        </w:rPr>
        <w:t xml:space="preserve"> M,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et al. ICON: food allergy. Journal of Allergy &amp; Clinical Immunology 2012; 129: 906–920.</w:t>
      </w:r>
    </w:p>
    <w:p w14:paraId="1D3DE6EE" w14:textId="77777777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Murphy VE, Clifton VL, Gibson PG. Asthma exacerbations during pregnancy: incidence and association with adverse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pregnancy outcomes. Thorax 2006; 61: 169–176.</w:t>
      </w:r>
    </w:p>
    <w:p w14:paraId="6AD101BD" w14:textId="626D92F8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Osborne ML, </w:t>
      </w: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Pedula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KL, </w:t>
      </w: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O’Hollaren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M, </w:t>
      </w:r>
      <w:r w:rsidR="0057160E" w:rsidRPr="00E12763">
        <w:rPr>
          <w:rFonts w:ascii="Times New Roman" w:hAnsi="Times New Roman" w:cs="Times New Roman"/>
          <w:color w:val="auto"/>
          <w:szCs w:val="24"/>
        </w:rPr>
        <w:t>Ettinger KM, Stibolt T, Buist AS,</w:t>
      </w:r>
      <w:r w:rsidR="0057160E"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et al. Assessing future need for acute care in adult asthmatics: the Profile of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Asthma Risk Study: a prospective health maintenance organization-based study. Chest 2007; 132: 1151–1161.</w:t>
      </w:r>
    </w:p>
    <w:p w14:paraId="6F3CA239" w14:textId="77777777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Cho JH, Paik SY. Association between electronic cigarette use and asthma among high school students in South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Korea. </w:t>
      </w: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PloS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One 2016; 11: e0151022.</w:t>
      </w:r>
    </w:p>
    <w:p w14:paraId="04285A93" w14:textId="77E44029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Lim H, Kwon HJ, Lim JA, </w:t>
      </w:r>
      <w:r w:rsidR="00357C42" w:rsidRPr="00E12763">
        <w:rPr>
          <w:rFonts w:ascii="Times New Roman" w:hAnsi="Times New Roman" w:cs="Times New Roman"/>
          <w:color w:val="auto"/>
          <w:szCs w:val="24"/>
        </w:rPr>
        <w:t xml:space="preserve">Choi JH, Ha M, Hwang SS, </w:t>
      </w:r>
      <w:r w:rsidRPr="00E12763">
        <w:rPr>
          <w:rStyle w:val="markedcontent"/>
          <w:rFonts w:ascii="Times New Roman" w:hAnsi="Times New Roman" w:cs="Times New Roman"/>
          <w:color w:val="auto"/>
          <w:szCs w:val="24"/>
        </w:rPr>
        <w:t>et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al. Short-term effect of fine particulate matter on children’s hospital admissions and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emergency department visits for asthma: A systematic review and meta-analysis. J Prev Med Public Health 2016; 49: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205</w:t>
      </w:r>
      <w:r w:rsidRPr="00881876">
        <w:rPr>
          <w:rFonts w:ascii="Times New Roman" w:hAnsi="Times New Roman" w:cs="Times New Roman"/>
          <w:color w:val="auto"/>
          <w:szCs w:val="24"/>
        </w:rPr>
        <w:t>–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219.</w:t>
      </w:r>
    </w:p>
    <w:p w14:paraId="1B27623E" w14:textId="19ABF4B0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lastRenderedPageBreak/>
        <w:t>Zheng XY, Ding H, Jiang LN,</w:t>
      </w:r>
      <w:r w:rsidR="0089698F" w:rsidRPr="00881876">
        <w:rPr>
          <w:rFonts w:ascii="Segoe UI" w:hAnsi="Segoe UI" w:cs="Segoe UI"/>
          <w:color w:val="auto"/>
          <w:sz w:val="24"/>
          <w:shd w:val="clear" w:color="auto" w:fill="FFFFFF"/>
        </w:rPr>
        <w:t xml:space="preserve"> </w:t>
      </w:r>
      <w:r w:rsidR="0089698F" w:rsidRPr="00E12763">
        <w:rPr>
          <w:rFonts w:ascii="Times New Roman" w:hAnsi="Times New Roman" w:cs="Times New Roman"/>
          <w:color w:val="auto"/>
          <w:szCs w:val="24"/>
        </w:rPr>
        <w:t>Chen SW, Zheng JP, Qiu M,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et al. Association between air pollutants and asthma emergency room visits and hospital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admissions in time series studies: A systematic review and meta-analysis. </w:t>
      </w: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PloS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One 2015; 10: e0138146.</w:t>
      </w:r>
    </w:p>
    <w:p w14:paraId="50F097C6" w14:textId="78AE9D38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Mazenq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J, Dubus JC, </w:t>
      </w: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Gaudart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J, </w:t>
      </w:r>
      <w:proofErr w:type="spellStart"/>
      <w:r w:rsidR="00D10697" w:rsidRPr="00E12763">
        <w:rPr>
          <w:rFonts w:ascii="Times New Roman" w:hAnsi="Times New Roman" w:cs="Times New Roman"/>
          <w:color w:val="auto"/>
          <w:szCs w:val="24"/>
        </w:rPr>
        <w:t>Charpin</w:t>
      </w:r>
      <w:proofErr w:type="spellEnd"/>
      <w:r w:rsidR="00D10697" w:rsidRPr="00E12763">
        <w:rPr>
          <w:rFonts w:ascii="Times New Roman" w:hAnsi="Times New Roman" w:cs="Times New Roman"/>
          <w:color w:val="auto"/>
          <w:szCs w:val="24"/>
        </w:rPr>
        <w:t xml:space="preserve"> D, </w:t>
      </w:r>
      <w:proofErr w:type="spellStart"/>
      <w:r w:rsidR="00D10697" w:rsidRPr="00E12763">
        <w:rPr>
          <w:rFonts w:ascii="Times New Roman" w:hAnsi="Times New Roman" w:cs="Times New Roman"/>
          <w:color w:val="auto"/>
          <w:szCs w:val="24"/>
        </w:rPr>
        <w:t>Viudes</w:t>
      </w:r>
      <w:proofErr w:type="spellEnd"/>
      <w:r w:rsidR="00D10697" w:rsidRPr="00E12763">
        <w:rPr>
          <w:rFonts w:ascii="Times New Roman" w:hAnsi="Times New Roman" w:cs="Times New Roman"/>
          <w:color w:val="auto"/>
          <w:szCs w:val="24"/>
        </w:rPr>
        <w:t xml:space="preserve"> G, Noel G</w:t>
      </w:r>
      <w:r w:rsidRPr="00E12763">
        <w:rPr>
          <w:rStyle w:val="markedcontent"/>
          <w:rFonts w:ascii="Times New Roman" w:hAnsi="Times New Roman" w:cs="Times New Roman"/>
          <w:color w:val="auto"/>
          <w:szCs w:val="24"/>
        </w:rPr>
        <w:t>.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City housing atmospheric pollutant impact on emergency visit for asthma: A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classification and regression tree approach. Respir Med 2017; 132: 1</w:t>
      </w:r>
      <w:r w:rsidRPr="00881876">
        <w:rPr>
          <w:rFonts w:ascii="Times New Roman" w:hAnsi="Times New Roman" w:cs="Times New Roman"/>
          <w:color w:val="auto"/>
          <w:szCs w:val="24"/>
        </w:rPr>
        <w:t>–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8.</w:t>
      </w:r>
    </w:p>
    <w:p w14:paraId="38FB6A10" w14:textId="41C1021A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Fonts w:ascii="Times New Roman" w:hAnsi="Times New Roman" w:cs="Times New Roman"/>
          <w:color w:val="auto"/>
          <w:shd w:val="clear" w:color="auto" w:fill="FFFFFF"/>
        </w:rPr>
        <w:t>Su JG, Barrett MA, Combs V,</w:t>
      </w:r>
      <w:r w:rsidR="00E5235E" w:rsidRPr="00881876">
        <w:rPr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E5235E" w:rsidRPr="00E12763">
        <w:rPr>
          <w:rFonts w:ascii="Times New Roman" w:hAnsi="Times New Roman" w:cs="Times New Roman"/>
          <w:color w:val="auto"/>
          <w:shd w:val="clear" w:color="auto" w:fill="FFFFFF"/>
        </w:rPr>
        <w:t>Henderson K, Van Sickle D, Hogg C,</w:t>
      </w:r>
      <w:r w:rsidRPr="00881876">
        <w:rPr>
          <w:rFonts w:ascii="Times New Roman" w:hAnsi="Times New Roman" w:cs="Times New Roman"/>
          <w:color w:val="auto"/>
          <w:shd w:val="clear" w:color="auto" w:fill="FFFFFF"/>
        </w:rPr>
        <w:t xml:space="preserve"> et al. Identifying impacts of air pollution on subacute asthma symptoms using digital medication sensors. Int J Epidemiol. 2022 Feb 18;51(1):213-224.</w:t>
      </w:r>
    </w:p>
    <w:p w14:paraId="2020A734" w14:textId="6933554B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Sturdy PM, Victor CR, Anderson HR,</w:t>
      </w:r>
      <w:r w:rsidR="00480AA2"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</w:t>
      </w:r>
      <w:r w:rsidR="00480AA2" w:rsidRPr="00E12763">
        <w:rPr>
          <w:rFonts w:ascii="Times New Roman" w:hAnsi="Times New Roman" w:cs="Times New Roman"/>
          <w:color w:val="auto"/>
          <w:szCs w:val="24"/>
        </w:rPr>
        <w:t>Bland JM, Butland BK, Harrison BD,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et al. Psychological, social and health </w:t>
      </w: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behaviour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risk factors for deaths certified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as asthma: a national case-control study. Thorax 2002; 57: 1034–1039.</w:t>
      </w:r>
    </w:p>
    <w:p w14:paraId="1FBB42FE" w14:textId="456873DE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Fonts w:ascii="Times New Roman" w:hAnsi="Times New Roman" w:cs="Times New Roman"/>
          <w:color w:val="auto"/>
          <w:shd w:val="clear" w:color="auto" w:fill="FFFFFF"/>
        </w:rPr>
        <w:t xml:space="preserve">Redmond C, </w:t>
      </w:r>
      <w:proofErr w:type="spellStart"/>
      <w:r w:rsidRPr="00881876">
        <w:rPr>
          <w:rFonts w:ascii="Times New Roman" w:hAnsi="Times New Roman" w:cs="Times New Roman"/>
          <w:color w:val="auto"/>
          <w:shd w:val="clear" w:color="auto" w:fill="FFFFFF"/>
        </w:rPr>
        <w:t>Akinoso</w:t>
      </w:r>
      <w:proofErr w:type="spellEnd"/>
      <w:r w:rsidRPr="00881876">
        <w:rPr>
          <w:rFonts w:ascii="Times New Roman" w:hAnsi="Times New Roman" w:cs="Times New Roman"/>
          <w:color w:val="auto"/>
          <w:shd w:val="clear" w:color="auto" w:fill="FFFFFF"/>
        </w:rPr>
        <w:t xml:space="preserve">-Imran AQ, Heaney LG, </w:t>
      </w:r>
      <w:r w:rsidR="00AB5E99" w:rsidRPr="00881876">
        <w:rPr>
          <w:rFonts w:ascii="Times New Roman" w:hAnsi="Times New Roman" w:cs="Times New Roman"/>
          <w:color w:val="auto"/>
          <w:shd w:val="clear" w:color="auto" w:fill="FFFFFF"/>
        </w:rPr>
        <w:t>Sheikh A, Kee F, Busby J</w:t>
      </w:r>
      <w:r w:rsidRPr="00881876">
        <w:rPr>
          <w:rFonts w:ascii="Times New Roman" w:hAnsi="Times New Roman" w:cs="Times New Roman"/>
          <w:color w:val="auto"/>
          <w:shd w:val="clear" w:color="auto" w:fill="FFFFFF"/>
        </w:rPr>
        <w:t xml:space="preserve">. Socioeconomic disparities in asthma health care utilization, exacerbations, and mortality: A systematic review and meta-analysis. J Allergy Clin Immunol. 2022 May;149(5):1617-1627. </w:t>
      </w:r>
    </w:p>
    <w:p w14:paraId="6E05E097" w14:textId="14016D6B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Fuhlbrigge AL, Kitch BT, Paltiel AD,</w:t>
      </w:r>
      <w:r w:rsidR="00F41F2C"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</w:t>
      </w:r>
      <w:r w:rsidR="00F41F2C" w:rsidRPr="00C8774D">
        <w:rPr>
          <w:rFonts w:ascii="Times New Roman" w:hAnsi="Times New Roman" w:cs="Times New Roman"/>
          <w:color w:val="auto"/>
          <w:szCs w:val="24"/>
        </w:rPr>
        <w:t>Kuntz KM, Neumann PJ, Dockery DW,</w:t>
      </w:r>
      <w:r w:rsidRPr="00C8774D">
        <w:rPr>
          <w:rStyle w:val="markedcontent"/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et al. FEV1 is associated with risk of asthma attacks in a pediatric population. J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Allergy Clin Immunol 2001; 107: 61–67.</w:t>
      </w:r>
    </w:p>
    <w:p w14:paraId="7285E448" w14:textId="77777777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Ulrik CS. Peripheral eosinophil counts as a marker of disease activity in intrinsic and extrinsic asthma. Clin Exp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Allergy 1995; 25: 820–827.</w:t>
      </w:r>
    </w:p>
    <w:p w14:paraId="15939FDC" w14:textId="47861F77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  <w:lang w:val="fr-FR"/>
        </w:rPr>
        <w:t xml:space="preserve">Pongracic JA, Krouse RZ, Babineau DC, </w:t>
      </w:r>
      <w:proofErr w:type="spellStart"/>
      <w:r w:rsidR="0089123D" w:rsidRPr="00C8774D">
        <w:rPr>
          <w:rFonts w:ascii="Times New Roman" w:hAnsi="Times New Roman" w:cs="Times New Roman"/>
          <w:color w:val="auto"/>
          <w:szCs w:val="24"/>
        </w:rPr>
        <w:t>Zoratti</w:t>
      </w:r>
      <w:proofErr w:type="spellEnd"/>
      <w:r w:rsidR="0089123D" w:rsidRPr="00C8774D">
        <w:rPr>
          <w:rFonts w:ascii="Times New Roman" w:hAnsi="Times New Roman" w:cs="Times New Roman"/>
          <w:color w:val="auto"/>
          <w:szCs w:val="24"/>
        </w:rPr>
        <w:t xml:space="preserve"> EM, Cohen RT, Wood RA,</w:t>
      </w:r>
      <w:r w:rsidR="0089123D" w:rsidRPr="00881876">
        <w:rPr>
          <w:rFonts w:ascii="Times New Roman" w:hAnsi="Times New Roman" w:cs="Times New Roman"/>
          <w:color w:val="auto"/>
          <w:szCs w:val="24"/>
          <w:lang w:val="fr-FR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  <w:lang w:val="fr-FR"/>
        </w:rPr>
        <w:t xml:space="preserve">et al.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Distinguishing characteristics of difficult-to-control asthma in inner-city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children and adolescents. J Allergy Clin Immunol 2016; 138: 1030–1041.</w:t>
      </w:r>
    </w:p>
    <w:p w14:paraId="5B687E95" w14:textId="49790346" w:rsidR="00F22F8F" w:rsidRPr="00881876" w:rsidRDefault="00F22F8F" w:rsidP="00525FED">
      <w:pPr>
        <w:pStyle w:val="Luettelokappale"/>
        <w:numPr>
          <w:ilvl w:val="0"/>
          <w:numId w:val="30"/>
        </w:numPr>
        <w:rPr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Fonts w:ascii="Times New Roman" w:eastAsia="Times New Roman" w:hAnsi="Times New Roman" w:cs="Times New Roman"/>
          <w:color w:val="auto"/>
          <w:szCs w:val="24"/>
          <w:lang w:eastAsia="fi-FI"/>
        </w:rPr>
        <w:t xml:space="preserve">Belda J, Giner J, Casan P, </w:t>
      </w:r>
      <w:r w:rsidR="008A480C" w:rsidRPr="00C8774D">
        <w:rPr>
          <w:rFonts w:ascii="Times New Roman" w:eastAsia="Times New Roman" w:hAnsi="Times New Roman" w:cs="Times New Roman"/>
          <w:color w:val="auto"/>
          <w:szCs w:val="24"/>
          <w:lang w:eastAsia="fi-FI"/>
        </w:rPr>
        <w:t>Sanchis J</w:t>
      </w:r>
      <w:r w:rsidRPr="00881876">
        <w:rPr>
          <w:rFonts w:ascii="Times New Roman" w:eastAsia="Times New Roman" w:hAnsi="Times New Roman" w:cs="Times New Roman"/>
          <w:color w:val="auto"/>
          <w:szCs w:val="24"/>
          <w:lang w:eastAsia="fi-FI"/>
        </w:rPr>
        <w:t>. Mild exacerbations and eosinophilic inflammation in patients with stable, well-controlled asthma after 1 year of follow-up. Chest 2001; 119: 1011</w:t>
      </w:r>
      <w:r w:rsidRPr="00881876">
        <w:rPr>
          <w:rFonts w:ascii="Times New Roman" w:hAnsi="Times New Roman" w:cs="Times New Roman"/>
          <w:color w:val="auto"/>
          <w:szCs w:val="24"/>
        </w:rPr>
        <w:t>–</w:t>
      </w:r>
      <w:r w:rsidRPr="00881876">
        <w:rPr>
          <w:rFonts w:ascii="Times New Roman" w:eastAsia="Times New Roman" w:hAnsi="Times New Roman" w:cs="Times New Roman"/>
          <w:color w:val="auto"/>
          <w:szCs w:val="24"/>
          <w:lang w:eastAsia="fi-FI"/>
        </w:rPr>
        <w:t xml:space="preserve">1017. </w:t>
      </w:r>
    </w:p>
    <w:p w14:paraId="52CCF4CB" w14:textId="77777777" w:rsidR="00F22F8F" w:rsidRPr="00881876" w:rsidRDefault="00F22F8F" w:rsidP="00525FED">
      <w:pPr>
        <w:pStyle w:val="Luettelokappale"/>
        <w:numPr>
          <w:ilvl w:val="0"/>
          <w:numId w:val="30"/>
        </w:numPr>
        <w:rPr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Fonts w:ascii="Times New Roman" w:eastAsia="Times New Roman" w:hAnsi="Times New Roman" w:cs="Times New Roman"/>
          <w:color w:val="auto"/>
          <w:szCs w:val="24"/>
          <w:lang w:eastAsia="fi-FI"/>
        </w:rPr>
        <w:t>Ulrik CS, Frederiksen J. Mortality and markers of risk of asthma death among 1,075 outpatients with asthma. Chest 1995; 108: 10</w:t>
      </w:r>
      <w:r w:rsidRPr="00881876">
        <w:rPr>
          <w:rFonts w:ascii="Times New Roman" w:hAnsi="Times New Roman" w:cs="Times New Roman"/>
          <w:color w:val="auto"/>
          <w:szCs w:val="24"/>
        </w:rPr>
        <w:t>–</w:t>
      </w:r>
      <w:r w:rsidRPr="00881876">
        <w:rPr>
          <w:rFonts w:ascii="Times New Roman" w:eastAsia="Times New Roman" w:hAnsi="Times New Roman" w:cs="Times New Roman"/>
          <w:color w:val="auto"/>
          <w:szCs w:val="24"/>
          <w:lang w:eastAsia="fi-FI"/>
        </w:rPr>
        <w:t>15.</w:t>
      </w:r>
    </w:p>
    <w:p w14:paraId="1BD7E158" w14:textId="6EF233CE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  <w:lang w:val="de-DE"/>
        </w:rPr>
        <w:t xml:space="preserve">Zeiger RS, Schatz M, Zhang F, </w:t>
      </w:r>
      <w:r w:rsidR="003B1506" w:rsidRPr="00C8774D">
        <w:rPr>
          <w:rFonts w:ascii="Times New Roman" w:hAnsi="Times New Roman" w:cs="Times New Roman"/>
          <w:color w:val="auto"/>
          <w:szCs w:val="24"/>
        </w:rPr>
        <w:t>Crawford WW, Kaplan MS, Roth RM,</w:t>
      </w:r>
      <w:r w:rsidR="003B1506" w:rsidRPr="00881876">
        <w:rPr>
          <w:rStyle w:val="markedcontent"/>
          <w:rFonts w:ascii="Times New Roman" w:hAnsi="Times New Roman" w:cs="Times New Roman"/>
          <w:color w:val="auto"/>
          <w:szCs w:val="24"/>
          <w:lang w:val="de-DE"/>
        </w:rPr>
        <w:t xml:space="preserve"> et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  <w:lang w:val="de-DE"/>
        </w:rPr>
        <w:t xml:space="preserve"> al.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Elevated exhaled nitric oxide is a clinical indicator of future uncontrolled asthma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in asthmatic patients on inhaled corticosteroids. Journal of Allergy and Clinical Immunology 2011; 128: 412-414.</w:t>
      </w:r>
    </w:p>
    <w:p w14:paraId="43ECBF64" w14:textId="1DF5A4B5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Turner MO, </w:t>
      </w: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Noertjojo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K, Vedal S,</w:t>
      </w:r>
      <w:r w:rsidR="007B188C" w:rsidRPr="00881876">
        <w:rPr>
          <w:rFonts w:ascii="Times New Roman" w:hAnsi="Times New Roman" w:cs="Times New Roman"/>
          <w:color w:val="auto"/>
          <w:szCs w:val="24"/>
        </w:rPr>
        <w:t> </w:t>
      </w:r>
      <w:r w:rsidR="007B188C" w:rsidRPr="00C8774D">
        <w:rPr>
          <w:rFonts w:ascii="Times New Roman" w:hAnsi="Times New Roman" w:cs="Times New Roman"/>
          <w:color w:val="auto"/>
          <w:szCs w:val="24"/>
        </w:rPr>
        <w:t>Bai T, Crump S, Fitzgerald JM</w:t>
      </w:r>
      <w:r w:rsidRPr="00C8774D">
        <w:rPr>
          <w:rStyle w:val="markedcontent"/>
          <w:rFonts w:ascii="Times New Roman" w:hAnsi="Times New Roman" w:cs="Times New Roman"/>
          <w:color w:val="auto"/>
          <w:szCs w:val="24"/>
        </w:rPr>
        <w:t>.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Risk factors for near-fatal asthma. A case-control study in hospitalized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patients with asthma. Am J Respir Crit Care Med 1998; 157: 1804–1809.</w:t>
      </w:r>
    </w:p>
    <w:p w14:paraId="6C7731AC" w14:textId="0D48BBDA" w:rsidR="00F22F8F" w:rsidRPr="00881876" w:rsidRDefault="00F22F8F" w:rsidP="00525FED">
      <w:pPr>
        <w:pStyle w:val="Luettelokappale"/>
        <w:numPr>
          <w:ilvl w:val="0"/>
          <w:numId w:val="30"/>
        </w:numPr>
        <w:rPr>
          <w:rStyle w:val="markedcontent"/>
          <w:rFonts w:ascii="Times New Roman" w:hAnsi="Times New Roman" w:cs="Times New Roman"/>
          <w:color w:val="auto"/>
          <w:shd w:val="clear" w:color="auto" w:fill="FFFFFF"/>
        </w:rPr>
      </w:pPr>
      <w:r w:rsidRPr="00881876">
        <w:rPr>
          <w:rStyle w:val="markedcontent"/>
          <w:rFonts w:ascii="Times New Roman" w:hAnsi="Times New Roman" w:cs="Times New Roman"/>
          <w:color w:val="auto"/>
          <w:szCs w:val="24"/>
          <w:lang w:val="sv-SE"/>
        </w:rPr>
        <w:t>Miller MK, Lee JH, Miller DP,</w:t>
      </w:r>
      <w:r w:rsidR="00CD562B" w:rsidRPr="00881876">
        <w:rPr>
          <w:rStyle w:val="markedcontent"/>
          <w:rFonts w:ascii="Times New Roman" w:hAnsi="Times New Roman" w:cs="Times New Roman"/>
          <w:color w:val="auto"/>
          <w:szCs w:val="24"/>
          <w:lang w:val="sv-SE"/>
        </w:rPr>
        <w:t xml:space="preserve"> </w:t>
      </w:r>
      <w:r w:rsidR="00CD562B" w:rsidRPr="00C8774D">
        <w:rPr>
          <w:rFonts w:ascii="Times New Roman" w:hAnsi="Times New Roman" w:cs="Times New Roman"/>
          <w:color w:val="auto"/>
          <w:szCs w:val="24"/>
        </w:rPr>
        <w:t>Wenzel SE; TENOR Study Group</w:t>
      </w:r>
      <w:r w:rsidRPr="00C8774D">
        <w:rPr>
          <w:rStyle w:val="markedcontent"/>
          <w:rFonts w:ascii="Times New Roman" w:hAnsi="Times New Roman" w:cs="Times New Roman"/>
          <w:color w:val="auto"/>
          <w:szCs w:val="24"/>
          <w:lang w:val="sv-SE"/>
        </w:rPr>
        <w:t>.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  <w:lang w:val="sv-SE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Recent asthma exacerbations: a key predictor of future exacerbations. Respir</w:t>
      </w:r>
      <w:r w:rsidRPr="00881876">
        <w:rPr>
          <w:rFonts w:ascii="Times New Roman" w:hAnsi="Times New Roman" w:cs="Times New Roman"/>
          <w:color w:val="auto"/>
          <w:szCs w:val="24"/>
        </w:rPr>
        <w:t xml:space="preserve"> 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Med 2007; 101: 481</w:t>
      </w:r>
      <w:r w:rsidRPr="00881876">
        <w:rPr>
          <w:rFonts w:ascii="Times New Roman" w:hAnsi="Times New Roman" w:cs="Times New Roman"/>
          <w:color w:val="auto"/>
          <w:szCs w:val="24"/>
        </w:rPr>
        <w:t>–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489.</w:t>
      </w:r>
    </w:p>
    <w:p w14:paraId="448C513B" w14:textId="6C7350F0" w:rsidR="00493A18" w:rsidRPr="00881876" w:rsidRDefault="00F22F8F" w:rsidP="00525FED">
      <w:pPr>
        <w:pStyle w:val="Luettelokappale"/>
        <w:numPr>
          <w:ilvl w:val="0"/>
          <w:numId w:val="30"/>
        </w:numPr>
        <w:rPr>
          <w:rFonts w:ascii="Times New Roman" w:hAnsi="Times New Roman" w:cs="Times New Roman"/>
          <w:color w:val="auto"/>
          <w:shd w:val="clear" w:color="auto" w:fill="FFFFFF"/>
        </w:rPr>
      </w:pPr>
      <w:proofErr w:type="spellStart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>Buelo</w:t>
      </w:r>
      <w:proofErr w:type="spellEnd"/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A, McLean S, Julious S,</w:t>
      </w:r>
      <w:r w:rsidR="00A25CCD"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</w:t>
      </w:r>
      <w:r w:rsidR="00A25CCD" w:rsidRPr="00C8774D">
        <w:rPr>
          <w:rFonts w:ascii="Times New Roman" w:hAnsi="Times New Roman" w:cs="Times New Roman"/>
          <w:color w:val="auto"/>
          <w:szCs w:val="24"/>
        </w:rPr>
        <w:t>Flores-Kim J, Bush A, Henderson J,</w:t>
      </w:r>
      <w:r w:rsidRPr="00881876">
        <w:rPr>
          <w:rStyle w:val="markedcontent"/>
          <w:rFonts w:ascii="Times New Roman" w:hAnsi="Times New Roman" w:cs="Times New Roman"/>
          <w:color w:val="auto"/>
          <w:szCs w:val="24"/>
        </w:rPr>
        <w:t xml:space="preserve"> et al. At-risk children with asthma (ARC): a systematic review. Thorax 2018; 73: 813–824.</w:t>
      </w:r>
    </w:p>
    <w:sectPr w:rsidR="00493A18" w:rsidRPr="00881876" w:rsidSect="001E4DBE">
      <w:headerReference w:type="default" r:id="rId9"/>
      <w:footerReference w:type="default" r:id="rId10"/>
      <w:pgSz w:w="11906" w:h="16838" w:code="9"/>
      <w:pgMar w:top="1418" w:right="1418" w:bottom="1418" w:left="1418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1A472" w14:textId="77777777" w:rsidR="00AC6601" w:rsidRDefault="00AC6601">
      <w:pPr>
        <w:spacing w:after="0" w:line="240" w:lineRule="auto"/>
      </w:pPr>
      <w:r>
        <w:separator/>
      </w:r>
    </w:p>
  </w:endnote>
  <w:endnote w:type="continuationSeparator" w:id="0">
    <w:p w14:paraId="0FE4F57E" w14:textId="77777777" w:rsidR="00AC6601" w:rsidRDefault="00AC6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688FCE" w14:textId="3F3C65CF" w:rsidR="00FB4497" w:rsidRDefault="00FB4497">
    <w:pPr>
      <w:pStyle w:val="Alatunniste"/>
      <w:jc w:val="right"/>
    </w:pPr>
  </w:p>
  <w:p w14:paraId="2E6185B0" w14:textId="77777777" w:rsidR="00FB4497" w:rsidRDefault="00FB4497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8EFFAA" w14:textId="77777777" w:rsidR="00AC6601" w:rsidRDefault="00AC6601">
      <w:pPr>
        <w:spacing w:after="0" w:line="240" w:lineRule="auto"/>
      </w:pPr>
      <w:r>
        <w:separator/>
      </w:r>
    </w:p>
  </w:footnote>
  <w:footnote w:type="continuationSeparator" w:id="0">
    <w:p w14:paraId="723AC014" w14:textId="77777777" w:rsidR="00AC6601" w:rsidRDefault="00AC66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92625119"/>
      <w:docPartObj>
        <w:docPartGallery w:val="Page Numbers (Top of Page)"/>
        <w:docPartUnique/>
      </w:docPartObj>
    </w:sdtPr>
    <w:sdtEndPr/>
    <w:sdtContent>
      <w:p w14:paraId="48B8EE0D" w14:textId="59728D0F" w:rsidR="005F14EF" w:rsidRDefault="005F14EF">
        <w:pPr>
          <w:pStyle w:val="Yltunnist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0D8BC99" w14:textId="77777777" w:rsidR="000B0AAA" w:rsidRDefault="000B0AAA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A623A"/>
    <w:multiLevelType w:val="hybridMultilevel"/>
    <w:tmpl w:val="1FA8F5D6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009A3"/>
    <w:multiLevelType w:val="hybridMultilevel"/>
    <w:tmpl w:val="F8B00A32"/>
    <w:lvl w:ilvl="0" w:tplc="F456276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ajorHAnsi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E749AD"/>
    <w:multiLevelType w:val="hybridMultilevel"/>
    <w:tmpl w:val="4822A7A6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287CA0"/>
    <w:multiLevelType w:val="hybridMultilevel"/>
    <w:tmpl w:val="C0504B54"/>
    <w:lvl w:ilvl="0" w:tplc="6CB62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65016"/>
    <w:multiLevelType w:val="hybridMultilevel"/>
    <w:tmpl w:val="55BEF196"/>
    <w:lvl w:ilvl="0" w:tplc="6CB62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A6932"/>
    <w:multiLevelType w:val="hybridMultilevel"/>
    <w:tmpl w:val="AF721504"/>
    <w:lvl w:ilvl="0" w:tplc="38AC8FB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A469FB"/>
    <w:multiLevelType w:val="hybridMultilevel"/>
    <w:tmpl w:val="3DECF4B8"/>
    <w:lvl w:ilvl="0" w:tplc="4314D8F4">
      <w:start w:val="1"/>
      <w:numFmt w:val="decimal"/>
      <w:lvlText w:val="E%1."/>
      <w:lvlJc w:val="left"/>
      <w:pPr>
        <w:ind w:left="720" w:hanging="360"/>
      </w:pPr>
      <w:rPr>
        <w:rFonts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7260F3"/>
    <w:multiLevelType w:val="hybridMultilevel"/>
    <w:tmpl w:val="1F5C7384"/>
    <w:lvl w:ilvl="0" w:tplc="04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5D1A08"/>
    <w:multiLevelType w:val="hybridMultilevel"/>
    <w:tmpl w:val="47C23C8A"/>
    <w:lvl w:ilvl="0" w:tplc="72A49F2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DE6A41"/>
    <w:multiLevelType w:val="hybridMultilevel"/>
    <w:tmpl w:val="D1369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845744"/>
    <w:multiLevelType w:val="multilevel"/>
    <w:tmpl w:val="0218CEA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1E055C35"/>
    <w:multiLevelType w:val="hybridMultilevel"/>
    <w:tmpl w:val="AF4CAB28"/>
    <w:lvl w:ilvl="0" w:tplc="040B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1E420D17"/>
    <w:multiLevelType w:val="hybridMultilevel"/>
    <w:tmpl w:val="DF184AF2"/>
    <w:lvl w:ilvl="0" w:tplc="7EF2A92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25741490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32789220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524EE196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E98639B0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96BE796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34200E2A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D4706B48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0504AB4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29782AB8"/>
    <w:multiLevelType w:val="hybridMultilevel"/>
    <w:tmpl w:val="D1205E9C"/>
    <w:lvl w:ilvl="0" w:tplc="13283FE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163808"/>
    <w:multiLevelType w:val="hybridMultilevel"/>
    <w:tmpl w:val="AF0864A6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ABD59CE"/>
    <w:multiLevelType w:val="hybridMultilevel"/>
    <w:tmpl w:val="FDB6D756"/>
    <w:lvl w:ilvl="0" w:tplc="11622D3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C4D531D"/>
    <w:multiLevelType w:val="multilevel"/>
    <w:tmpl w:val="AD2888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2DDE5802"/>
    <w:multiLevelType w:val="hybridMultilevel"/>
    <w:tmpl w:val="4F643604"/>
    <w:lvl w:ilvl="0" w:tplc="8D30DDE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1C1B21"/>
    <w:multiLevelType w:val="hybridMultilevel"/>
    <w:tmpl w:val="E4A07D00"/>
    <w:lvl w:ilvl="0" w:tplc="FE94F7EC">
      <w:start w:val="1"/>
      <w:numFmt w:val="bullet"/>
      <w:lvlText w:val=""/>
      <w:lvlJc w:val="left"/>
      <w:pPr>
        <w:ind w:left="1664" w:hanging="360"/>
      </w:pPr>
      <w:rPr>
        <w:rFonts w:ascii="Wingdings" w:eastAsiaTheme="minorHAnsi" w:hAnsi="Wingdings" w:cs="Arial" w:hint="default"/>
      </w:rPr>
    </w:lvl>
    <w:lvl w:ilvl="1" w:tplc="040B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9" w15:restartNumberingAfterBreak="0">
    <w:nsid w:val="325C3203"/>
    <w:multiLevelType w:val="hybridMultilevel"/>
    <w:tmpl w:val="D06405B6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0145BD"/>
    <w:multiLevelType w:val="hybridMultilevel"/>
    <w:tmpl w:val="589CC47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AC715D6"/>
    <w:multiLevelType w:val="hybridMultilevel"/>
    <w:tmpl w:val="B77CBF4A"/>
    <w:lvl w:ilvl="0" w:tplc="18329B1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982C6FD2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plc="67E40A2E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DBCCA88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11821AD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BBFE7706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8FD8BB7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1930BE96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0E5C37FA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2" w15:restartNumberingAfterBreak="0">
    <w:nsid w:val="487B682F"/>
    <w:multiLevelType w:val="hybridMultilevel"/>
    <w:tmpl w:val="93FA6326"/>
    <w:lvl w:ilvl="0" w:tplc="0C0EB92E">
      <w:start w:val="1"/>
      <w:numFmt w:val="decimal"/>
      <w:lvlText w:val="E%1."/>
      <w:lvlJc w:val="right"/>
      <w:pPr>
        <w:ind w:left="108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6A6FF0"/>
    <w:multiLevelType w:val="hybridMultilevel"/>
    <w:tmpl w:val="1D745CEA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DBC4727"/>
    <w:multiLevelType w:val="hybridMultilevel"/>
    <w:tmpl w:val="3AF078FC"/>
    <w:lvl w:ilvl="0" w:tplc="6CB62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122112A"/>
    <w:multiLevelType w:val="hybridMultilevel"/>
    <w:tmpl w:val="6E06610C"/>
    <w:lvl w:ilvl="0" w:tplc="D346D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CB3BC4"/>
    <w:multiLevelType w:val="hybridMultilevel"/>
    <w:tmpl w:val="3FA8A34A"/>
    <w:lvl w:ilvl="0" w:tplc="8CFC4BE0">
      <w:start w:val="1"/>
      <w:numFmt w:val="bullet"/>
      <w:lvlText w:val=""/>
      <w:lvlJc w:val="left"/>
      <w:pPr>
        <w:ind w:left="1665" w:hanging="360"/>
      </w:pPr>
      <w:rPr>
        <w:rFonts w:ascii="Wingdings" w:eastAsiaTheme="minorHAnsi" w:hAnsi="Wingdings" w:cs="Arial" w:hint="default"/>
      </w:rPr>
    </w:lvl>
    <w:lvl w:ilvl="1" w:tplc="040B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27" w15:restartNumberingAfterBreak="0">
    <w:nsid w:val="730A0F78"/>
    <w:multiLevelType w:val="hybridMultilevel"/>
    <w:tmpl w:val="30A6B340"/>
    <w:lvl w:ilvl="0" w:tplc="34DAFEF2">
      <w:start w:val="17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F06184"/>
    <w:multiLevelType w:val="hybridMultilevel"/>
    <w:tmpl w:val="8CB2FE4C"/>
    <w:lvl w:ilvl="0" w:tplc="6AD62E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A022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DC3A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226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BCA8E1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6A69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DA7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4083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E02A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E6B1252"/>
    <w:multiLevelType w:val="hybridMultilevel"/>
    <w:tmpl w:val="3724B8BC"/>
    <w:lvl w:ilvl="0" w:tplc="A78E676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094210371">
    <w:abstractNumId w:val="12"/>
  </w:num>
  <w:num w:numId="2" w16cid:durableId="1801679643">
    <w:abstractNumId w:val="21"/>
  </w:num>
  <w:num w:numId="3" w16cid:durableId="1566599382">
    <w:abstractNumId w:val="14"/>
  </w:num>
  <w:num w:numId="4" w16cid:durableId="363136928">
    <w:abstractNumId w:val="23"/>
  </w:num>
  <w:num w:numId="5" w16cid:durableId="958340704">
    <w:abstractNumId w:val="20"/>
  </w:num>
  <w:num w:numId="6" w16cid:durableId="2035961214">
    <w:abstractNumId w:val="2"/>
  </w:num>
  <w:num w:numId="7" w16cid:durableId="1080180623">
    <w:abstractNumId w:val="28"/>
  </w:num>
  <w:num w:numId="8" w16cid:durableId="803424263">
    <w:abstractNumId w:val="25"/>
  </w:num>
  <w:num w:numId="9" w16cid:durableId="1730810717">
    <w:abstractNumId w:val="19"/>
  </w:num>
  <w:num w:numId="10" w16cid:durableId="1583367789">
    <w:abstractNumId w:val="11"/>
  </w:num>
  <w:num w:numId="11" w16cid:durableId="1476532559">
    <w:abstractNumId w:val="0"/>
  </w:num>
  <w:num w:numId="12" w16cid:durableId="36902385">
    <w:abstractNumId w:val="26"/>
  </w:num>
  <w:num w:numId="13" w16cid:durableId="2054114112">
    <w:abstractNumId w:val="18"/>
  </w:num>
  <w:num w:numId="14" w16cid:durableId="988362099">
    <w:abstractNumId w:val="17"/>
  </w:num>
  <w:num w:numId="15" w16cid:durableId="1096054706">
    <w:abstractNumId w:val="8"/>
  </w:num>
  <w:num w:numId="16" w16cid:durableId="1395619651">
    <w:abstractNumId w:val="7"/>
  </w:num>
  <w:num w:numId="17" w16cid:durableId="773209906">
    <w:abstractNumId w:val="27"/>
  </w:num>
  <w:num w:numId="18" w16cid:durableId="449781920">
    <w:abstractNumId w:val="5"/>
  </w:num>
  <w:num w:numId="19" w16cid:durableId="1747267154">
    <w:abstractNumId w:val="24"/>
  </w:num>
  <w:num w:numId="20" w16cid:durableId="498498371">
    <w:abstractNumId w:val="3"/>
  </w:num>
  <w:num w:numId="21" w16cid:durableId="1482886935">
    <w:abstractNumId w:val="4"/>
  </w:num>
  <w:num w:numId="22" w16cid:durableId="1059747738">
    <w:abstractNumId w:val="10"/>
  </w:num>
  <w:num w:numId="23" w16cid:durableId="1847283598">
    <w:abstractNumId w:val="16"/>
  </w:num>
  <w:num w:numId="24" w16cid:durableId="397434269">
    <w:abstractNumId w:val="13"/>
  </w:num>
  <w:num w:numId="25" w16cid:durableId="117652653">
    <w:abstractNumId w:val="6"/>
  </w:num>
  <w:num w:numId="26" w16cid:durableId="1272278790">
    <w:abstractNumId w:val="1"/>
  </w:num>
  <w:num w:numId="27" w16cid:durableId="1012343816">
    <w:abstractNumId w:val="15"/>
  </w:num>
  <w:num w:numId="28" w16cid:durableId="1907572985">
    <w:abstractNumId w:val="29"/>
  </w:num>
  <w:num w:numId="29" w16cid:durableId="40248688">
    <w:abstractNumId w:val="9"/>
  </w:num>
  <w:num w:numId="30" w16cid:durableId="1261256566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F8F"/>
    <w:rsid w:val="00005B6D"/>
    <w:rsid w:val="000262EF"/>
    <w:rsid w:val="0003485B"/>
    <w:rsid w:val="00041C16"/>
    <w:rsid w:val="00047AAB"/>
    <w:rsid w:val="00051B75"/>
    <w:rsid w:val="0006239E"/>
    <w:rsid w:val="000722FE"/>
    <w:rsid w:val="00093FC0"/>
    <w:rsid w:val="000A4344"/>
    <w:rsid w:val="000A7909"/>
    <w:rsid w:val="000B0AAA"/>
    <w:rsid w:val="000B0CB3"/>
    <w:rsid w:val="000C45FF"/>
    <w:rsid w:val="000C6A14"/>
    <w:rsid w:val="000C7880"/>
    <w:rsid w:val="00104F03"/>
    <w:rsid w:val="00116F60"/>
    <w:rsid w:val="00130CAF"/>
    <w:rsid w:val="00135367"/>
    <w:rsid w:val="00151FB1"/>
    <w:rsid w:val="00155014"/>
    <w:rsid w:val="00172EF3"/>
    <w:rsid w:val="00193653"/>
    <w:rsid w:val="001942FA"/>
    <w:rsid w:val="00196329"/>
    <w:rsid w:val="001B4FCF"/>
    <w:rsid w:val="001C285F"/>
    <w:rsid w:val="001D23FF"/>
    <w:rsid w:val="001D4F06"/>
    <w:rsid w:val="001E4DBE"/>
    <w:rsid w:val="001F1DB6"/>
    <w:rsid w:val="001F48C7"/>
    <w:rsid w:val="00200B54"/>
    <w:rsid w:val="00220885"/>
    <w:rsid w:val="002245A6"/>
    <w:rsid w:val="00227C2E"/>
    <w:rsid w:val="00231598"/>
    <w:rsid w:val="00232E55"/>
    <w:rsid w:val="002407A8"/>
    <w:rsid w:val="002424E6"/>
    <w:rsid w:val="0024703F"/>
    <w:rsid w:val="002510DD"/>
    <w:rsid w:val="0025273D"/>
    <w:rsid w:val="00260A74"/>
    <w:rsid w:val="002665F0"/>
    <w:rsid w:val="00277265"/>
    <w:rsid w:val="002772CD"/>
    <w:rsid w:val="00277F9A"/>
    <w:rsid w:val="00281153"/>
    <w:rsid w:val="002A1304"/>
    <w:rsid w:val="002A27B3"/>
    <w:rsid w:val="002B6301"/>
    <w:rsid w:val="002B7A3B"/>
    <w:rsid w:val="002C6277"/>
    <w:rsid w:val="002D3156"/>
    <w:rsid w:val="002F4EC9"/>
    <w:rsid w:val="00313893"/>
    <w:rsid w:val="003168A5"/>
    <w:rsid w:val="003342EA"/>
    <w:rsid w:val="00343B09"/>
    <w:rsid w:val="0034723A"/>
    <w:rsid w:val="00357C42"/>
    <w:rsid w:val="00363A90"/>
    <w:rsid w:val="00366743"/>
    <w:rsid w:val="0038333E"/>
    <w:rsid w:val="00391F90"/>
    <w:rsid w:val="00396573"/>
    <w:rsid w:val="003B1506"/>
    <w:rsid w:val="003B60C3"/>
    <w:rsid w:val="003B69F0"/>
    <w:rsid w:val="003E0E2A"/>
    <w:rsid w:val="003E7843"/>
    <w:rsid w:val="004006CD"/>
    <w:rsid w:val="00413D4F"/>
    <w:rsid w:val="00415719"/>
    <w:rsid w:val="00417904"/>
    <w:rsid w:val="00446588"/>
    <w:rsid w:val="00446FD0"/>
    <w:rsid w:val="004527BE"/>
    <w:rsid w:val="00452A85"/>
    <w:rsid w:val="00471F09"/>
    <w:rsid w:val="00480AA2"/>
    <w:rsid w:val="00482D9A"/>
    <w:rsid w:val="0049075C"/>
    <w:rsid w:val="00493A18"/>
    <w:rsid w:val="004A5ECD"/>
    <w:rsid w:val="004A652E"/>
    <w:rsid w:val="004B4AFF"/>
    <w:rsid w:val="004C4210"/>
    <w:rsid w:val="004C6CC0"/>
    <w:rsid w:val="004D3460"/>
    <w:rsid w:val="004D5DAA"/>
    <w:rsid w:val="004E2375"/>
    <w:rsid w:val="004F231C"/>
    <w:rsid w:val="004F6DAB"/>
    <w:rsid w:val="0051161C"/>
    <w:rsid w:val="00514C4D"/>
    <w:rsid w:val="005158EE"/>
    <w:rsid w:val="0052342B"/>
    <w:rsid w:val="00525FED"/>
    <w:rsid w:val="00531567"/>
    <w:rsid w:val="005454D8"/>
    <w:rsid w:val="00550015"/>
    <w:rsid w:val="0055272C"/>
    <w:rsid w:val="00552865"/>
    <w:rsid w:val="00561C47"/>
    <w:rsid w:val="00564722"/>
    <w:rsid w:val="0057160E"/>
    <w:rsid w:val="00571AE1"/>
    <w:rsid w:val="00573904"/>
    <w:rsid w:val="00575076"/>
    <w:rsid w:val="00585B98"/>
    <w:rsid w:val="005908B6"/>
    <w:rsid w:val="005935E6"/>
    <w:rsid w:val="005A6C91"/>
    <w:rsid w:val="005B07E7"/>
    <w:rsid w:val="005B6511"/>
    <w:rsid w:val="005D26C2"/>
    <w:rsid w:val="005D279C"/>
    <w:rsid w:val="005D7A23"/>
    <w:rsid w:val="005F14EF"/>
    <w:rsid w:val="005F26CA"/>
    <w:rsid w:val="005F5C03"/>
    <w:rsid w:val="005F719A"/>
    <w:rsid w:val="005F7426"/>
    <w:rsid w:val="005F75E5"/>
    <w:rsid w:val="00601D18"/>
    <w:rsid w:val="006054CA"/>
    <w:rsid w:val="0061383E"/>
    <w:rsid w:val="006149C8"/>
    <w:rsid w:val="006178B4"/>
    <w:rsid w:val="00630D1E"/>
    <w:rsid w:val="00636FBC"/>
    <w:rsid w:val="00677F5F"/>
    <w:rsid w:val="00686734"/>
    <w:rsid w:val="006A58B5"/>
    <w:rsid w:val="006A6292"/>
    <w:rsid w:val="006A75F4"/>
    <w:rsid w:val="006A7B0E"/>
    <w:rsid w:val="006B53DA"/>
    <w:rsid w:val="006C3D1E"/>
    <w:rsid w:val="006C78CC"/>
    <w:rsid w:val="006D1072"/>
    <w:rsid w:val="006D6E97"/>
    <w:rsid w:val="006D7B00"/>
    <w:rsid w:val="006F2BE5"/>
    <w:rsid w:val="006F3495"/>
    <w:rsid w:val="00700A8A"/>
    <w:rsid w:val="0070752F"/>
    <w:rsid w:val="007151E7"/>
    <w:rsid w:val="00717388"/>
    <w:rsid w:val="007275E1"/>
    <w:rsid w:val="007301FC"/>
    <w:rsid w:val="00732C93"/>
    <w:rsid w:val="0073474E"/>
    <w:rsid w:val="00752447"/>
    <w:rsid w:val="00766FD4"/>
    <w:rsid w:val="00776639"/>
    <w:rsid w:val="00782309"/>
    <w:rsid w:val="007864C7"/>
    <w:rsid w:val="00794072"/>
    <w:rsid w:val="00794834"/>
    <w:rsid w:val="007A3BB7"/>
    <w:rsid w:val="007A4D57"/>
    <w:rsid w:val="007A5FD0"/>
    <w:rsid w:val="007B188C"/>
    <w:rsid w:val="007E11E1"/>
    <w:rsid w:val="007E52D7"/>
    <w:rsid w:val="007F10A4"/>
    <w:rsid w:val="007F5039"/>
    <w:rsid w:val="007F7AE0"/>
    <w:rsid w:val="00800E6C"/>
    <w:rsid w:val="008025DD"/>
    <w:rsid w:val="00823B5E"/>
    <w:rsid w:val="008245D3"/>
    <w:rsid w:val="00831CC6"/>
    <w:rsid w:val="00835AE2"/>
    <w:rsid w:val="00840178"/>
    <w:rsid w:val="00850172"/>
    <w:rsid w:val="008551B8"/>
    <w:rsid w:val="00862C27"/>
    <w:rsid w:val="00872824"/>
    <w:rsid w:val="0088075C"/>
    <w:rsid w:val="00881876"/>
    <w:rsid w:val="0089123D"/>
    <w:rsid w:val="0089698F"/>
    <w:rsid w:val="008A480C"/>
    <w:rsid w:val="008C00D2"/>
    <w:rsid w:val="008C0351"/>
    <w:rsid w:val="008C1A23"/>
    <w:rsid w:val="008C20B3"/>
    <w:rsid w:val="008C4CDC"/>
    <w:rsid w:val="008F54DB"/>
    <w:rsid w:val="00924C80"/>
    <w:rsid w:val="00933FFA"/>
    <w:rsid w:val="00937C87"/>
    <w:rsid w:val="00941636"/>
    <w:rsid w:val="00950E63"/>
    <w:rsid w:val="00957E13"/>
    <w:rsid w:val="00960ECB"/>
    <w:rsid w:val="00973E44"/>
    <w:rsid w:val="00974CA3"/>
    <w:rsid w:val="00974FF5"/>
    <w:rsid w:val="009801D6"/>
    <w:rsid w:val="009A37FD"/>
    <w:rsid w:val="009B0BC3"/>
    <w:rsid w:val="009B7ED8"/>
    <w:rsid w:val="009C1171"/>
    <w:rsid w:val="009D40E9"/>
    <w:rsid w:val="009E1F33"/>
    <w:rsid w:val="009E5DF5"/>
    <w:rsid w:val="009F2B9B"/>
    <w:rsid w:val="009F675C"/>
    <w:rsid w:val="00A040B0"/>
    <w:rsid w:val="00A160A6"/>
    <w:rsid w:val="00A22C33"/>
    <w:rsid w:val="00A22E56"/>
    <w:rsid w:val="00A24BFF"/>
    <w:rsid w:val="00A25CCD"/>
    <w:rsid w:val="00A31EB6"/>
    <w:rsid w:val="00A369A1"/>
    <w:rsid w:val="00A36E09"/>
    <w:rsid w:val="00A56C2B"/>
    <w:rsid w:val="00A61990"/>
    <w:rsid w:val="00A77DBE"/>
    <w:rsid w:val="00A850E4"/>
    <w:rsid w:val="00A87441"/>
    <w:rsid w:val="00A91DCC"/>
    <w:rsid w:val="00A932B7"/>
    <w:rsid w:val="00A960F3"/>
    <w:rsid w:val="00A96957"/>
    <w:rsid w:val="00AA7851"/>
    <w:rsid w:val="00AB5E99"/>
    <w:rsid w:val="00AB6E7A"/>
    <w:rsid w:val="00AB7D5D"/>
    <w:rsid w:val="00AC6601"/>
    <w:rsid w:val="00AD20EB"/>
    <w:rsid w:val="00AE3110"/>
    <w:rsid w:val="00AE3F45"/>
    <w:rsid w:val="00AF2327"/>
    <w:rsid w:val="00AF51AE"/>
    <w:rsid w:val="00AF584A"/>
    <w:rsid w:val="00B06367"/>
    <w:rsid w:val="00B143C3"/>
    <w:rsid w:val="00B15BCB"/>
    <w:rsid w:val="00B40330"/>
    <w:rsid w:val="00B40AF2"/>
    <w:rsid w:val="00B4272D"/>
    <w:rsid w:val="00B732AD"/>
    <w:rsid w:val="00B753B5"/>
    <w:rsid w:val="00B7544D"/>
    <w:rsid w:val="00B77639"/>
    <w:rsid w:val="00B77AFF"/>
    <w:rsid w:val="00B83837"/>
    <w:rsid w:val="00B83B7F"/>
    <w:rsid w:val="00B853D8"/>
    <w:rsid w:val="00B9513B"/>
    <w:rsid w:val="00BB6EF1"/>
    <w:rsid w:val="00BC0385"/>
    <w:rsid w:val="00BC2B40"/>
    <w:rsid w:val="00BC32A2"/>
    <w:rsid w:val="00BC3DE4"/>
    <w:rsid w:val="00BC4ACD"/>
    <w:rsid w:val="00BD14CB"/>
    <w:rsid w:val="00BD370D"/>
    <w:rsid w:val="00BD5625"/>
    <w:rsid w:val="00BD681E"/>
    <w:rsid w:val="00BE3B66"/>
    <w:rsid w:val="00BE5B44"/>
    <w:rsid w:val="00BF43FD"/>
    <w:rsid w:val="00C02ECC"/>
    <w:rsid w:val="00C05D4F"/>
    <w:rsid w:val="00C303BF"/>
    <w:rsid w:val="00C33C7B"/>
    <w:rsid w:val="00C561E7"/>
    <w:rsid w:val="00C6660B"/>
    <w:rsid w:val="00C858F4"/>
    <w:rsid w:val="00C86D98"/>
    <w:rsid w:val="00C8774D"/>
    <w:rsid w:val="00C95CED"/>
    <w:rsid w:val="00CA1515"/>
    <w:rsid w:val="00CA4364"/>
    <w:rsid w:val="00CB6101"/>
    <w:rsid w:val="00CC2F8C"/>
    <w:rsid w:val="00CC54D1"/>
    <w:rsid w:val="00CC65E8"/>
    <w:rsid w:val="00CD562B"/>
    <w:rsid w:val="00CE290A"/>
    <w:rsid w:val="00CE6D23"/>
    <w:rsid w:val="00CF17BD"/>
    <w:rsid w:val="00CF56C9"/>
    <w:rsid w:val="00CF69F5"/>
    <w:rsid w:val="00D03047"/>
    <w:rsid w:val="00D0427F"/>
    <w:rsid w:val="00D066A9"/>
    <w:rsid w:val="00D06C3F"/>
    <w:rsid w:val="00D10697"/>
    <w:rsid w:val="00D14DEE"/>
    <w:rsid w:val="00D31279"/>
    <w:rsid w:val="00D32F39"/>
    <w:rsid w:val="00D36053"/>
    <w:rsid w:val="00D54E79"/>
    <w:rsid w:val="00D54F9A"/>
    <w:rsid w:val="00D5768B"/>
    <w:rsid w:val="00D57E0D"/>
    <w:rsid w:val="00D64672"/>
    <w:rsid w:val="00D64939"/>
    <w:rsid w:val="00D6567B"/>
    <w:rsid w:val="00D67949"/>
    <w:rsid w:val="00D71CC4"/>
    <w:rsid w:val="00D747F4"/>
    <w:rsid w:val="00D77E57"/>
    <w:rsid w:val="00D87098"/>
    <w:rsid w:val="00D875E4"/>
    <w:rsid w:val="00D96A4D"/>
    <w:rsid w:val="00DA5ABA"/>
    <w:rsid w:val="00DB2A92"/>
    <w:rsid w:val="00DC225F"/>
    <w:rsid w:val="00DC2E45"/>
    <w:rsid w:val="00DD6B93"/>
    <w:rsid w:val="00DE3771"/>
    <w:rsid w:val="00DF42D6"/>
    <w:rsid w:val="00DF5AAF"/>
    <w:rsid w:val="00E04915"/>
    <w:rsid w:val="00E12763"/>
    <w:rsid w:val="00E12952"/>
    <w:rsid w:val="00E155C2"/>
    <w:rsid w:val="00E204FE"/>
    <w:rsid w:val="00E5235E"/>
    <w:rsid w:val="00E56563"/>
    <w:rsid w:val="00E565CD"/>
    <w:rsid w:val="00E643A9"/>
    <w:rsid w:val="00E846CF"/>
    <w:rsid w:val="00E86EA4"/>
    <w:rsid w:val="00E932E0"/>
    <w:rsid w:val="00E93E72"/>
    <w:rsid w:val="00E95CA6"/>
    <w:rsid w:val="00EA209B"/>
    <w:rsid w:val="00EA4C7A"/>
    <w:rsid w:val="00EA7DAA"/>
    <w:rsid w:val="00EB0B2A"/>
    <w:rsid w:val="00EB5CE3"/>
    <w:rsid w:val="00EC742C"/>
    <w:rsid w:val="00ED2023"/>
    <w:rsid w:val="00ED4CA5"/>
    <w:rsid w:val="00ED71DF"/>
    <w:rsid w:val="00EE2772"/>
    <w:rsid w:val="00EE7CE1"/>
    <w:rsid w:val="00EF1FB2"/>
    <w:rsid w:val="00F11F0A"/>
    <w:rsid w:val="00F22F8F"/>
    <w:rsid w:val="00F23C45"/>
    <w:rsid w:val="00F24C42"/>
    <w:rsid w:val="00F252B4"/>
    <w:rsid w:val="00F27441"/>
    <w:rsid w:val="00F31299"/>
    <w:rsid w:val="00F37473"/>
    <w:rsid w:val="00F405DD"/>
    <w:rsid w:val="00F41D51"/>
    <w:rsid w:val="00F41F2C"/>
    <w:rsid w:val="00F46BD8"/>
    <w:rsid w:val="00F504BB"/>
    <w:rsid w:val="00F55336"/>
    <w:rsid w:val="00F61DCD"/>
    <w:rsid w:val="00F6454D"/>
    <w:rsid w:val="00F64E76"/>
    <w:rsid w:val="00F738EE"/>
    <w:rsid w:val="00F74C60"/>
    <w:rsid w:val="00F75504"/>
    <w:rsid w:val="00F76F47"/>
    <w:rsid w:val="00F828DF"/>
    <w:rsid w:val="00F83C00"/>
    <w:rsid w:val="00F83DCA"/>
    <w:rsid w:val="00F852C4"/>
    <w:rsid w:val="00F93F30"/>
    <w:rsid w:val="00F94370"/>
    <w:rsid w:val="00FA4EC0"/>
    <w:rsid w:val="00FA7986"/>
    <w:rsid w:val="00FB32F0"/>
    <w:rsid w:val="00FB4497"/>
    <w:rsid w:val="00FB60B1"/>
    <w:rsid w:val="00FB6AD7"/>
    <w:rsid w:val="00FC563F"/>
    <w:rsid w:val="00FC7C2C"/>
    <w:rsid w:val="00FD277A"/>
    <w:rsid w:val="00FD76F4"/>
    <w:rsid w:val="00FE1F12"/>
    <w:rsid w:val="00FE763F"/>
    <w:rsid w:val="00FF510F"/>
    <w:rsid w:val="00FF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2FC356"/>
  <w15:chartTrackingRefBased/>
  <w15:docId w15:val="{8E784310-6EBC-499F-B1F0-93EED53F0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22F8F"/>
    <w:rPr>
      <w:rFonts w:ascii="Times New Roman" w:hAnsi="Times New Roman" w:cs="Arial"/>
      <w:color w:val="000000" w:themeColor="text1"/>
      <w:kern w:val="0"/>
      <w:sz w:val="24"/>
      <w:lang w:val="fi-FI"/>
      <w14:ligatures w14:val="none"/>
    </w:rPr>
  </w:style>
  <w:style w:type="paragraph" w:styleId="Otsikko1">
    <w:name w:val="heading 1"/>
    <w:basedOn w:val="Normaali"/>
    <w:link w:val="Otsikko1Char"/>
    <w:uiPriority w:val="9"/>
    <w:qFormat/>
    <w:rsid w:val="00F22F8F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color w:val="auto"/>
      <w:kern w:val="36"/>
      <w:sz w:val="48"/>
      <w:szCs w:val="48"/>
      <w:lang w:eastAsia="fi-FI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22F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22F8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22F8F"/>
    <w:rPr>
      <w:rFonts w:ascii="Times New Roman" w:eastAsia="Times New Roman" w:hAnsi="Times New Roman" w:cs="Times New Roman"/>
      <w:b/>
      <w:bCs/>
      <w:kern w:val="36"/>
      <w:sz w:val="48"/>
      <w:szCs w:val="48"/>
      <w:lang w:val="fi-FI" w:eastAsia="fi-FI"/>
      <w14:ligatures w14:val="none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22F8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fi-FI"/>
      <w14:ligatures w14:val="none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22F8F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fi-FI"/>
      <w14:ligatures w14:val="none"/>
    </w:rPr>
  </w:style>
  <w:style w:type="character" w:styleId="Rivinumero">
    <w:name w:val="line number"/>
    <w:basedOn w:val="Kappaleenoletusfontti"/>
    <w:uiPriority w:val="99"/>
    <w:semiHidden/>
    <w:unhideWhenUsed/>
    <w:rsid w:val="00F22F8F"/>
  </w:style>
  <w:style w:type="table" w:customStyle="1" w:styleId="TaulukkoRuudukko1">
    <w:name w:val="Taulukko Ruudukko1"/>
    <w:basedOn w:val="Normaalitaulukko"/>
    <w:next w:val="TaulukkoRuudukko"/>
    <w:uiPriority w:val="39"/>
    <w:rsid w:val="00F22F8F"/>
    <w:pPr>
      <w:spacing w:after="0" w:line="240" w:lineRule="auto"/>
    </w:pPr>
    <w:rPr>
      <w:color w:val="000000" w:themeColor="text1"/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F22F8F"/>
    <w:pPr>
      <w:spacing w:after="0" w:line="240" w:lineRule="auto"/>
    </w:pPr>
    <w:rPr>
      <w:rFonts w:ascii="Times New Roman" w:hAnsi="Times New Roman" w:cs="Arial"/>
      <w:color w:val="000000" w:themeColor="text1"/>
      <w:kern w:val="0"/>
      <w:sz w:val="24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liteteksti">
    <w:name w:val="Balloon Text"/>
    <w:basedOn w:val="Normaali"/>
    <w:link w:val="SelitetekstiChar"/>
    <w:uiPriority w:val="99"/>
    <w:semiHidden/>
    <w:unhideWhenUsed/>
    <w:rsid w:val="00F22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F22F8F"/>
    <w:rPr>
      <w:rFonts w:ascii="Segoe UI" w:hAnsi="Segoe UI" w:cs="Segoe UI"/>
      <w:color w:val="000000" w:themeColor="text1"/>
      <w:kern w:val="0"/>
      <w:sz w:val="18"/>
      <w:szCs w:val="18"/>
      <w:lang w:val="fi-FI"/>
      <w14:ligatures w14:val="none"/>
    </w:rPr>
  </w:style>
  <w:style w:type="character" w:styleId="Kommentinviite">
    <w:name w:val="annotation reference"/>
    <w:basedOn w:val="Kappaleenoletusfontti"/>
    <w:uiPriority w:val="99"/>
    <w:semiHidden/>
    <w:unhideWhenUsed/>
    <w:rsid w:val="00F22F8F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F22F8F"/>
    <w:pPr>
      <w:spacing w:line="240" w:lineRule="auto"/>
    </w:pPr>
    <w:rPr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F22F8F"/>
    <w:rPr>
      <w:rFonts w:ascii="Times New Roman" w:hAnsi="Times New Roman" w:cs="Arial"/>
      <w:color w:val="000000" w:themeColor="text1"/>
      <w:kern w:val="0"/>
      <w:sz w:val="24"/>
      <w:szCs w:val="20"/>
      <w:lang w:val="fi-FI"/>
      <w14:ligatures w14:val="none"/>
    </w:rPr>
  </w:style>
  <w:style w:type="paragraph" w:styleId="Luettelokappale">
    <w:name w:val="List Paragraph"/>
    <w:basedOn w:val="Normaali"/>
    <w:uiPriority w:val="34"/>
    <w:qFormat/>
    <w:rsid w:val="00F22F8F"/>
    <w:pPr>
      <w:ind w:left="720"/>
      <w:contextualSpacing/>
    </w:pPr>
    <w:rPr>
      <w:rFonts w:asciiTheme="minorHAnsi" w:hAnsiTheme="minorHAnsi" w:cstheme="minorBidi"/>
      <w:sz w:val="22"/>
      <w:lang w:val="en-US"/>
    </w:rPr>
  </w:style>
  <w:style w:type="paragraph" w:styleId="Yltunniste">
    <w:name w:val="header"/>
    <w:basedOn w:val="Normaali"/>
    <w:link w:val="YltunnisteChar"/>
    <w:uiPriority w:val="99"/>
    <w:unhideWhenUsed/>
    <w:rsid w:val="00F22F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F22F8F"/>
    <w:rPr>
      <w:rFonts w:ascii="Times New Roman" w:hAnsi="Times New Roman" w:cs="Arial"/>
      <w:color w:val="000000" w:themeColor="text1"/>
      <w:kern w:val="0"/>
      <w:sz w:val="24"/>
      <w:lang w:val="fi-FI"/>
      <w14:ligatures w14:val="none"/>
    </w:rPr>
  </w:style>
  <w:style w:type="paragraph" w:styleId="Alatunniste">
    <w:name w:val="footer"/>
    <w:basedOn w:val="Normaali"/>
    <w:link w:val="AlatunnisteChar"/>
    <w:uiPriority w:val="99"/>
    <w:unhideWhenUsed/>
    <w:rsid w:val="00F22F8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F22F8F"/>
    <w:rPr>
      <w:rFonts w:ascii="Times New Roman" w:hAnsi="Times New Roman" w:cs="Arial"/>
      <w:color w:val="000000" w:themeColor="text1"/>
      <w:kern w:val="0"/>
      <w:sz w:val="24"/>
      <w:lang w:val="fi-FI"/>
      <w14:ligatures w14:val="none"/>
    </w:rPr>
  </w:style>
  <w:style w:type="paragraph" w:customStyle="1" w:styleId="xxmsonormal">
    <w:name w:val="x_x_msonormal"/>
    <w:basedOn w:val="Normaali"/>
    <w:rsid w:val="00F22F8F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i-FI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F22F8F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F22F8F"/>
    <w:rPr>
      <w:rFonts w:ascii="Times New Roman" w:hAnsi="Times New Roman" w:cs="Arial"/>
      <w:b/>
      <w:bCs/>
      <w:color w:val="000000" w:themeColor="text1"/>
      <w:kern w:val="0"/>
      <w:sz w:val="24"/>
      <w:szCs w:val="20"/>
      <w:lang w:val="fi-FI"/>
      <w14:ligatures w14:val="none"/>
    </w:rPr>
  </w:style>
  <w:style w:type="character" w:styleId="Hyperlinkki">
    <w:name w:val="Hyperlink"/>
    <w:basedOn w:val="Kappaleenoletusfontti"/>
    <w:uiPriority w:val="99"/>
    <w:unhideWhenUsed/>
    <w:rsid w:val="00F22F8F"/>
    <w:rPr>
      <w:color w:val="0563C1" w:themeColor="hyperlink"/>
      <w:u w:val="single"/>
    </w:rPr>
  </w:style>
  <w:style w:type="table" w:customStyle="1" w:styleId="TaulukkoRuudukko11">
    <w:name w:val="Taulukko Ruudukko11"/>
    <w:basedOn w:val="Normaalitaulukko"/>
    <w:next w:val="TaulukkoRuudukko"/>
    <w:uiPriority w:val="39"/>
    <w:rsid w:val="00F22F8F"/>
    <w:pPr>
      <w:spacing w:after="0" w:line="240" w:lineRule="auto"/>
    </w:pPr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12">
    <w:name w:val="Taulukko Ruudukko12"/>
    <w:basedOn w:val="Normaalitaulukko"/>
    <w:next w:val="TaulukkoRuudukko"/>
    <w:uiPriority w:val="39"/>
    <w:rsid w:val="00F22F8F"/>
    <w:pPr>
      <w:spacing w:after="0" w:line="240" w:lineRule="auto"/>
    </w:pPr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13">
    <w:name w:val="Taulukko Ruudukko13"/>
    <w:basedOn w:val="Normaalitaulukko"/>
    <w:next w:val="TaulukkoRuudukko"/>
    <w:uiPriority w:val="39"/>
    <w:rsid w:val="00F22F8F"/>
    <w:pPr>
      <w:spacing w:after="0" w:line="240" w:lineRule="auto"/>
    </w:pPr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14">
    <w:name w:val="Taulukko Ruudukko14"/>
    <w:basedOn w:val="Normaalitaulukko"/>
    <w:next w:val="TaulukkoRuudukko"/>
    <w:uiPriority w:val="39"/>
    <w:rsid w:val="00F22F8F"/>
    <w:pPr>
      <w:spacing w:after="0" w:line="240" w:lineRule="auto"/>
    </w:pPr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ukkoRuudukko15">
    <w:name w:val="Taulukko Ruudukko15"/>
    <w:basedOn w:val="Normaalitaulukko"/>
    <w:next w:val="TaulukkoRuudukko"/>
    <w:uiPriority w:val="39"/>
    <w:rsid w:val="00F22F8F"/>
    <w:pPr>
      <w:spacing w:after="0" w:line="240" w:lineRule="auto"/>
    </w:pPr>
    <w:rPr>
      <w:kern w:val="0"/>
      <w:lang w:val="fi-F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Kappaleenoletusfontti"/>
    <w:rsid w:val="00F22F8F"/>
  </w:style>
  <w:style w:type="character" w:customStyle="1" w:styleId="normaltextrun">
    <w:name w:val="normaltextrun"/>
    <w:basedOn w:val="Kappaleenoletusfontti"/>
    <w:rsid w:val="00F22F8F"/>
  </w:style>
  <w:style w:type="character" w:customStyle="1" w:styleId="eop">
    <w:name w:val="eop"/>
    <w:basedOn w:val="Kappaleenoletusfontti"/>
    <w:rsid w:val="00F22F8F"/>
  </w:style>
  <w:style w:type="character" w:customStyle="1" w:styleId="spellingerror">
    <w:name w:val="spellingerror"/>
    <w:basedOn w:val="Kappaleenoletusfontti"/>
    <w:rsid w:val="00F22F8F"/>
  </w:style>
  <w:style w:type="character" w:styleId="Ratkaisematonmaininta">
    <w:name w:val="Unresolved Mention"/>
    <w:basedOn w:val="Kappaleenoletusfontti"/>
    <w:uiPriority w:val="99"/>
    <w:semiHidden/>
    <w:unhideWhenUsed/>
    <w:rsid w:val="00F22F8F"/>
    <w:rPr>
      <w:color w:val="605E5C"/>
      <w:shd w:val="clear" w:color="auto" w:fill="E1DFDD"/>
    </w:rPr>
  </w:style>
  <w:style w:type="character" w:customStyle="1" w:styleId="fontstyle01">
    <w:name w:val="fontstyle01"/>
    <w:basedOn w:val="Kappaleenoletusfontti"/>
    <w:rsid w:val="00F22F8F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styleId="Muutos">
    <w:name w:val="Revision"/>
    <w:hidden/>
    <w:uiPriority w:val="99"/>
    <w:semiHidden/>
    <w:rsid w:val="00F22F8F"/>
    <w:pPr>
      <w:spacing w:after="0" w:line="240" w:lineRule="auto"/>
    </w:pPr>
    <w:rPr>
      <w:rFonts w:ascii="Times New Roman" w:hAnsi="Times New Roman" w:cs="Arial"/>
      <w:color w:val="000000" w:themeColor="text1"/>
      <w:kern w:val="0"/>
      <w:sz w:val="24"/>
      <w:lang w:val="fi-FI"/>
      <w14:ligatures w14:val="none"/>
    </w:rPr>
  </w:style>
  <w:style w:type="paragraph" w:customStyle="1" w:styleId="paragraph">
    <w:name w:val="paragraph"/>
    <w:basedOn w:val="Normaali"/>
    <w:rsid w:val="00F22F8F"/>
    <w:pPr>
      <w:spacing w:before="100" w:beforeAutospacing="1" w:after="100" w:afterAutospacing="1" w:line="240" w:lineRule="auto"/>
    </w:pPr>
    <w:rPr>
      <w:rFonts w:eastAsia="Times New Roman" w:cs="Times New Roman"/>
      <w:color w:val="auto"/>
      <w:szCs w:val="24"/>
      <w:lang w:val="en-US"/>
    </w:rPr>
  </w:style>
  <w:style w:type="character" w:customStyle="1" w:styleId="contextualspellingandgrammarerror">
    <w:name w:val="contextualspellingandgrammarerror"/>
    <w:basedOn w:val="Kappaleenoletusfontti"/>
    <w:rsid w:val="00F22F8F"/>
  </w:style>
  <w:style w:type="paragraph" w:customStyle="1" w:styleId="pf0">
    <w:name w:val="pf0"/>
    <w:basedOn w:val="Normaali"/>
    <w:rsid w:val="00F22F8F"/>
    <w:pPr>
      <w:spacing w:before="100" w:beforeAutospacing="1" w:after="100" w:afterAutospacing="1" w:line="240" w:lineRule="auto"/>
    </w:pPr>
    <w:rPr>
      <w:rFonts w:eastAsia="Times New Roman" w:cs="Times New Roman"/>
      <w:color w:val="auto"/>
      <w:szCs w:val="24"/>
      <w:lang w:val="en-US"/>
    </w:rPr>
  </w:style>
  <w:style w:type="character" w:customStyle="1" w:styleId="cf01">
    <w:name w:val="cf01"/>
    <w:basedOn w:val="Kappaleenoletusfontti"/>
    <w:rsid w:val="00F22F8F"/>
    <w:rPr>
      <w:rFonts w:ascii="Segoe UI" w:hAnsi="Segoe UI" w:cs="Segoe UI" w:hint="default"/>
      <w:sz w:val="18"/>
      <w:szCs w:val="18"/>
    </w:rPr>
  </w:style>
  <w:style w:type="character" w:customStyle="1" w:styleId="tabchar">
    <w:name w:val="tabchar"/>
    <w:basedOn w:val="Kappaleenoletusfontti"/>
    <w:rsid w:val="00F22F8F"/>
  </w:style>
  <w:style w:type="table" w:styleId="Yksinkertainentaulukko5">
    <w:name w:val="Plain Table 5"/>
    <w:basedOn w:val="Normaalitaulukko"/>
    <w:uiPriority w:val="45"/>
    <w:rsid w:val="00F22F8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f11">
    <w:name w:val="cf11"/>
    <w:basedOn w:val="Kappaleenoletusfontti"/>
    <w:rsid w:val="00F22F8F"/>
    <w:rPr>
      <w:rFonts w:ascii="Segoe UI" w:hAnsi="Segoe UI" w:cs="Segoe UI" w:hint="default"/>
      <w:sz w:val="18"/>
      <w:szCs w:val="18"/>
      <w:u w:val="single"/>
    </w:rPr>
  </w:style>
  <w:style w:type="paragraph" w:styleId="NormaaliWWW">
    <w:name w:val="Normal (Web)"/>
    <w:basedOn w:val="Normaali"/>
    <w:uiPriority w:val="99"/>
    <w:unhideWhenUsed/>
    <w:rsid w:val="00F22F8F"/>
    <w:pPr>
      <w:spacing w:after="200" w:line="276" w:lineRule="auto"/>
    </w:pPr>
    <w:rPr>
      <w:rFonts w:cs="Times New Roman"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inasthma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CE0EDC-5740-49B3-ABF1-EC7804D382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711</Words>
  <Characters>21960</Characters>
  <Application>Microsoft Office Word</Application>
  <DocSecurity>0</DocSecurity>
  <Lines>183</Lines>
  <Paragraphs>4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Nordman</dc:creator>
  <cp:keywords/>
  <dc:description/>
  <cp:lastModifiedBy>Lauri Nordman</cp:lastModifiedBy>
  <cp:revision>2</cp:revision>
  <dcterms:created xsi:type="dcterms:W3CDTF">2025-04-18T08:40:00Z</dcterms:created>
  <dcterms:modified xsi:type="dcterms:W3CDTF">2025-04-18T08:40:00Z</dcterms:modified>
</cp:coreProperties>
</file>